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B9171" w14:textId="7D97FAB6" w:rsidR="005A1773" w:rsidRPr="00893EC6" w:rsidRDefault="00893EC6">
      <w:r w:rsidRPr="00893EC6">
        <w:rPr>
          <w:b/>
          <w:bCs/>
          <w:lang w:val="en-US"/>
        </w:rPr>
        <w:t>S1 Table.</w:t>
      </w:r>
      <w:r>
        <w:rPr>
          <w:lang w:val="en-US"/>
        </w:rPr>
        <w:t xml:space="preserve"> </w:t>
      </w:r>
      <w:r>
        <w:t>S</w:t>
      </w:r>
      <w:r w:rsidRPr="00893EC6">
        <w:t xml:space="preserve">tudies identified in the </w:t>
      </w:r>
      <w:r>
        <w:t>systematic</w:t>
      </w:r>
      <w:r w:rsidRPr="00893EC6">
        <w:t xml:space="preserve"> search</w:t>
      </w:r>
      <w:r>
        <w:t>, with reasons for ex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6"/>
        <w:gridCol w:w="6480"/>
        <w:gridCol w:w="1271"/>
        <w:gridCol w:w="1514"/>
        <w:gridCol w:w="1957"/>
      </w:tblGrid>
      <w:tr w:rsidR="00893EC6" w:rsidRPr="008800AF" w14:paraId="7CDE7FD5" w14:textId="77777777" w:rsidTr="00D70083">
        <w:trPr>
          <w:trHeight w:val="580"/>
        </w:trPr>
        <w:tc>
          <w:tcPr>
            <w:tcW w:w="2726" w:type="dxa"/>
            <w:noWrap/>
            <w:hideMark/>
          </w:tcPr>
          <w:p w14:paraId="3A7CE47C" w14:textId="77777777" w:rsidR="00893EC6" w:rsidRPr="00C47B54" w:rsidRDefault="00893EC6" w:rsidP="00D70083">
            <w:pPr>
              <w:rPr>
                <w:b/>
                <w:bCs/>
              </w:rPr>
            </w:pPr>
            <w:bookmarkStart w:id="0" w:name="RANGE!A1:D231"/>
            <w:r w:rsidRPr="00C47B54">
              <w:rPr>
                <w:b/>
                <w:bCs/>
              </w:rPr>
              <w:t>Authors</w:t>
            </w:r>
            <w:bookmarkEnd w:id="0"/>
          </w:p>
        </w:tc>
        <w:tc>
          <w:tcPr>
            <w:tcW w:w="6480" w:type="dxa"/>
            <w:noWrap/>
            <w:hideMark/>
          </w:tcPr>
          <w:p w14:paraId="64563EFD" w14:textId="77777777" w:rsidR="00893EC6" w:rsidRPr="00C47B54" w:rsidRDefault="00893EC6" w:rsidP="00D70083">
            <w:pPr>
              <w:rPr>
                <w:b/>
                <w:bCs/>
              </w:rPr>
            </w:pPr>
            <w:r w:rsidRPr="00C47B54">
              <w:rPr>
                <w:b/>
                <w:bCs/>
              </w:rPr>
              <w:t>Title</w:t>
            </w:r>
          </w:p>
        </w:tc>
        <w:tc>
          <w:tcPr>
            <w:tcW w:w="1271" w:type="dxa"/>
            <w:noWrap/>
            <w:hideMark/>
          </w:tcPr>
          <w:p w14:paraId="5BBB56DC" w14:textId="77777777" w:rsidR="00893EC6" w:rsidRPr="00C47B54" w:rsidRDefault="00893EC6" w:rsidP="00D70083">
            <w:pPr>
              <w:rPr>
                <w:b/>
                <w:bCs/>
              </w:rPr>
            </w:pPr>
            <w:r w:rsidRPr="00C47B54">
              <w:rPr>
                <w:b/>
                <w:bCs/>
              </w:rPr>
              <w:t>Decision</w:t>
            </w:r>
          </w:p>
        </w:tc>
        <w:tc>
          <w:tcPr>
            <w:tcW w:w="1514" w:type="dxa"/>
            <w:hideMark/>
          </w:tcPr>
          <w:p w14:paraId="3D0025CA" w14:textId="77777777" w:rsidR="00893EC6" w:rsidRPr="00C47B54" w:rsidRDefault="00893EC6" w:rsidP="00D70083">
            <w:pPr>
              <w:rPr>
                <w:b/>
                <w:bCs/>
              </w:rPr>
            </w:pPr>
            <w:r w:rsidRPr="00C47B54">
              <w:rPr>
                <w:b/>
                <w:bCs/>
              </w:rPr>
              <w:t xml:space="preserve">Main reason </w:t>
            </w:r>
            <w:r w:rsidRPr="00C47B54">
              <w:rPr>
                <w:b/>
                <w:bCs/>
              </w:rPr>
              <w:br/>
              <w:t>for exclusion</w:t>
            </w:r>
          </w:p>
        </w:tc>
        <w:tc>
          <w:tcPr>
            <w:tcW w:w="1957" w:type="dxa"/>
            <w:noWrap/>
            <w:hideMark/>
          </w:tcPr>
          <w:p w14:paraId="49B6977D" w14:textId="77777777" w:rsidR="00893EC6" w:rsidRPr="00C47B54" w:rsidRDefault="00893EC6" w:rsidP="00D70083">
            <w:pPr>
              <w:rPr>
                <w:b/>
                <w:bCs/>
              </w:rPr>
            </w:pPr>
            <w:r w:rsidRPr="00C47B54">
              <w:rPr>
                <w:b/>
                <w:bCs/>
              </w:rPr>
              <w:t>Comments</w:t>
            </w:r>
          </w:p>
        </w:tc>
      </w:tr>
      <w:tr w:rsidR="00893EC6" w:rsidRPr="008800AF" w14:paraId="7B6A1DA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EDAFE05" w14:textId="77777777" w:rsidR="00893EC6" w:rsidRPr="008800AF" w:rsidRDefault="00893EC6" w:rsidP="00D70083">
            <w:pPr>
              <w:rPr>
                <w:b/>
                <w:bCs/>
              </w:rPr>
            </w:pPr>
            <w:r w:rsidRPr="008800AF">
              <w:rPr>
                <w:b/>
                <w:bCs/>
              </w:rPr>
              <w:t>Possible inclusions</w:t>
            </w:r>
          </w:p>
        </w:tc>
        <w:tc>
          <w:tcPr>
            <w:tcW w:w="6480" w:type="dxa"/>
            <w:noWrap/>
            <w:hideMark/>
          </w:tcPr>
          <w:p w14:paraId="324FF888" w14:textId="77777777" w:rsidR="00893EC6" w:rsidRPr="008800AF" w:rsidRDefault="00893EC6" w:rsidP="00D70083">
            <w:pPr>
              <w:rPr>
                <w:b/>
                <w:bCs/>
              </w:rPr>
            </w:pPr>
          </w:p>
        </w:tc>
        <w:tc>
          <w:tcPr>
            <w:tcW w:w="1271" w:type="dxa"/>
            <w:noWrap/>
            <w:hideMark/>
          </w:tcPr>
          <w:p w14:paraId="40FE56D8" w14:textId="77777777" w:rsidR="00893EC6" w:rsidRPr="008800AF" w:rsidRDefault="00893EC6" w:rsidP="00D70083"/>
        </w:tc>
        <w:tc>
          <w:tcPr>
            <w:tcW w:w="1514" w:type="dxa"/>
            <w:noWrap/>
            <w:hideMark/>
          </w:tcPr>
          <w:p w14:paraId="78566359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252E4718" w14:textId="77777777" w:rsidR="00893EC6" w:rsidRPr="008800AF" w:rsidRDefault="00893EC6" w:rsidP="00D70083"/>
        </w:tc>
      </w:tr>
      <w:tr w:rsidR="00893EC6" w:rsidRPr="008800AF" w14:paraId="29FA796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0FFDFB7" w14:textId="77777777" w:rsidR="00893EC6" w:rsidRPr="008800AF" w:rsidRDefault="00893EC6" w:rsidP="00D70083">
            <w:r w:rsidRPr="008800AF">
              <w:t>Ayra</w:t>
            </w:r>
            <w:r>
              <w:t>, V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63363FBA" w14:textId="77777777" w:rsidR="00893EC6" w:rsidRPr="008800AF" w:rsidRDefault="00893EC6" w:rsidP="00D70083">
            <w:r w:rsidRPr="008800AF">
              <w:t>Changes in method specific suicide following a national pesticide ban in India (2011-2014)</w:t>
            </w:r>
          </w:p>
        </w:tc>
        <w:tc>
          <w:tcPr>
            <w:tcW w:w="1271" w:type="dxa"/>
            <w:noWrap/>
            <w:hideMark/>
          </w:tcPr>
          <w:p w14:paraId="3337B104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7A8EB640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4FF2A03F" w14:textId="77777777" w:rsidR="00893EC6" w:rsidRPr="008800AF" w:rsidRDefault="00893EC6" w:rsidP="00D70083"/>
        </w:tc>
      </w:tr>
      <w:tr w:rsidR="00893EC6" w:rsidRPr="008800AF" w14:paraId="2283BE2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91099E6" w14:textId="77777777" w:rsidR="00893EC6" w:rsidRPr="008800AF" w:rsidRDefault="00893EC6" w:rsidP="00D70083">
            <w:r w:rsidRPr="008800AF">
              <w:t>Cha</w:t>
            </w:r>
            <w:r>
              <w:t>, E. S.</w:t>
            </w:r>
            <w:r w:rsidRPr="008800AF">
              <w:t xml:space="preserve"> et al. </w:t>
            </w:r>
          </w:p>
        </w:tc>
        <w:tc>
          <w:tcPr>
            <w:tcW w:w="6480" w:type="dxa"/>
            <w:noWrap/>
            <w:hideMark/>
          </w:tcPr>
          <w:p w14:paraId="5CECBD7B" w14:textId="77777777" w:rsidR="00893EC6" w:rsidRPr="008800AF" w:rsidRDefault="00893EC6" w:rsidP="00D70083">
            <w:r w:rsidRPr="008800AF">
              <w:t>Trends in pesticide suicide in South Korea, 1983-2014</w:t>
            </w:r>
          </w:p>
        </w:tc>
        <w:tc>
          <w:tcPr>
            <w:tcW w:w="1271" w:type="dxa"/>
            <w:noWrap/>
            <w:hideMark/>
          </w:tcPr>
          <w:p w14:paraId="012E08FB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5E1B2ADF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534894DD" w14:textId="77777777" w:rsidR="00893EC6" w:rsidRPr="008800AF" w:rsidRDefault="00893EC6" w:rsidP="00D70083"/>
        </w:tc>
      </w:tr>
      <w:tr w:rsidR="00893EC6" w:rsidRPr="008800AF" w14:paraId="4B5AAB8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32285CE" w14:textId="77777777" w:rsidR="00893EC6" w:rsidRPr="00FC2C3B" w:rsidRDefault="00893EC6" w:rsidP="00D70083">
            <w:pPr>
              <w:rPr>
                <w:lang w:val="fr-FR"/>
              </w:rPr>
            </w:pPr>
            <w:r w:rsidRPr="00FC2C3B">
              <w:rPr>
                <w:lang w:val="fr-FR"/>
              </w:rPr>
              <w:t>Chang, S. S. et al.</w:t>
            </w:r>
          </w:p>
        </w:tc>
        <w:tc>
          <w:tcPr>
            <w:tcW w:w="6480" w:type="dxa"/>
            <w:noWrap/>
            <w:hideMark/>
          </w:tcPr>
          <w:p w14:paraId="4E740D0C" w14:textId="77777777" w:rsidR="00893EC6" w:rsidRPr="008800AF" w:rsidRDefault="00893EC6" w:rsidP="00D70083">
            <w:r w:rsidRPr="008800AF">
              <w:t>The early impact of paraquat ban on suicide in Taiwan</w:t>
            </w:r>
          </w:p>
        </w:tc>
        <w:tc>
          <w:tcPr>
            <w:tcW w:w="1271" w:type="dxa"/>
            <w:noWrap/>
            <w:hideMark/>
          </w:tcPr>
          <w:p w14:paraId="55255DB3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15887BCA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3001AD1B" w14:textId="77777777" w:rsidR="00893EC6" w:rsidRPr="008800AF" w:rsidRDefault="00893EC6" w:rsidP="00D70083"/>
        </w:tc>
      </w:tr>
      <w:tr w:rsidR="00893EC6" w:rsidRPr="008800AF" w14:paraId="03C1BF7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073B8F4" w14:textId="77777777" w:rsidR="00893EC6" w:rsidRPr="008800AF" w:rsidRDefault="00893EC6" w:rsidP="00D70083">
            <w:r w:rsidRPr="008800AF">
              <w:t>Chowdhury</w:t>
            </w:r>
            <w:r>
              <w:t>, F. B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228B5118" w14:textId="77777777" w:rsidR="00893EC6" w:rsidRPr="008800AF" w:rsidRDefault="00893EC6" w:rsidP="00D70083">
            <w:r w:rsidRPr="008800AF">
              <w:t>Bans of WHO Class I pesticides in Bangladesh-suicide prevention without hampering agricultural output</w:t>
            </w:r>
          </w:p>
        </w:tc>
        <w:tc>
          <w:tcPr>
            <w:tcW w:w="1271" w:type="dxa"/>
            <w:noWrap/>
            <w:hideMark/>
          </w:tcPr>
          <w:p w14:paraId="55B2C14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5ADF6DE" w14:textId="77777777" w:rsidR="00893EC6" w:rsidRPr="008800AF" w:rsidRDefault="00893EC6" w:rsidP="00D70083">
            <w:r w:rsidRPr="008800AF">
              <w:t>Other (specify on comments)</w:t>
            </w:r>
          </w:p>
        </w:tc>
        <w:tc>
          <w:tcPr>
            <w:tcW w:w="1957" w:type="dxa"/>
            <w:noWrap/>
            <w:hideMark/>
          </w:tcPr>
          <w:p w14:paraId="3DE48B53" w14:textId="77777777" w:rsidR="00893EC6" w:rsidRPr="008800AF" w:rsidRDefault="00893EC6" w:rsidP="00D70083">
            <w:r w:rsidRPr="008800AF">
              <w:t>Included in previous SR</w:t>
            </w:r>
          </w:p>
        </w:tc>
      </w:tr>
      <w:tr w:rsidR="00893EC6" w:rsidRPr="008800AF" w14:paraId="41B8B56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ADB7A5F" w14:textId="77777777" w:rsidR="00893EC6" w:rsidRPr="008800AF" w:rsidRDefault="00893EC6" w:rsidP="00D70083">
            <w:r w:rsidRPr="008800AF">
              <w:t>Eddleston</w:t>
            </w:r>
            <w:r>
              <w:t>, M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10F25A31" w14:textId="77777777" w:rsidR="00893EC6" w:rsidRPr="008800AF" w:rsidRDefault="00893EC6" w:rsidP="00D70083">
            <w:r w:rsidRPr="008800AF">
              <w:t>Pesticide use, agricultural outputs, and pesticide poisoning deaths in Japan</w:t>
            </w:r>
          </w:p>
        </w:tc>
        <w:tc>
          <w:tcPr>
            <w:tcW w:w="1271" w:type="dxa"/>
            <w:noWrap/>
            <w:hideMark/>
          </w:tcPr>
          <w:p w14:paraId="3C7ACECF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4E5CC034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57465F09" w14:textId="77777777" w:rsidR="00893EC6" w:rsidRPr="008800AF" w:rsidRDefault="00893EC6" w:rsidP="00D70083"/>
        </w:tc>
      </w:tr>
      <w:tr w:rsidR="00893EC6" w:rsidRPr="008800AF" w14:paraId="43A4CF9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6154301" w14:textId="77777777" w:rsidR="00893EC6" w:rsidRPr="008800AF" w:rsidRDefault="00893EC6" w:rsidP="00D70083">
            <w:r w:rsidRPr="008800AF">
              <w:t>Gao</w:t>
            </w:r>
            <w:r>
              <w:t>, Y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58B87BD7" w14:textId="77777777" w:rsidR="00893EC6" w:rsidRPr="008800AF" w:rsidRDefault="00893EC6" w:rsidP="00D70083">
            <w:r w:rsidRPr="008800AF">
              <w:t>Epidemiological analysis of pesticide poisoning in Tianjin from 2009 to 2018</w:t>
            </w:r>
          </w:p>
        </w:tc>
        <w:tc>
          <w:tcPr>
            <w:tcW w:w="1271" w:type="dxa"/>
            <w:noWrap/>
            <w:hideMark/>
          </w:tcPr>
          <w:p w14:paraId="3873D85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F3EAD3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3288C2C5" w14:textId="77777777" w:rsidR="00893EC6" w:rsidRPr="008800AF" w:rsidRDefault="00893EC6" w:rsidP="00D70083"/>
        </w:tc>
      </w:tr>
      <w:tr w:rsidR="00893EC6" w:rsidRPr="008800AF" w14:paraId="7D40D90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4BCAD66" w14:textId="77777777" w:rsidR="00893EC6" w:rsidRPr="008800AF" w:rsidRDefault="00893EC6" w:rsidP="00D70083">
            <w:r w:rsidRPr="008800AF">
              <w:t>Indira</w:t>
            </w:r>
            <w:r>
              <w:t>, M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7554D7DA" w14:textId="77777777" w:rsidR="00893EC6" w:rsidRPr="008800AF" w:rsidRDefault="00893EC6" w:rsidP="00D70083">
            <w:r w:rsidRPr="008800AF">
              <w:t xml:space="preserve">Effect of pesticide ban on suicide trend - a 20-year study from a tertiary care </w:t>
            </w:r>
            <w:proofErr w:type="spellStart"/>
            <w:r w:rsidRPr="008800AF">
              <w:t>center</w:t>
            </w:r>
            <w:proofErr w:type="spellEnd"/>
            <w:r w:rsidRPr="008800AF">
              <w:t xml:space="preserve"> in Central Kerala from 2001 to 2020</w:t>
            </w:r>
          </w:p>
        </w:tc>
        <w:tc>
          <w:tcPr>
            <w:tcW w:w="1271" w:type="dxa"/>
            <w:noWrap/>
            <w:hideMark/>
          </w:tcPr>
          <w:p w14:paraId="52E9B01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A146F57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2D003D6A" w14:textId="77777777" w:rsidR="00893EC6" w:rsidRPr="008800AF" w:rsidRDefault="00893EC6" w:rsidP="00D70083"/>
        </w:tc>
      </w:tr>
      <w:tr w:rsidR="00893EC6" w:rsidRPr="008800AF" w14:paraId="68B5535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BD3EE37" w14:textId="77777777" w:rsidR="00893EC6" w:rsidRPr="008800AF" w:rsidRDefault="00893EC6" w:rsidP="00D70083">
            <w:r w:rsidRPr="008800AF">
              <w:t>Kim</w:t>
            </w:r>
            <w:r>
              <w:t>, H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4C667ED5" w14:textId="77777777" w:rsidR="00893EC6" w:rsidRPr="008800AF" w:rsidRDefault="00893EC6" w:rsidP="00D70083">
            <w:r w:rsidRPr="008800AF">
              <w:t>Implementation and outcomes of suicide-prevention strategies by restricting access to lethal suicide methods in Korea</w:t>
            </w:r>
          </w:p>
        </w:tc>
        <w:tc>
          <w:tcPr>
            <w:tcW w:w="1271" w:type="dxa"/>
            <w:noWrap/>
            <w:hideMark/>
          </w:tcPr>
          <w:p w14:paraId="131C9CD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BB936A0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B716827" w14:textId="77777777" w:rsidR="00893EC6" w:rsidRPr="008800AF" w:rsidRDefault="00893EC6" w:rsidP="00D70083"/>
        </w:tc>
      </w:tr>
      <w:tr w:rsidR="00893EC6" w:rsidRPr="008800AF" w14:paraId="3DE442B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F4B3322" w14:textId="77777777" w:rsidR="00893EC6" w:rsidRPr="008800AF" w:rsidRDefault="00893EC6" w:rsidP="00D70083">
            <w:r w:rsidRPr="008800AF">
              <w:t>Kim</w:t>
            </w:r>
            <w:r>
              <w:t>, H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52F562DC" w14:textId="77777777" w:rsidR="00893EC6" w:rsidRPr="008800AF" w:rsidRDefault="00893EC6" w:rsidP="00D70083">
            <w:r w:rsidRPr="008800AF">
              <w:t>Effect of prohibiting the use of Paraquat on pesticide-associated mortality</w:t>
            </w:r>
          </w:p>
        </w:tc>
        <w:tc>
          <w:tcPr>
            <w:tcW w:w="1271" w:type="dxa"/>
            <w:noWrap/>
            <w:hideMark/>
          </w:tcPr>
          <w:p w14:paraId="2ADE8503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35A19DEE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14348523" w14:textId="77777777" w:rsidR="00893EC6" w:rsidRPr="008800AF" w:rsidRDefault="00893EC6" w:rsidP="00D70083"/>
        </w:tc>
      </w:tr>
      <w:tr w:rsidR="00893EC6" w:rsidRPr="008800AF" w14:paraId="3143812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8E1413F" w14:textId="77777777" w:rsidR="00893EC6" w:rsidRPr="008800AF" w:rsidRDefault="00893EC6" w:rsidP="00D70083">
            <w:r w:rsidRPr="008800AF">
              <w:t>Knipe</w:t>
            </w:r>
            <w:r>
              <w:t>, D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74910000" w14:textId="77777777" w:rsidR="00893EC6" w:rsidRPr="008800AF" w:rsidRDefault="00893EC6" w:rsidP="00D70083">
            <w:r w:rsidRPr="008800AF">
              <w:t>Suicide prevention through means restriction: impact of the 2008-2011 pesticide restrictions on suicide in Sri Lanka</w:t>
            </w:r>
          </w:p>
        </w:tc>
        <w:tc>
          <w:tcPr>
            <w:tcW w:w="1271" w:type="dxa"/>
            <w:noWrap/>
            <w:hideMark/>
          </w:tcPr>
          <w:p w14:paraId="79B9F26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D95B46E" w14:textId="77777777" w:rsidR="00893EC6" w:rsidRPr="008800AF" w:rsidRDefault="00893EC6" w:rsidP="00D70083">
            <w:r w:rsidRPr="008800AF">
              <w:t>Other (specify on comments)</w:t>
            </w:r>
          </w:p>
        </w:tc>
        <w:tc>
          <w:tcPr>
            <w:tcW w:w="1957" w:type="dxa"/>
            <w:noWrap/>
            <w:hideMark/>
          </w:tcPr>
          <w:p w14:paraId="2337DDC5" w14:textId="77777777" w:rsidR="00893EC6" w:rsidRPr="008800AF" w:rsidRDefault="00893EC6" w:rsidP="00D70083">
            <w:r w:rsidRPr="008800AF">
              <w:t>Included in previous SR</w:t>
            </w:r>
          </w:p>
        </w:tc>
      </w:tr>
      <w:tr w:rsidR="00893EC6" w:rsidRPr="008800AF" w14:paraId="63D1A97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5BE3339" w14:textId="77777777" w:rsidR="00893EC6" w:rsidRPr="008800AF" w:rsidRDefault="00893EC6" w:rsidP="00D70083">
            <w:r w:rsidRPr="008800AF">
              <w:t>Knipe</w:t>
            </w:r>
            <w:r>
              <w:t>, D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6CBFCFD2" w14:textId="77777777" w:rsidR="00893EC6" w:rsidRPr="008800AF" w:rsidRDefault="00893EC6" w:rsidP="00D70083">
            <w:r w:rsidRPr="008800AF">
              <w:t>Preventing deaths from pesticide self-poisoning-learning from Sri Lanka's success</w:t>
            </w:r>
          </w:p>
        </w:tc>
        <w:tc>
          <w:tcPr>
            <w:tcW w:w="1271" w:type="dxa"/>
            <w:noWrap/>
            <w:hideMark/>
          </w:tcPr>
          <w:p w14:paraId="15949B6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119CE41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560A4A4F" w14:textId="77777777" w:rsidR="00893EC6" w:rsidRPr="008800AF" w:rsidRDefault="00893EC6" w:rsidP="00D70083"/>
        </w:tc>
      </w:tr>
      <w:tr w:rsidR="00893EC6" w:rsidRPr="008800AF" w14:paraId="2FF823A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D5F2DB1" w14:textId="77777777" w:rsidR="00893EC6" w:rsidRPr="00FC2C3B" w:rsidRDefault="00893EC6" w:rsidP="00D70083">
            <w:pPr>
              <w:rPr>
                <w:lang w:val="fr-FR"/>
              </w:rPr>
            </w:pPr>
            <w:r w:rsidRPr="00FC2C3B">
              <w:rPr>
                <w:lang w:val="fr-FR"/>
              </w:rPr>
              <w:t>Leong, Y-H. et al.</w:t>
            </w:r>
          </w:p>
        </w:tc>
        <w:tc>
          <w:tcPr>
            <w:tcW w:w="6480" w:type="dxa"/>
            <w:noWrap/>
            <w:hideMark/>
          </w:tcPr>
          <w:p w14:paraId="4768DBFB" w14:textId="77777777" w:rsidR="00893EC6" w:rsidRPr="008800AF" w:rsidRDefault="00893EC6" w:rsidP="00D70083">
            <w:r w:rsidRPr="008800AF">
              <w:t>Paraquat poisoning calls to the Malaysia National Poison Centre following its ban and subsequent restriction of the herbicide from 2004 to 2015</w:t>
            </w:r>
          </w:p>
        </w:tc>
        <w:tc>
          <w:tcPr>
            <w:tcW w:w="1271" w:type="dxa"/>
            <w:noWrap/>
            <w:hideMark/>
          </w:tcPr>
          <w:p w14:paraId="1CCC0F9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B7FD54C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5226A797" w14:textId="77777777" w:rsidR="00893EC6" w:rsidRPr="008800AF" w:rsidRDefault="00893EC6" w:rsidP="00D70083"/>
        </w:tc>
      </w:tr>
      <w:tr w:rsidR="00893EC6" w:rsidRPr="008800AF" w14:paraId="6BF9127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D7D52D4" w14:textId="77777777" w:rsidR="00893EC6" w:rsidRPr="008800AF" w:rsidRDefault="00893EC6" w:rsidP="00D70083">
            <w:proofErr w:type="spellStart"/>
            <w:r w:rsidRPr="008800AF">
              <w:t>Perananthan</w:t>
            </w:r>
            <w:proofErr w:type="spellEnd"/>
            <w:r>
              <w:t>, V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2BDF6496" w14:textId="77777777" w:rsidR="00893EC6" w:rsidRPr="008800AF" w:rsidRDefault="00893EC6" w:rsidP="00D70083">
            <w:r w:rsidRPr="008800AF">
              <w:t>The clinical toxicity of imidacloprid self-poisoning following the introduction of newer formulations</w:t>
            </w:r>
          </w:p>
        </w:tc>
        <w:tc>
          <w:tcPr>
            <w:tcW w:w="1271" w:type="dxa"/>
            <w:noWrap/>
            <w:hideMark/>
          </w:tcPr>
          <w:p w14:paraId="3422929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D5EFC0F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FF88452" w14:textId="77777777" w:rsidR="00893EC6" w:rsidRPr="008800AF" w:rsidRDefault="00893EC6" w:rsidP="00D70083"/>
        </w:tc>
      </w:tr>
      <w:tr w:rsidR="00893EC6" w:rsidRPr="008800AF" w14:paraId="070733A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D45F615" w14:textId="77777777" w:rsidR="00893EC6" w:rsidRPr="008800AF" w:rsidRDefault="00893EC6" w:rsidP="00D70083">
            <w:r w:rsidRPr="008800AF">
              <w:lastRenderedPageBreak/>
              <w:t>Sharma</w:t>
            </w:r>
            <w:r>
              <w:t>, D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0FFE6CE8" w14:textId="77777777" w:rsidR="00893EC6" w:rsidRPr="008800AF" w:rsidRDefault="00893EC6" w:rsidP="00D70083">
            <w:r w:rsidRPr="008800AF">
              <w:t>Regulation of highly hazardous pesticides for pesticide suicide prevention in Nepal</w:t>
            </w:r>
          </w:p>
        </w:tc>
        <w:tc>
          <w:tcPr>
            <w:tcW w:w="1271" w:type="dxa"/>
            <w:noWrap/>
            <w:hideMark/>
          </w:tcPr>
          <w:p w14:paraId="2EA4BBA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0BEBD93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07B58B7" w14:textId="77777777" w:rsidR="00893EC6" w:rsidRPr="008800AF" w:rsidRDefault="00893EC6" w:rsidP="00D70083"/>
        </w:tc>
      </w:tr>
      <w:tr w:rsidR="00893EC6" w:rsidRPr="008800AF" w14:paraId="5C396EB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A567F54" w14:textId="77777777" w:rsidR="00893EC6" w:rsidRPr="008800AF" w:rsidRDefault="00893EC6" w:rsidP="00D70083">
            <w:proofErr w:type="spellStart"/>
            <w:r w:rsidRPr="008800AF">
              <w:t>Utyasheva</w:t>
            </w:r>
            <w:proofErr w:type="spellEnd"/>
            <w:r>
              <w:t>, L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235F84EF" w14:textId="77777777" w:rsidR="00893EC6" w:rsidRPr="008800AF" w:rsidRDefault="00893EC6" w:rsidP="00D70083">
            <w:r w:rsidRPr="008800AF">
              <w:t>Suicide by pesticide ingestion in Nepal and impact of pesticide regulation</w:t>
            </w:r>
          </w:p>
        </w:tc>
        <w:tc>
          <w:tcPr>
            <w:tcW w:w="1271" w:type="dxa"/>
            <w:noWrap/>
            <w:hideMark/>
          </w:tcPr>
          <w:p w14:paraId="227B84A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79D3E4D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666C1A4A" w14:textId="77777777" w:rsidR="00893EC6" w:rsidRPr="008800AF" w:rsidRDefault="00893EC6" w:rsidP="00D70083"/>
        </w:tc>
      </w:tr>
      <w:tr w:rsidR="00893EC6" w:rsidRPr="008800AF" w14:paraId="70B9150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2591030" w14:textId="77777777" w:rsidR="00893EC6" w:rsidRPr="008800AF" w:rsidRDefault="00893EC6" w:rsidP="00D70083">
            <w:r w:rsidRPr="008800AF">
              <w:t>Wu</w:t>
            </w:r>
            <w:r>
              <w:t>, K.C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4DCED3A2" w14:textId="77777777" w:rsidR="00893EC6" w:rsidRPr="008800AF" w:rsidRDefault="00893EC6" w:rsidP="00D70083">
            <w:r w:rsidRPr="008800AF">
              <w:t>Regulatory control of highly hazardous pesticides to prevent self-poisoning</w:t>
            </w:r>
          </w:p>
        </w:tc>
        <w:tc>
          <w:tcPr>
            <w:tcW w:w="1271" w:type="dxa"/>
            <w:noWrap/>
            <w:hideMark/>
          </w:tcPr>
          <w:p w14:paraId="1299D1A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20CF1C6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35A4074E" w14:textId="77777777" w:rsidR="00893EC6" w:rsidRPr="008800AF" w:rsidRDefault="00893EC6" w:rsidP="00D70083"/>
        </w:tc>
      </w:tr>
      <w:tr w:rsidR="00893EC6" w:rsidRPr="008800AF" w14:paraId="7552295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7687148" w14:textId="77777777" w:rsidR="00893EC6" w:rsidRPr="008800AF" w:rsidRDefault="00893EC6" w:rsidP="00D70083"/>
        </w:tc>
        <w:tc>
          <w:tcPr>
            <w:tcW w:w="6480" w:type="dxa"/>
            <w:noWrap/>
            <w:hideMark/>
          </w:tcPr>
          <w:p w14:paraId="4CCE926D" w14:textId="77777777" w:rsidR="00893EC6" w:rsidRPr="008800AF" w:rsidRDefault="00893EC6" w:rsidP="00D70083"/>
        </w:tc>
        <w:tc>
          <w:tcPr>
            <w:tcW w:w="1271" w:type="dxa"/>
            <w:noWrap/>
            <w:hideMark/>
          </w:tcPr>
          <w:p w14:paraId="2BD42D13" w14:textId="77777777" w:rsidR="00893EC6" w:rsidRPr="008800AF" w:rsidRDefault="00893EC6" w:rsidP="00D70083">
            <w:r w:rsidRPr="008800AF">
              <w:t> </w:t>
            </w:r>
          </w:p>
        </w:tc>
        <w:tc>
          <w:tcPr>
            <w:tcW w:w="1514" w:type="dxa"/>
            <w:noWrap/>
            <w:hideMark/>
          </w:tcPr>
          <w:p w14:paraId="05D204B4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650B15DA" w14:textId="77777777" w:rsidR="00893EC6" w:rsidRPr="008800AF" w:rsidRDefault="00893EC6" w:rsidP="00D70083"/>
        </w:tc>
      </w:tr>
      <w:tr w:rsidR="00893EC6" w:rsidRPr="008800AF" w14:paraId="068C14D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C087340" w14:textId="77777777" w:rsidR="00893EC6" w:rsidRPr="008800AF" w:rsidRDefault="00893EC6" w:rsidP="00D70083">
            <w:pPr>
              <w:rPr>
                <w:b/>
                <w:bCs/>
              </w:rPr>
            </w:pPr>
            <w:r w:rsidRPr="008800AF">
              <w:rPr>
                <w:b/>
                <w:bCs/>
              </w:rPr>
              <w:t>Conflicts</w:t>
            </w:r>
          </w:p>
        </w:tc>
        <w:tc>
          <w:tcPr>
            <w:tcW w:w="6480" w:type="dxa"/>
            <w:noWrap/>
            <w:hideMark/>
          </w:tcPr>
          <w:p w14:paraId="1B3A4248" w14:textId="77777777" w:rsidR="00893EC6" w:rsidRPr="008800AF" w:rsidRDefault="00893EC6" w:rsidP="00D70083">
            <w:pPr>
              <w:rPr>
                <w:b/>
                <w:bCs/>
              </w:rPr>
            </w:pPr>
          </w:p>
        </w:tc>
        <w:tc>
          <w:tcPr>
            <w:tcW w:w="1271" w:type="dxa"/>
            <w:noWrap/>
            <w:hideMark/>
          </w:tcPr>
          <w:p w14:paraId="250D8A84" w14:textId="77777777" w:rsidR="00893EC6" w:rsidRPr="008800AF" w:rsidRDefault="00893EC6" w:rsidP="00D70083"/>
        </w:tc>
        <w:tc>
          <w:tcPr>
            <w:tcW w:w="1514" w:type="dxa"/>
            <w:noWrap/>
            <w:hideMark/>
          </w:tcPr>
          <w:p w14:paraId="1387B2F0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57E85184" w14:textId="77777777" w:rsidR="00893EC6" w:rsidRPr="008800AF" w:rsidRDefault="00893EC6" w:rsidP="00D70083"/>
        </w:tc>
      </w:tr>
      <w:tr w:rsidR="00893EC6" w:rsidRPr="008800AF" w14:paraId="008D369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70928F1" w14:textId="77777777" w:rsidR="00893EC6" w:rsidRPr="008800AF" w:rsidRDefault="00893EC6" w:rsidP="00D70083">
            <w:r w:rsidRPr="008800AF">
              <w:t>Armstrong, G.</w:t>
            </w:r>
            <w:r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45748A67" w14:textId="77777777" w:rsidR="00893EC6" w:rsidRPr="008800AF" w:rsidRDefault="00893EC6" w:rsidP="00D70083">
            <w:r w:rsidRPr="008800AF">
              <w:t>Suicide in India: a complex public health tragedy in need of a plan</w:t>
            </w:r>
          </w:p>
        </w:tc>
        <w:tc>
          <w:tcPr>
            <w:tcW w:w="1271" w:type="dxa"/>
            <w:noWrap/>
            <w:hideMark/>
          </w:tcPr>
          <w:p w14:paraId="22EE7DF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2643451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4937E65C" w14:textId="77777777" w:rsidR="00893EC6" w:rsidRPr="008800AF" w:rsidRDefault="00893EC6" w:rsidP="00D70083"/>
        </w:tc>
      </w:tr>
      <w:tr w:rsidR="00893EC6" w:rsidRPr="008800AF" w14:paraId="08CF81C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473BFD4" w14:textId="77777777" w:rsidR="00893EC6" w:rsidRPr="008800AF" w:rsidRDefault="00893EC6" w:rsidP="00D70083">
            <w:r w:rsidRPr="008800AF">
              <w:t xml:space="preserve">Arya, V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27930FB8" w14:textId="77777777" w:rsidR="00893EC6" w:rsidRPr="008800AF" w:rsidRDefault="00893EC6" w:rsidP="00D70083">
            <w:r w:rsidRPr="008800AF">
              <w:t>Suicide by hanging is a priority for suicide prevention: method specific suicide in India (2001-2014)</w:t>
            </w:r>
          </w:p>
        </w:tc>
        <w:tc>
          <w:tcPr>
            <w:tcW w:w="1271" w:type="dxa"/>
            <w:noWrap/>
            <w:hideMark/>
          </w:tcPr>
          <w:p w14:paraId="4FCED3C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C9F02CF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0B3B9BAA" w14:textId="77777777" w:rsidR="00893EC6" w:rsidRPr="008800AF" w:rsidRDefault="00893EC6" w:rsidP="00D70083"/>
        </w:tc>
      </w:tr>
      <w:tr w:rsidR="00893EC6" w:rsidRPr="008800AF" w14:paraId="0C32758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BB291E7" w14:textId="77777777" w:rsidR="00893EC6" w:rsidRPr="008800AF" w:rsidRDefault="00893EC6" w:rsidP="00D70083">
            <w:r w:rsidRPr="008800AF">
              <w:t xml:space="preserve">Bando, D </w:t>
            </w:r>
            <w:r>
              <w:t>et a.</w:t>
            </w:r>
          </w:p>
        </w:tc>
        <w:tc>
          <w:tcPr>
            <w:tcW w:w="6480" w:type="dxa"/>
            <w:noWrap/>
            <w:hideMark/>
          </w:tcPr>
          <w:p w14:paraId="2C93FFE5" w14:textId="77777777" w:rsidR="00893EC6" w:rsidRPr="008800AF" w:rsidRDefault="00893EC6" w:rsidP="00D70083">
            <w:r w:rsidRPr="008800AF">
              <w:t>Geographical clusters and social risk factors for suicide in the city of Sao Paulo, 2006-2015: An ecologic study</w:t>
            </w:r>
          </w:p>
        </w:tc>
        <w:tc>
          <w:tcPr>
            <w:tcW w:w="1271" w:type="dxa"/>
            <w:noWrap/>
            <w:hideMark/>
          </w:tcPr>
          <w:p w14:paraId="44CCB7C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CB320F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F055FA0" w14:textId="77777777" w:rsidR="00893EC6" w:rsidRPr="008800AF" w:rsidRDefault="00893EC6" w:rsidP="00D70083"/>
        </w:tc>
      </w:tr>
      <w:tr w:rsidR="00893EC6" w:rsidRPr="008800AF" w14:paraId="3731B85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6D3DEB7" w14:textId="77777777" w:rsidR="00893EC6" w:rsidRPr="008800AF" w:rsidRDefault="00893EC6" w:rsidP="00D70083">
            <w:r w:rsidRPr="008800AF">
              <w:t xml:space="preserve">Bonvoisin, T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0913D313" w14:textId="77777777" w:rsidR="00893EC6" w:rsidRPr="008800AF" w:rsidRDefault="00893EC6" w:rsidP="00D70083">
            <w:r w:rsidRPr="008800AF">
              <w:t>Suicide by pesticide poisoning in India: a review of pesticide regulations and their impact on suicide trends</w:t>
            </w:r>
          </w:p>
        </w:tc>
        <w:tc>
          <w:tcPr>
            <w:tcW w:w="1271" w:type="dxa"/>
            <w:noWrap/>
            <w:hideMark/>
          </w:tcPr>
          <w:p w14:paraId="5895230B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6C6E3E1A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5C5154DE" w14:textId="77777777" w:rsidR="00893EC6" w:rsidRPr="008800AF" w:rsidRDefault="00893EC6" w:rsidP="00D70083"/>
        </w:tc>
      </w:tr>
      <w:tr w:rsidR="00893EC6" w:rsidRPr="008800AF" w14:paraId="4E4DA3B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97AC153" w14:textId="77777777" w:rsidR="00893EC6" w:rsidRPr="008800AF" w:rsidRDefault="00893EC6" w:rsidP="00D70083">
            <w:r w:rsidRPr="008800AF">
              <w:t xml:space="preserve">Dabholkar, S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45573218" w14:textId="77777777" w:rsidR="00893EC6" w:rsidRPr="008800AF" w:rsidRDefault="00893EC6" w:rsidP="00D70083">
            <w:r w:rsidRPr="008800AF">
              <w:t>Suicides by pesticide ingestion in Pakistan and the impact of pesticide regulation</w:t>
            </w:r>
          </w:p>
        </w:tc>
        <w:tc>
          <w:tcPr>
            <w:tcW w:w="1271" w:type="dxa"/>
            <w:noWrap/>
            <w:hideMark/>
          </w:tcPr>
          <w:p w14:paraId="3D298B4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DCFE97E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2C3D7F69" w14:textId="77777777" w:rsidR="00893EC6" w:rsidRPr="008800AF" w:rsidRDefault="00893EC6" w:rsidP="00D70083"/>
        </w:tc>
      </w:tr>
      <w:tr w:rsidR="00893EC6" w:rsidRPr="008800AF" w14:paraId="579DACF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38E11F3" w14:textId="77777777" w:rsidR="00893EC6" w:rsidRPr="008800AF" w:rsidRDefault="00893EC6" w:rsidP="00D70083">
            <w:proofErr w:type="spellStart"/>
            <w:r w:rsidRPr="008800AF">
              <w:t>Dandona</w:t>
            </w:r>
            <w:proofErr w:type="spellEnd"/>
            <w:r w:rsidRPr="008800AF">
              <w:t xml:space="preserve">, R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4C535DC9" w14:textId="77777777" w:rsidR="00893EC6" w:rsidRPr="008800AF" w:rsidRDefault="00893EC6" w:rsidP="00D70083">
            <w:r w:rsidRPr="008800AF">
              <w:t>Pesticide surveillance and deaths by suicide</w:t>
            </w:r>
          </w:p>
        </w:tc>
        <w:tc>
          <w:tcPr>
            <w:tcW w:w="1271" w:type="dxa"/>
            <w:noWrap/>
            <w:hideMark/>
          </w:tcPr>
          <w:p w14:paraId="3541BEF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646CBA3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54FF0CDF" w14:textId="77777777" w:rsidR="00893EC6" w:rsidRPr="008800AF" w:rsidRDefault="00893EC6" w:rsidP="00D70083"/>
        </w:tc>
      </w:tr>
      <w:tr w:rsidR="00893EC6" w:rsidRPr="008800AF" w14:paraId="794C768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70247EA" w14:textId="77777777" w:rsidR="00893EC6" w:rsidRPr="008800AF" w:rsidRDefault="00893EC6" w:rsidP="00D70083">
            <w:r w:rsidRPr="008800AF">
              <w:t xml:space="preserve">Eddleston, M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0D8DCC54" w14:textId="77777777" w:rsidR="00893EC6" w:rsidRPr="008800AF" w:rsidRDefault="00893EC6" w:rsidP="00D70083">
            <w:r w:rsidRPr="008800AF">
              <w:t>Response to Bayer regarding pesticide suicides</w:t>
            </w:r>
          </w:p>
        </w:tc>
        <w:tc>
          <w:tcPr>
            <w:tcW w:w="1271" w:type="dxa"/>
            <w:noWrap/>
            <w:hideMark/>
          </w:tcPr>
          <w:p w14:paraId="13E470B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DC4A074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3B4C4DAB" w14:textId="77777777" w:rsidR="00893EC6" w:rsidRPr="008800AF" w:rsidRDefault="00893EC6" w:rsidP="00D70083"/>
        </w:tc>
      </w:tr>
      <w:tr w:rsidR="00893EC6" w:rsidRPr="008800AF" w14:paraId="04A5D86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56D12D6" w14:textId="77777777" w:rsidR="00893EC6" w:rsidRPr="008800AF" w:rsidRDefault="00893EC6" w:rsidP="00D70083">
            <w:r w:rsidRPr="008800AF">
              <w:t>Hulse, E.</w:t>
            </w:r>
          </w:p>
        </w:tc>
        <w:tc>
          <w:tcPr>
            <w:tcW w:w="6480" w:type="dxa"/>
            <w:noWrap/>
            <w:hideMark/>
          </w:tcPr>
          <w:p w14:paraId="447848ED" w14:textId="77777777" w:rsidR="00893EC6" w:rsidRPr="008800AF" w:rsidRDefault="00893EC6" w:rsidP="00D70083">
            <w:r w:rsidRPr="008800AF">
              <w:t>Self-harm and poisoning data in rural Ugandan hospitals</w:t>
            </w:r>
          </w:p>
        </w:tc>
        <w:tc>
          <w:tcPr>
            <w:tcW w:w="1271" w:type="dxa"/>
            <w:noWrap/>
            <w:hideMark/>
          </w:tcPr>
          <w:p w14:paraId="559273E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E745906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08836AA" w14:textId="77777777" w:rsidR="00893EC6" w:rsidRPr="008800AF" w:rsidRDefault="00893EC6" w:rsidP="00D70083"/>
        </w:tc>
      </w:tr>
      <w:tr w:rsidR="00893EC6" w:rsidRPr="008800AF" w14:paraId="2D5CE73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96C77B5" w14:textId="77777777" w:rsidR="00893EC6" w:rsidRPr="008800AF" w:rsidRDefault="00893EC6" w:rsidP="00D70083">
            <w:r w:rsidRPr="008800AF">
              <w:t xml:space="preserve">Jaacks, L. M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0139433E" w14:textId="77777777" w:rsidR="00893EC6" w:rsidRPr="008800AF" w:rsidRDefault="00893EC6" w:rsidP="00D70083">
            <w:r w:rsidRPr="008800AF">
              <w:t>Impact of large-scale, government legislated and funded organic farming training on pesticide use in Andhra Pradesh, India: a cross-sectional study</w:t>
            </w:r>
          </w:p>
        </w:tc>
        <w:tc>
          <w:tcPr>
            <w:tcW w:w="1271" w:type="dxa"/>
            <w:noWrap/>
            <w:hideMark/>
          </w:tcPr>
          <w:p w14:paraId="0CD545A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CDD6D2F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5B289CB" w14:textId="77777777" w:rsidR="00893EC6" w:rsidRPr="008800AF" w:rsidRDefault="00893EC6" w:rsidP="00D70083"/>
        </w:tc>
      </w:tr>
      <w:tr w:rsidR="00893EC6" w:rsidRPr="008800AF" w14:paraId="4C2EA7F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01F2B34" w14:textId="77777777" w:rsidR="00893EC6" w:rsidRPr="008800AF" w:rsidRDefault="00893EC6" w:rsidP="00D70083">
            <w:r w:rsidRPr="008800AF">
              <w:t xml:space="preserve">Kim, Y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26C95E42" w14:textId="77777777" w:rsidR="00893EC6" w:rsidRPr="008800AF" w:rsidRDefault="00893EC6" w:rsidP="00D70083">
            <w:r w:rsidRPr="008800AF">
              <w:t>Suicide Overall and Suicide by Pesticide Rates among South Korean Workers: A 15-Year Population-Based Study</w:t>
            </w:r>
          </w:p>
        </w:tc>
        <w:tc>
          <w:tcPr>
            <w:tcW w:w="1271" w:type="dxa"/>
            <w:noWrap/>
            <w:hideMark/>
          </w:tcPr>
          <w:p w14:paraId="1631C0D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DBF36FF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BAD8E07" w14:textId="77777777" w:rsidR="00893EC6" w:rsidRPr="008800AF" w:rsidRDefault="00893EC6" w:rsidP="00D70083"/>
        </w:tc>
      </w:tr>
      <w:tr w:rsidR="00893EC6" w:rsidRPr="008800AF" w14:paraId="31E9EA9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4EF8215" w14:textId="77777777" w:rsidR="00893EC6" w:rsidRPr="008800AF" w:rsidRDefault="00893EC6" w:rsidP="00D70083">
            <w:r w:rsidRPr="008800AF">
              <w:lastRenderedPageBreak/>
              <w:t xml:space="preserve">Lee, Y. Y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635E2C0E" w14:textId="77777777" w:rsidR="00893EC6" w:rsidRPr="008800AF" w:rsidRDefault="00893EC6" w:rsidP="00D70083">
            <w:r w:rsidRPr="008800AF">
              <w:t>The cost-effectiveness of banning highly hazardous pesticides to prevent suicides due to pesticide self-ingestion across 14 countries: an economic modelling study</w:t>
            </w:r>
          </w:p>
        </w:tc>
        <w:tc>
          <w:tcPr>
            <w:tcW w:w="1271" w:type="dxa"/>
            <w:noWrap/>
            <w:hideMark/>
          </w:tcPr>
          <w:p w14:paraId="2ECCF96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88939AB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37606A7" w14:textId="77777777" w:rsidR="00893EC6" w:rsidRPr="008800AF" w:rsidRDefault="00893EC6" w:rsidP="00D70083"/>
        </w:tc>
      </w:tr>
      <w:tr w:rsidR="00893EC6" w:rsidRPr="008800AF" w14:paraId="13C7295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5DA80D8" w14:textId="77777777" w:rsidR="00893EC6" w:rsidRPr="008800AF" w:rsidRDefault="00893EC6" w:rsidP="00D70083">
            <w:r w:rsidRPr="008800AF">
              <w:t>Miller, G.</w:t>
            </w:r>
          </w:p>
        </w:tc>
        <w:tc>
          <w:tcPr>
            <w:tcW w:w="6480" w:type="dxa"/>
            <w:noWrap/>
            <w:hideMark/>
          </w:tcPr>
          <w:p w14:paraId="5A8DC951" w14:textId="77777777" w:rsidR="00893EC6" w:rsidRPr="008800AF" w:rsidRDefault="00893EC6" w:rsidP="00D70083">
            <w:r w:rsidRPr="008800AF">
              <w:t>Pathways to prevention</w:t>
            </w:r>
          </w:p>
        </w:tc>
        <w:tc>
          <w:tcPr>
            <w:tcW w:w="1271" w:type="dxa"/>
            <w:noWrap/>
            <w:hideMark/>
          </w:tcPr>
          <w:p w14:paraId="0C71032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6933AD2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39447EF4" w14:textId="77777777" w:rsidR="00893EC6" w:rsidRPr="008800AF" w:rsidRDefault="00893EC6" w:rsidP="00D70083"/>
        </w:tc>
      </w:tr>
      <w:tr w:rsidR="00893EC6" w:rsidRPr="008800AF" w14:paraId="78DE659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A8A9CA4" w14:textId="77777777" w:rsidR="00893EC6" w:rsidRPr="008800AF" w:rsidRDefault="00893EC6" w:rsidP="00D70083">
            <w:r w:rsidRPr="008800AF">
              <w:t>Paik, J. W.</w:t>
            </w:r>
          </w:p>
        </w:tc>
        <w:tc>
          <w:tcPr>
            <w:tcW w:w="6480" w:type="dxa"/>
            <w:noWrap/>
            <w:hideMark/>
          </w:tcPr>
          <w:p w14:paraId="12A820D7" w14:textId="77777777" w:rsidR="00893EC6" w:rsidRPr="008800AF" w:rsidRDefault="00893EC6" w:rsidP="00D70083">
            <w:r w:rsidRPr="008800AF">
              <w:t>Suicide prevention action plan and post suicide attempt case management in South Korea</w:t>
            </w:r>
          </w:p>
        </w:tc>
        <w:tc>
          <w:tcPr>
            <w:tcW w:w="1271" w:type="dxa"/>
            <w:noWrap/>
            <w:hideMark/>
          </w:tcPr>
          <w:p w14:paraId="570082B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9A47410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450556C4" w14:textId="77777777" w:rsidR="00893EC6" w:rsidRPr="008800AF" w:rsidRDefault="00893EC6" w:rsidP="00D70083"/>
        </w:tc>
      </w:tr>
      <w:tr w:rsidR="00893EC6" w:rsidRPr="008800AF" w14:paraId="57BA8BB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6EBF0CE" w14:textId="77777777" w:rsidR="00893EC6" w:rsidRPr="008800AF" w:rsidRDefault="00893EC6" w:rsidP="00D70083">
            <w:proofErr w:type="spellStart"/>
            <w:r w:rsidRPr="008800AF">
              <w:t>Pirkis</w:t>
            </w:r>
            <w:proofErr w:type="spellEnd"/>
            <w:r w:rsidRPr="008800AF">
              <w:t>, J.</w:t>
            </w:r>
            <w:r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2481C310" w14:textId="77777777" w:rsidR="00893EC6" w:rsidRPr="008800AF" w:rsidRDefault="00893EC6" w:rsidP="00D70083">
            <w:r w:rsidRPr="008800AF">
              <w:t>Suicide prevention in the Western Pacific region</w:t>
            </w:r>
          </w:p>
        </w:tc>
        <w:tc>
          <w:tcPr>
            <w:tcW w:w="1271" w:type="dxa"/>
            <w:noWrap/>
            <w:hideMark/>
          </w:tcPr>
          <w:p w14:paraId="2125077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49B5098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756FA930" w14:textId="77777777" w:rsidR="00893EC6" w:rsidRPr="008800AF" w:rsidRDefault="00893EC6" w:rsidP="00D70083"/>
        </w:tc>
      </w:tr>
      <w:tr w:rsidR="00893EC6" w:rsidRPr="008800AF" w14:paraId="6135AA9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A8E3635" w14:textId="77777777" w:rsidR="00893EC6" w:rsidRPr="008800AF" w:rsidRDefault="00893EC6" w:rsidP="00D70083">
            <w:proofErr w:type="spellStart"/>
            <w:r w:rsidRPr="008800AF">
              <w:t>Pirkis</w:t>
            </w:r>
            <w:proofErr w:type="spellEnd"/>
            <w:r w:rsidRPr="008800AF">
              <w:t xml:space="preserve">, </w:t>
            </w:r>
            <w:r>
              <w:t>J. et al.</w:t>
            </w:r>
          </w:p>
        </w:tc>
        <w:tc>
          <w:tcPr>
            <w:tcW w:w="6480" w:type="dxa"/>
            <w:noWrap/>
            <w:hideMark/>
          </w:tcPr>
          <w:p w14:paraId="2CC2637A" w14:textId="77777777" w:rsidR="00893EC6" w:rsidRPr="008800AF" w:rsidRDefault="00893EC6" w:rsidP="00D70083">
            <w:r w:rsidRPr="008800AF">
              <w:t>Evaluating suicide prevention activities</w:t>
            </w:r>
          </w:p>
        </w:tc>
        <w:tc>
          <w:tcPr>
            <w:tcW w:w="1271" w:type="dxa"/>
            <w:noWrap/>
            <w:hideMark/>
          </w:tcPr>
          <w:p w14:paraId="386EF91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456C2EC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5F8089DC" w14:textId="77777777" w:rsidR="00893EC6" w:rsidRPr="008800AF" w:rsidRDefault="00893EC6" w:rsidP="00D70083"/>
        </w:tc>
      </w:tr>
      <w:tr w:rsidR="00893EC6" w:rsidRPr="008800AF" w14:paraId="54571A4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2DF463D" w14:textId="77777777" w:rsidR="00893EC6" w:rsidRPr="008800AF" w:rsidRDefault="00893EC6" w:rsidP="00D70083">
            <w:pPr>
              <w:rPr>
                <w:lang w:val="fr-FR"/>
              </w:rPr>
            </w:pPr>
            <w:proofErr w:type="spellStart"/>
            <w:r w:rsidRPr="008800AF">
              <w:rPr>
                <w:lang w:val="fr-FR"/>
              </w:rPr>
              <w:t>Sathyanarayana</w:t>
            </w:r>
            <w:proofErr w:type="spellEnd"/>
            <w:r w:rsidRPr="008800AF">
              <w:rPr>
                <w:lang w:val="fr-FR"/>
              </w:rPr>
              <w:t xml:space="preserve"> Rao, T. S. et al.</w:t>
            </w:r>
          </w:p>
        </w:tc>
        <w:tc>
          <w:tcPr>
            <w:tcW w:w="6480" w:type="dxa"/>
            <w:noWrap/>
            <w:hideMark/>
          </w:tcPr>
          <w:p w14:paraId="2A968002" w14:textId="77777777" w:rsidR="00893EC6" w:rsidRPr="008800AF" w:rsidRDefault="00893EC6" w:rsidP="00D70083">
            <w:r w:rsidRPr="008800AF">
              <w:t>Prevention of farmer suicides: Greater need for state role than for a mental health professional's role</w:t>
            </w:r>
          </w:p>
        </w:tc>
        <w:tc>
          <w:tcPr>
            <w:tcW w:w="1271" w:type="dxa"/>
            <w:noWrap/>
            <w:hideMark/>
          </w:tcPr>
          <w:p w14:paraId="6AB98B2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B1BC9AE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2414FDBE" w14:textId="77777777" w:rsidR="00893EC6" w:rsidRPr="008800AF" w:rsidRDefault="00893EC6" w:rsidP="00D70083"/>
        </w:tc>
      </w:tr>
      <w:tr w:rsidR="00893EC6" w:rsidRPr="008800AF" w14:paraId="1A7C2BA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C9898E6" w14:textId="77777777" w:rsidR="00893EC6" w:rsidRPr="008800AF" w:rsidRDefault="00893EC6" w:rsidP="00D70083">
            <w:proofErr w:type="spellStart"/>
            <w:r w:rsidRPr="008800AF">
              <w:t>Schess</w:t>
            </w:r>
            <w:proofErr w:type="spellEnd"/>
            <w:r w:rsidRPr="008800AF">
              <w:t xml:space="preserve">, J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752E6760" w14:textId="77777777" w:rsidR="00893EC6" w:rsidRPr="008800AF" w:rsidRDefault="00893EC6" w:rsidP="00D70083">
            <w:r w:rsidRPr="008800AF">
              <w:t xml:space="preserve">The cost-effectiveness of a suicide prevention intervention restricting access to pesticides in </w:t>
            </w:r>
            <w:proofErr w:type="spellStart"/>
            <w:r w:rsidRPr="008800AF">
              <w:t>indi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1040B41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D4933D1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C559685" w14:textId="77777777" w:rsidR="00893EC6" w:rsidRPr="008800AF" w:rsidRDefault="00893EC6" w:rsidP="00D70083"/>
        </w:tc>
      </w:tr>
      <w:tr w:rsidR="00893EC6" w:rsidRPr="008800AF" w14:paraId="5B0CAB7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8A2ABFC" w14:textId="77777777" w:rsidR="00893EC6" w:rsidRPr="008800AF" w:rsidRDefault="00893EC6" w:rsidP="00D70083">
            <w:r w:rsidRPr="008800AF">
              <w:t xml:space="preserve">Silverman, M. M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3ACBCFD" w14:textId="77777777" w:rsidR="00893EC6" w:rsidRPr="008800AF" w:rsidRDefault="00893EC6" w:rsidP="00D70083">
            <w:r w:rsidRPr="008800AF">
              <w:t>Suicide Prevention in the Americas</w:t>
            </w:r>
          </w:p>
        </w:tc>
        <w:tc>
          <w:tcPr>
            <w:tcW w:w="1271" w:type="dxa"/>
            <w:noWrap/>
            <w:hideMark/>
          </w:tcPr>
          <w:p w14:paraId="14DAF29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E99DCBB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5FB5C327" w14:textId="77777777" w:rsidR="00893EC6" w:rsidRPr="008800AF" w:rsidRDefault="00893EC6" w:rsidP="00D70083"/>
        </w:tc>
      </w:tr>
      <w:tr w:rsidR="00893EC6" w:rsidRPr="008800AF" w14:paraId="2EB1507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01B27E9" w14:textId="77777777" w:rsidR="00893EC6" w:rsidRPr="008800AF" w:rsidRDefault="00893EC6" w:rsidP="00D70083">
            <w:r w:rsidRPr="008800AF">
              <w:t xml:space="preserve">Weerasinghe, M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CD6DF25" w14:textId="77777777" w:rsidR="00893EC6" w:rsidRPr="008800AF" w:rsidRDefault="00893EC6" w:rsidP="00D70083">
            <w:r w:rsidRPr="008800AF">
              <w:t>Vendor-based restrictions on pesticide sales to prevent pesticide self-poisoning - a pilot study</w:t>
            </w:r>
          </w:p>
        </w:tc>
        <w:tc>
          <w:tcPr>
            <w:tcW w:w="1271" w:type="dxa"/>
            <w:noWrap/>
            <w:hideMark/>
          </w:tcPr>
          <w:p w14:paraId="5A3B95E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AF2F512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5B07CD2" w14:textId="77777777" w:rsidR="00893EC6" w:rsidRPr="008800AF" w:rsidRDefault="00893EC6" w:rsidP="00D70083"/>
        </w:tc>
      </w:tr>
      <w:tr w:rsidR="00893EC6" w:rsidRPr="008800AF" w14:paraId="6691412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369C132" w14:textId="77777777" w:rsidR="00893EC6" w:rsidRPr="008800AF" w:rsidRDefault="00893EC6" w:rsidP="00D70083">
            <w:r w:rsidRPr="008800AF">
              <w:t xml:space="preserve">Weerasinghe, </w:t>
            </w:r>
            <w:proofErr w:type="spellStart"/>
            <w:r w:rsidRPr="008800AF">
              <w:t>M</w:t>
            </w:r>
            <w:r>
              <w:t>et al</w:t>
            </w:r>
            <w:proofErr w:type="spellEnd"/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6B2589AE" w14:textId="77777777" w:rsidR="00893EC6" w:rsidRPr="008800AF" w:rsidRDefault="00893EC6" w:rsidP="00D70083">
            <w:r w:rsidRPr="008800AF">
              <w:t>Emerging pesticides responsible for suicide in rural Sri Lanka following the 2008-2014 pesticide bans</w:t>
            </w:r>
          </w:p>
        </w:tc>
        <w:tc>
          <w:tcPr>
            <w:tcW w:w="1271" w:type="dxa"/>
            <w:noWrap/>
            <w:hideMark/>
          </w:tcPr>
          <w:p w14:paraId="1A1FD55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24851A2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B708453" w14:textId="77777777" w:rsidR="00893EC6" w:rsidRPr="008800AF" w:rsidRDefault="00893EC6" w:rsidP="00D70083"/>
        </w:tc>
      </w:tr>
      <w:tr w:rsidR="00893EC6" w:rsidRPr="008800AF" w14:paraId="040A4CD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D7CC583" w14:textId="77777777" w:rsidR="00893EC6" w:rsidRPr="008800AF" w:rsidRDefault="00893EC6" w:rsidP="00D70083">
            <w:r w:rsidRPr="008800AF">
              <w:t>Widger, T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66B21EB6" w14:textId="77777777" w:rsidR="00893EC6" w:rsidRPr="008800AF" w:rsidRDefault="00893EC6" w:rsidP="00D70083">
            <w:r w:rsidRPr="008800AF">
              <w:t>Suicides, poisons and the materially possible: The positive ambivalence of means restriction and critical-critical global health</w:t>
            </w:r>
          </w:p>
        </w:tc>
        <w:tc>
          <w:tcPr>
            <w:tcW w:w="1271" w:type="dxa"/>
            <w:noWrap/>
            <w:hideMark/>
          </w:tcPr>
          <w:p w14:paraId="5A510A2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1FF526E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6B0A451D" w14:textId="77777777" w:rsidR="00893EC6" w:rsidRPr="008800AF" w:rsidRDefault="00893EC6" w:rsidP="00D70083"/>
        </w:tc>
      </w:tr>
      <w:tr w:rsidR="00893EC6" w:rsidRPr="008800AF" w14:paraId="46C7813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A31BB54" w14:textId="77777777" w:rsidR="00893EC6" w:rsidRPr="008800AF" w:rsidRDefault="00893EC6" w:rsidP="00D70083">
            <w:pPr>
              <w:rPr>
                <w:lang w:val="nl-NL"/>
              </w:rPr>
            </w:pPr>
            <w:proofErr w:type="spellStart"/>
            <w:r w:rsidRPr="008800AF">
              <w:rPr>
                <w:lang w:val="nl-NL"/>
              </w:rPr>
              <w:t>Wijerathna</w:t>
            </w:r>
            <w:proofErr w:type="spellEnd"/>
            <w:r w:rsidRPr="008800AF">
              <w:rPr>
                <w:lang w:val="nl-NL"/>
              </w:rPr>
              <w:t>, T. M. et al</w:t>
            </w:r>
            <w:r>
              <w:rPr>
                <w:lang w:val="nl-NL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00EC5159" w14:textId="77777777" w:rsidR="00893EC6" w:rsidRPr="008800AF" w:rsidRDefault="00893EC6" w:rsidP="00D70083">
            <w:r w:rsidRPr="008800AF">
              <w:t>International travel grant epidemiology following 2-methyl-4-chlorophenoxyacetic acid (MCPA) poisoning</w:t>
            </w:r>
          </w:p>
        </w:tc>
        <w:tc>
          <w:tcPr>
            <w:tcW w:w="1271" w:type="dxa"/>
            <w:noWrap/>
            <w:hideMark/>
          </w:tcPr>
          <w:p w14:paraId="04F96FE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04740C5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88CA5F4" w14:textId="77777777" w:rsidR="00893EC6" w:rsidRPr="008800AF" w:rsidRDefault="00893EC6" w:rsidP="00D70083"/>
        </w:tc>
      </w:tr>
      <w:tr w:rsidR="00893EC6" w:rsidRPr="008800AF" w14:paraId="3A5F186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EB60E3F" w14:textId="77777777" w:rsidR="00893EC6" w:rsidRPr="008800AF" w:rsidRDefault="00893EC6" w:rsidP="00D70083"/>
        </w:tc>
        <w:tc>
          <w:tcPr>
            <w:tcW w:w="6480" w:type="dxa"/>
            <w:noWrap/>
            <w:hideMark/>
          </w:tcPr>
          <w:p w14:paraId="594D8836" w14:textId="77777777" w:rsidR="00893EC6" w:rsidRPr="008800AF" w:rsidRDefault="00893EC6" w:rsidP="00D70083"/>
        </w:tc>
        <w:tc>
          <w:tcPr>
            <w:tcW w:w="1271" w:type="dxa"/>
            <w:noWrap/>
            <w:hideMark/>
          </w:tcPr>
          <w:p w14:paraId="0E6F6D3E" w14:textId="77777777" w:rsidR="00893EC6" w:rsidRPr="008800AF" w:rsidRDefault="00893EC6" w:rsidP="00D70083"/>
        </w:tc>
        <w:tc>
          <w:tcPr>
            <w:tcW w:w="1514" w:type="dxa"/>
            <w:noWrap/>
            <w:hideMark/>
          </w:tcPr>
          <w:p w14:paraId="63BE8D08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20355DE0" w14:textId="77777777" w:rsidR="00893EC6" w:rsidRPr="008800AF" w:rsidRDefault="00893EC6" w:rsidP="00D70083"/>
        </w:tc>
      </w:tr>
      <w:tr w:rsidR="00893EC6" w:rsidRPr="008800AF" w14:paraId="55A4F8B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D3883A1" w14:textId="77777777" w:rsidR="00893EC6" w:rsidRPr="008800AF" w:rsidRDefault="00893EC6" w:rsidP="00D70083">
            <w:pPr>
              <w:rPr>
                <w:b/>
                <w:bCs/>
              </w:rPr>
            </w:pPr>
            <w:r w:rsidRPr="008800AF">
              <w:rPr>
                <w:b/>
                <w:bCs/>
              </w:rPr>
              <w:t>Maybe</w:t>
            </w:r>
          </w:p>
        </w:tc>
        <w:tc>
          <w:tcPr>
            <w:tcW w:w="6480" w:type="dxa"/>
            <w:noWrap/>
            <w:hideMark/>
          </w:tcPr>
          <w:p w14:paraId="2C1EB19F" w14:textId="77777777" w:rsidR="00893EC6" w:rsidRPr="008800AF" w:rsidRDefault="00893EC6" w:rsidP="00D70083">
            <w:pPr>
              <w:rPr>
                <w:b/>
                <w:bCs/>
              </w:rPr>
            </w:pPr>
          </w:p>
        </w:tc>
        <w:tc>
          <w:tcPr>
            <w:tcW w:w="1271" w:type="dxa"/>
            <w:noWrap/>
            <w:hideMark/>
          </w:tcPr>
          <w:p w14:paraId="3090FD99" w14:textId="77777777" w:rsidR="00893EC6" w:rsidRPr="008800AF" w:rsidRDefault="00893EC6" w:rsidP="00D70083"/>
        </w:tc>
        <w:tc>
          <w:tcPr>
            <w:tcW w:w="1514" w:type="dxa"/>
            <w:noWrap/>
            <w:hideMark/>
          </w:tcPr>
          <w:p w14:paraId="455DB272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36938D6A" w14:textId="77777777" w:rsidR="00893EC6" w:rsidRPr="008800AF" w:rsidRDefault="00893EC6" w:rsidP="00D70083"/>
        </w:tc>
      </w:tr>
      <w:tr w:rsidR="00893EC6" w:rsidRPr="008800AF" w14:paraId="162A14E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4E6832F" w14:textId="77777777" w:rsidR="00893EC6" w:rsidRPr="008800AF" w:rsidRDefault="00893EC6" w:rsidP="00D70083">
            <w:pPr>
              <w:rPr>
                <w:lang w:val="fr-FR"/>
              </w:rPr>
            </w:pPr>
            <w:r w:rsidRPr="008800AF">
              <w:rPr>
                <w:lang w:val="fr-FR"/>
              </w:rPr>
              <w:t>Abu Bakar, N. S. et</w:t>
            </w:r>
            <w:r>
              <w:rPr>
                <w:lang w:val="fr-FR"/>
              </w:rPr>
              <w:t xml:space="preserve"> al.</w:t>
            </w:r>
          </w:p>
        </w:tc>
        <w:tc>
          <w:tcPr>
            <w:tcW w:w="6480" w:type="dxa"/>
            <w:noWrap/>
            <w:hideMark/>
          </w:tcPr>
          <w:p w14:paraId="0A4381D6" w14:textId="77777777" w:rsidR="00893EC6" w:rsidRPr="008800AF" w:rsidRDefault="00893EC6" w:rsidP="00D70083">
            <w:r w:rsidRPr="008800AF">
              <w:t>Trends of completed suicide rates among Malaysian elderly between 1995 and 2020</w:t>
            </w:r>
          </w:p>
        </w:tc>
        <w:tc>
          <w:tcPr>
            <w:tcW w:w="1271" w:type="dxa"/>
            <w:noWrap/>
            <w:hideMark/>
          </w:tcPr>
          <w:p w14:paraId="5AD8A77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49D46F6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0B83730" w14:textId="77777777" w:rsidR="00893EC6" w:rsidRPr="008800AF" w:rsidRDefault="00893EC6" w:rsidP="00D70083"/>
        </w:tc>
      </w:tr>
      <w:tr w:rsidR="00893EC6" w:rsidRPr="008800AF" w14:paraId="12B8B34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7702A3F" w14:textId="77777777" w:rsidR="00893EC6" w:rsidRPr="008800AF" w:rsidRDefault="00893EC6" w:rsidP="00D70083">
            <w:r w:rsidRPr="008800AF">
              <w:t xml:space="preserve">Abubaker, Z. J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5118E4C" w14:textId="77777777" w:rsidR="00893EC6" w:rsidRPr="008800AF" w:rsidRDefault="00893EC6" w:rsidP="00D70083">
            <w:r w:rsidRPr="008800AF">
              <w:t xml:space="preserve">A retrospective analysis on poison related mortalities in a tertiary care centre in </w:t>
            </w:r>
            <w:proofErr w:type="spellStart"/>
            <w:r w:rsidRPr="008800AF">
              <w:t>pakistan</w:t>
            </w:r>
            <w:proofErr w:type="spellEnd"/>
          </w:p>
        </w:tc>
        <w:tc>
          <w:tcPr>
            <w:tcW w:w="1271" w:type="dxa"/>
            <w:noWrap/>
            <w:hideMark/>
          </w:tcPr>
          <w:p w14:paraId="1D8CEA8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20E0C9E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3006DF7E" w14:textId="77777777" w:rsidR="00893EC6" w:rsidRPr="008800AF" w:rsidRDefault="00893EC6" w:rsidP="00D70083"/>
        </w:tc>
      </w:tr>
      <w:tr w:rsidR="00893EC6" w:rsidRPr="008800AF" w14:paraId="2510DE4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2C3523C" w14:textId="77777777" w:rsidR="00893EC6" w:rsidRPr="008800AF" w:rsidRDefault="00893EC6" w:rsidP="00D70083">
            <w:pPr>
              <w:rPr>
                <w:lang w:val="fr-FR"/>
              </w:rPr>
            </w:pPr>
            <w:r w:rsidRPr="008800AF">
              <w:rPr>
                <w:lang w:val="fr-FR"/>
              </w:rPr>
              <w:lastRenderedPageBreak/>
              <w:t>Adams, R. D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2A36A9A8" w14:textId="77777777" w:rsidR="00893EC6" w:rsidRPr="008800AF" w:rsidRDefault="00893EC6" w:rsidP="00D70083">
            <w:r w:rsidRPr="008800AF">
              <w:t>352. Enhanced monitoring of glyphosate exposures by TOXBASE: the National Poisons Information Service (NPIS) pesticide surveillance project 2004-2018</w:t>
            </w:r>
          </w:p>
        </w:tc>
        <w:tc>
          <w:tcPr>
            <w:tcW w:w="1271" w:type="dxa"/>
            <w:noWrap/>
            <w:hideMark/>
          </w:tcPr>
          <w:p w14:paraId="0E174E0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F1A0F28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5C4417C" w14:textId="77777777" w:rsidR="00893EC6" w:rsidRPr="008800AF" w:rsidRDefault="00893EC6" w:rsidP="00D70083"/>
        </w:tc>
      </w:tr>
      <w:tr w:rsidR="00893EC6" w:rsidRPr="008800AF" w14:paraId="5700CD1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32B43E6" w14:textId="77777777" w:rsidR="00893EC6" w:rsidRPr="008800AF" w:rsidRDefault="00893EC6" w:rsidP="00D70083">
            <w:proofErr w:type="spellStart"/>
            <w:r w:rsidRPr="008800AF">
              <w:t>Akhgari</w:t>
            </w:r>
            <w:proofErr w:type="spellEnd"/>
            <w:r w:rsidRPr="008800AF">
              <w:t xml:space="preserve">, M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7DD891B0" w14:textId="77777777" w:rsidR="00893EC6" w:rsidRPr="008800AF" w:rsidRDefault="00893EC6" w:rsidP="00D70083">
            <w:r w:rsidRPr="008800AF">
              <w:t>Analysis of intoxication deaths: Causes and manners of death</w:t>
            </w:r>
          </w:p>
        </w:tc>
        <w:tc>
          <w:tcPr>
            <w:tcW w:w="1271" w:type="dxa"/>
            <w:noWrap/>
            <w:hideMark/>
          </w:tcPr>
          <w:p w14:paraId="785A038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047006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EE66015" w14:textId="77777777" w:rsidR="00893EC6" w:rsidRPr="008800AF" w:rsidRDefault="00893EC6" w:rsidP="00D70083"/>
        </w:tc>
      </w:tr>
      <w:tr w:rsidR="00893EC6" w:rsidRPr="008800AF" w14:paraId="4EF6751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4C98FF3" w14:textId="77777777" w:rsidR="00893EC6" w:rsidRPr="008800AF" w:rsidRDefault="00893EC6" w:rsidP="00D70083">
            <w:pPr>
              <w:rPr>
                <w:lang w:val="nl-NL"/>
              </w:rPr>
            </w:pPr>
            <w:r w:rsidRPr="008800AF">
              <w:rPr>
                <w:lang w:val="nl-NL"/>
              </w:rPr>
              <w:t xml:space="preserve">Al </w:t>
            </w:r>
            <w:proofErr w:type="spellStart"/>
            <w:r w:rsidRPr="008800AF">
              <w:rPr>
                <w:lang w:val="nl-NL"/>
              </w:rPr>
              <w:t>Houri</w:t>
            </w:r>
            <w:proofErr w:type="spellEnd"/>
            <w:r w:rsidRPr="008800AF">
              <w:rPr>
                <w:lang w:val="nl-NL"/>
              </w:rPr>
              <w:t>, H. N. et al.</w:t>
            </w:r>
          </w:p>
        </w:tc>
        <w:tc>
          <w:tcPr>
            <w:tcW w:w="6480" w:type="dxa"/>
            <w:noWrap/>
            <w:hideMark/>
          </w:tcPr>
          <w:p w14:paraId="53A442E1" w14:textId="77777777" w:rsidR="00893EC6" w:rsidRPr="008800AF" w:rsidRDefault="00893EC6" w:rsidP="00D70083">
            <w:r w:rsidRPr="008800AF">
              <w:t>Epidemiology of poisoning in Syria (1999 through 2020)</w:t>
            </w:r>
          </w:p>
        </w:tc>
        <w:tc>
          <w:tcPr>
            <w:tcW w:w="1271" w:type="dxa"/>
            <w:noWrap/>
            <w:hideMark/>
          </w:tcPr>
          <w:p w14:paraId="5FA6974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505EA44" w14:textId="77777777" w:rsidR="00893EC6" w:rsidRPr="008800AF" w:rsidRDefault="00893EC6" w:rsidP="00D70083">
            <w:r w:rsidRPr="008800AF">
              <w:t xml:space="preserve">Wrong intervention (e.g. lockable boxes, village stores, manufacturer </w:t>
            </w:r>
            <w:proofErr w:type="spellStart"/>
            <w:r w:rsidRPr="008800AF">
              <w:t>initiaves</w:t>
            </w:r>
            <w:proofErr w:type="spellEnd"/>
            <w:r w:rsidRPr="008800AF">
              <w:t>)</w:t>
            </w:r>
          </w:p>
        </w:tc>
        <w:tc>
          <w:tcPr>
            <w:tcW w:w="1957" w:type="dxa"/>
            <w:noWrap/>
            <w:hideMark/>
          </w:tcPr>
          <w:p w14:paraId="1EF8EF06" w14:textId="77777777" w:rsidR="00893EC6" w:rsidRPr="008800AF" w:rsidRDefault="00893EC6" w:rsidP="00D70083"/>
        </w:tc>
      </w:tr>
      <w:tr w:rsidR="00893EC6" w:rsidRPr="008800AF" w14:paraId="419CF61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FF80C16" w14:textId="77777777" w:rsidR="00893EC6" w:rsidRPr="008800AF" w:rsidRDefault="00893EC6" w:rsidP="00D70083">
            <w:r w:rsidRPr="008800AF">
              <w:t xml:space="preserve">Alahakoon, C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9F4A26D" w14:textId="77777777" w:rsidR="00893EC6" w:rsidRPr="008800AF" w:rsidRDefault="00893EC6" w:rsidP="00D70083">
            <w:r w:rsidRPr="008800AF">
              <w:t>Differences between organophosphates in respiratory failure and lethality with poisoning post the 2011 bans in Sri Lanka</w:t>
            </w:r>
          </w:p>
        </w:tc>
        <w:tc>
          <w:tcPr>
            <w:tcW w:w="1271" w:type="dxa"/>
            <w:noWrap/>
            <w:hideMark/>
          </w:tcPr>
          <w:p w14:paraId="490801C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339AC8D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69D74F6" w14:textId="77777777" w:rsidR="00893EC6" w:rsidRPr="008800AF" w:rsidRDefault="00893EC6" w:rsidP="00D70083"/>
        </w:tc>
      </w:tr>
      <w:tr w:rsidR="00893EC6" w:rsidRPr="008800AF" w14:paraId="3EE7B79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D9A4380" w14:textId="77777777" w:rsidR="00893EC6" w:rsidRPr="009B18D2" w:rsidRDefault="00893EC6" w:rsidP="00D70083">
            <w:pPr>
              <w:rPr>
                <w:lang w:val="fr-FR"/>
              </w:rPr>
            </w:pPr>
            <w:r w:rsidRPr="009B18D2">
              <w:rPr>
                <w:lang w:val="fr-FR"/>
              </w:rPr>
              <w:t>Amar, W. B. et al.</w:t>
            </w:r>
          </w:p>
        </w:tc>
        <w:tc>
          <w:tcPr>
            <w:tcW w:w="6480" w:type="dxa"/>
            <w:noWrap/>
            <w:hideMark/>
          </w:tcPr>
          <w:p w14:paraId="621C493C" w14:textId="77777777" w:rsidR="00893EC6" w:rsidRPr="008800AF" w:rsidRDefault="00893EC6" w:rsidP="00D70083">
            <w:r w:rsidRPr="008800AF">
              <w:t>Fatal poisoning in south Tunisia: A 12 years study</w:t>
            </w:r>
          </w:p>
        </w:tc>
        <w:tc>
          <w:tcPr>
            <w:tcW w:w="1271" w:type="dxa"/>
            <w:noWrap/>
            <w:hideMark/>
          </w:tcPr>
          <w:p w14:paraId="7232646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2439D7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6FBA4A2" w14:textId="77777777" w:rsidR="00893EC6" w:rsidRPr="008800AF" w:rsidRDefault="00893EC6" w:rsidP="00D70083"/>
        </w:tc>
      </w:tr>
      <w:tr w:rsidR="00893EC6" w:rsidRPr="008800AF" w14:paraId="3F61C38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A7BD6ED" w14:textId="77777777" w:rsidR="00893EC6" w:rsidRPr="008800AF" w:rsidRDefault="00893EC6" w:rsidP="00D70083">
            <w:r w:rsidRPr="008800AF">
              <w:t>Arafat, S.</w:t>
            </w:r>
          </w:p>
        </w:tc>
        <w:tc>
          <w:tcPr>
            <w:tcW w:w="6480" w:type="dxa"/>
            <w:noWrap/>
            <w:hideMark/>
          </w:tcPr>
          <w:p w14:paraId="5BF13A95" w14:textId="77777777" w:rsidR="00893EC6" w:rsidRPr="008800AF" w:rsidRDefault="00893EC6" w:rsidP="00D70083">
            <w:r w:rsidRPr="008800AF">
              <w:t>Females are dying more than males by suicide in Bangladesh</w:t>
            </w:r>
          </w:p>
        </w:tc>
        <w:tc>
          <w:tcPr>
            <w:tcW w:w="1271" w:type="dxa"/>
            <w:noWrap/>
            <w:hideMark/>
          </w:tcPr>
          <w:p w14:paraId="506142F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E52D998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B726A39" w14:textId="77777777" w:rsidR="00893EC6" w:rsidRPr="008800AF" w:rsidRDefault="00893EC6" w:rsidP="00D70083"/>
        </w:tc>
      </w:tr>
      <w:tr w:rsidR="00893EC6" w:rsidRPr="008800AF" w14:paraId="25DC2DA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497F6EE" w14:textId="77777777" w:rsidR="00893EC6" w:rsidRPr="008800AF" w:rsidRDefault="00893EC6" w:rsidP="00D70083">
            <w:r w:rsidRPr="008800AF">
              <w:t>Bachmann, S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74E8C1DA" w14:textId="77777777" w:rsidR="00893EC6" w:rsidRPr="008800AF" w:rsidRDefault="00893EC6" w:rsidP="00D70083">
            <w:r w:rsidRPr="008800AF">
              <w:t>Perspectives of epidemiology</w:t>
            </w:r>
          </w:p>
        </w:tc>
        <w:tc>
          <w:tcPr>
            <w:tcW w:w="1271" w:type="dxa"/>
            <w:noWrap/>
            <w:hideMark/>
          </w:tcPr>
          <w:p w14:paraId="2061CDA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31AF9BF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CEC072E" w14:textId="77777777" w:rsidR="00893EC6" w:rsidRPr="008800AF" w:rsidRDefault="00893EC6" w:rsidP="00D70083"/>
        </w:tc>
      </w:tr>
      <w:tr w:rsidR="00893EC6" w:rsidRPr="008800AF" w14:paraId="12328D8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AD12802" w14:textId="77777777" w:rsidR="00893EC6" w:rsidRPr="008800AF" w:rsidRDefault="00893EC6" w:rsidP="00D70083">
            <w:proofErr w:type="spellStart"/>
            <w:r w:rsidRPr="008800AF">
              <w:t>Beautrais</w:t>
            </w:r>
            <w:proofErr w:type="spellEnd"/>
            <w:r w:rsidRPr="008800AF">
              <w:t>, A. L.</w:t>
            </w:r>
          </w:p>
        </w:tc>
        <w:tc>
          <w:tcPr>
            <w:tcW w:w="6480" w:type="dxa"/>
            <w:noWrap/>
            <w:hideMark/>
          </w:tcPr>
          <w:p w14:paraId="14F88642" w14:textId="77777777" w:rsidR="00893EC6" w:rsidRPr="008800AF" w:rsidRDefault="00893EC6" w:rsidP="00D70083">
            <w:r w:rsidRPr="008800AF">
              <w:t>Farm suicides in New Zealand, 2007-2015: A review of coroners' records</w:t>
            </w:r>
          </w:p>
        </w:tc>
        <w:tc>
          <w:tcPr>
            <w:tcW w:w="1271" w:type="dxa"/>
            <w:noWrap/>
            <w:hideMark/>
          </w:tcPr>
          <w:p w14:paraId="1D4347E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92B208C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68C5F58" w14:textId="77777777" w:rsidR="00893EC6" w:rsidRPr="008800AF" w:rsidRDefault="00893EC6" w:rsidP="00D70083"/>
        </w:tc>
      </w:tr>
      <w:tr w:rsidR="00893EC6" w:rsidRPr="008800AF" w14:paraId="6F857A0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86D7194" w14:textId="77777777" w:rsidR="00893EC6" w:rsidRPr="009B18D2" w:rsidRDefault="00893EC6" w:rsidP="00D70083">
            <w:pPr>
              <w:rPr>
                <w:lang w:val="nl-NL"/>
              </w:rPr>
            </w:pPr>
            <w:proofErr w:type="spellStart"/>
            <w:r w:rsidRPr="009B18D2">
              <w:rPr>
                <w:lang w:val="nl-NL"/>
              </w:rPr>
              <w:t>Behere</w:t>
            </w:r>
            <w:proofErr w:type="spellEnd"/>
            <w:r w:rsidRPr="009B18D2">
              <w:rPr>
                <w:lang w:val="nl-NL"/>
              </w:rPr>
              <w:t>, P. B. et al</w:t>
            </w:r>
            <w:r>
              <w:rPr>
                <w:lang w:val="nl-NL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59AB114E" w14:textId="77777777" w:rsidR="00893EC6" w:rsidRPr="008800AF" w:rsidRDefault="00893EC6" w:rsidP="00D70083">
            <w:r w:rsidRPr="008800AF">
              <w:t>Suicide and self-harms in rural setting: With special reference to farmers' suicide</w:t>
            </w:r>
          </w:p>
        </w:tc>
        <w:tc>
          <w:tcPr>
            <w:tcW w:w="1271" w:type="dxa"/>
            <w:noWrap/>
            <w:hideMark/>
          </w:tcPr>
          <w:p w14:paraId="12C3D5A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DE8F661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6D40F1B4" w14:textId="77777777" w:rsidR="00893EC6" w:rsidRPr="008800AF" w:rsidRDefault="00893EC6" w:rsidP="00D70083"/>
        </w:tc>
      </w:tr>
      <w:tr w:rsidR="00893EC6" w:rsidRPr="008800AF" w14:paraId="152C678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EA65CB1" w14:textId="77777777" w:rsidR="00893EC6" w:rsidRPr="009B18D2" w:rsidRDefault="00893EC6" w:rsidP="00D70083">
            <w:pPr>
              <w:rPr>
                <w:lang w:val="nl-NL"/>
              </w:rPr>
            </w:pPr>
            <w:proofErr w:type="spellStart"/>
            <w:r w:rsidRPr="009B18D2">
              <w:rPr>
                <w:lang w:val="nl-NL"/>
              </w:rPr>
              <w:t>Behere</w:t>
            </w:r>
            <w:proofErr w:type="spellEnd"/>
            <w:r w:rsidRPr="009B18D2">
              <w:rPr>
                <w:lang w:val="nl-NL"/>
              </w:rPr>
              <w:t>, P. B. et al.</w:t>
            </w:r>
          </w:p>
        </w:tc>
        <w:tc>
          <w:tcPr>
            <w:tcW w:w="6480" w:type="dxa"/>
            <w:noWrap/>
            <w:hideMark/>
          </w:tcPr>
          <w:p w14:paraId="7F3ED487" w14:textId="77777777" w:rsidR="00893EC6" w:rsidRPr="008800AF" w:rsidRDefault="00893EC6" w:rsidP="00D70083">
            <w:r w:rsidRPr="008800AF">
              <w:t>Suicidal Ideation and Pesticide Exposure in Rural Communities of Central India</w:t>
            </w:r>
          </w:p>
        </w:tc>
        <w:tc>
          <w:tcPr>
            <w:tcW w:w="1271" w:type="dxa"/>
            <w:noWrap/>
            <w:hideMark/>
          </w:tcPr>
          <w:p w14:paraId="286C445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C869CD7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333BB8C7" w14:textId="77777777" w:rsidR="00893EC6" w:rsidRPr="008800AF" w:rsidRDefault="00893EC6" w:rsidP="00D70083"/>
        </w:tc>
      </w:tr>
      <w:tr w:rsidR="00893EC6" w:rsidRPr="008800AF" w14:paraId="7D3AD48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38BCF6D" w14:textId="77777777" w:rsidR="00893EC6" w:rsidRPr="008800AF" w:rsidRDefault="00893EC6" w:rsidP="00D70083">
            <w:r w:rsidRPr="008800AF">
              <w:t>Betz, M</w:t>
            </w:r>
            <w:r>
              <w:t>.</w:t>
            </w:r>
            <w:r w:rsidRPr="008800AF">
              <w:t xml:space="preserve"> E.</w:t>
            </w:r>
            <w:r>
              <w:t xml:space="preserve"> 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5A16357" w14:textId="77777777" w:rsidR="00893EC6" w:rsidRPr="008800AF" w:rsidRDefault="00893EC6" w:rsidP="00D70083">
            <w:r w:rsidRPr="008800AF">
              <w:t>Firearms, pesticides, and suicide: A look back for a way forward</w:t>
            </w:r>
          </w:p>
        </w:tc>
        <w:tc>
          <w:tcPr>
            <w:tcW w:w="1271" w:type="dxa"/>
            <w:noWrap/>
            <w:hideMark/>
          </w:tcPr>
          <w:p w14:paraId="1B6CB2C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4147D80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11F6A39" w14:textId="77777777" w:rsidR="00893EC6" w:rsidRPr="008800AF" w:rsidRDefault="00893EC6" w:rsidP="00D70083"/>
        </w:tc>
      </w:tr>
      <w:tr w:rsidR="00893EC6" w:rsidRPr="008800AF" w14:paraId="45E14DF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4F97992" w14:textId="77777777" w:rsidR="00893EC6" w:rsidRPr="008800AF" w:rsidRDefault="00893EC6" w:rsidP="00D70083">
            <w:r w:rsidRPr="008800AF">
              <w:t xml:space="preserve">Bhattrai, S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1B9A731" w14:textId="77777777" w:rsidR="00893EC6" w:rsidRPr="008800AF" w:rsidRDefault="00893EC6" w:rsidP="00D70083">
            <w:r w:rsidRPr="008800AF">
              <w:t>Health Impact Associated with Pesticides Use among Vegetables Farmers in Nepal: A Secondary Analysis</w:t>
            </w:r>
          </w:p>
        </w:tc>
        <w:tc>
          <w:tcPr>
            <w:tcW w:w="1271" w:type="dxa"/>
            <w:noWrap/>
            <w:hideMark/>
          </w:tcPr>
          <w:p w14:paraId="4A4FAB6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D6FC638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4143279" w14:textId="77777777" w:rsidR="00893EC6" w:rsidRPr="008800AF" w:rsidRDefault="00893EC6" w:rsidP="00D70083"/>
        </w:tc>
      </w:tr>
      <w:tr w:rsidR="00893EC6" w:rsidRPr="008800AF" w14:paraId="1139192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F788F89" w14:textId="77777777" w:rsidR="00893EC6" w:rsidRPr="008800AF" w:rsidRDefault="00893EC6" w:rsidP="00D70083">
            <w:r w:rsidRPr="008800AF">
              <w:t xml:space="preserve">Biradar, G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F276B4F" w14:textId="77777777" w:rsidR="00893EC6" w:rsidRPr="008800AF" w:rsidRDefault="00893EC6" w:rsidP="00D70083">
            <w:r w:rsidRPr="008800AF">
              <w:t xml:space="preserve">Profile of rodenticide poisoning at </w:t>
            </w:r>
            <w:proofErr w:type="spellStart"/>
            <w:r w:rsidRPr="008800AF">
              <w:t>vijayanagar</w:t>
            </w:r>
            <w:proofErr w:type="spellEnd"/>
            <w:r w:rsidRPr="008800AF">
              <w:t xml:space="preserve"> institute of medical sciences (Vims), </w:t>
            </w:r>
            <w:proofErr w:type="spellStart"/>
            <w:r w:rsidRPr="008800AF">
              <w:t>ballari</w:t>
            </w:r>
            <w:proofErr w:type="spellEnd"/>
            <w:r w:rsidRPr="008800AF">
              <w:t xml:space="preserve"> district, </w:t>
            </w:r>
            <w:proofErr w:type="spellStart"/>
            <w:r w:rsidRPr="008800AF">
              <w:t>karnataka</w:t>
            </w:r>
            <w:proofErr w:type="spellEnd"/>
            <w:r w:rsidRPr="008800AF">
              <w:t xml:space="preserve">, </w:t>
            </w:r>
            <w:proofErr w:type="spellStart"/>
            <w:r w:rsidRPr="008800AF">
              <w:t>india</w:t>
            </w:r>
            <w:proofErr w:type="spellEnd"/>
            <w:r w:rsidRPr="008800AF">
              <w:t>: Retrospective analysis of cases from 2016 to 2020</w:t>
            </w:r>
          </w:p>
        </w:tc>
        <w:tc>
          <w:tcPr>
            <w:tcW w:w="1271" w:type="dxa"/>
            <w:noWrap/>
            <w:hideMark/>
          </w:tcPr>
          <w:p w14:paraId="264CAF4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6EE3C0B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C8263BC" w14:textId="77777777" w:rsidR="00893EC6" w:rsidRPr="008800AF" w:rsidRDefault="00893EC6" w:rsidP="00D70083"/>
        </w:tc>
      </w:tr>
      <w:tr w:rsidR="00893EC6" w:rsidRPr="008800AF" w14:paraId="5F8FEA6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6870905" w14:textId="77777777" w:rsidR="00893EC6" w:rsidRPr="008800AF" w:rsidRDefault="00893EC6" w:rsidP="00D70083">
            <w:pPr>
              <w:rPr>
                <w:lang w:val="de-DE"/>
              </w:rPr>
            </w:pPr>
            <w:proofErr w:type="spellStart"/>
            <w:r w:rsidRPr="008800AF">
              <w:rPr>
                <w:lang w:val="de-DE"/>
              </w:rPr>
              <w:lastRenderedPageBreak/>
              <w:t>Bochner</w:t>
            </w:r>
            <w:proofErr w:type="spellEnd"/>
            <w:r w:rsidRPr="008800AF">
              <w:rPr>
                <w:lang w:val="de-DE"/>
              </w:rPr>
              <w:t xml:space="preserve">, R. </w:t>
            </w:r>
            <w:r>
              <w:rPr>
                <w:lang w:val="de-DE"/>
              </w:rPr>
              <w:t>et al</w:t>
            </w:r>
            <w:r w:rsidRPr="008800AF">
              <w:rPr>
                <w:lang w:val="de-DE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1571D777" w14:textId="77777777" w:rsidR="00893EC6" w:rsidRPr="008800AF" w:rsidRDefault="00893EC6" w:rsidP="00D70083">
            <w:r w:rsidRPr="008800AF">
              <w:t>[Analysis of deaths by intoxication that occurred in Brazil from 2010 to 2015 based on the Mortality Information System (SIM)]</w:t>
            </w:r>
          </w:p>
        </w:tc>
        <w:tc>
          <w:tcPr>
            <w:tcW w:w="1271" w:type="dxa"/>
            <w:noWrap/>
            <w:hideMark/>
          </w:tcPr>
          <w:p w14:paraId="4B63B11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A8EB147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F33C16A" w14:textId="77777777" w:rsidR="00893EC6" w:rsidRPr="008800AF" w:rsidRDefault="00893EC6" w:rsidP="00D70083"/>
        </w:tc>
      </w:tr>
      <w:tr w:rsidR="00893EC6" w:rsidRPr="008800AF" w14:paraId="572FB52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F215F85" w14:textId="77777777" w:rsidR="00893EC6" w:rsidRPr="009B18D2" w:rsidRDefault="00893EC6" w:rsidP="00D70083">
            <w:pPr>
              <w:rPr>
                <w:lang w:val="fr-FR"/>
              </w:rPr>
            </w:pPr>
            <w:r w:rsidRPr="009B18D2">
              <w:rPr>
                <w:lang w:val="fr-FR"/>
              </w:rPr>
              <w:t>Borges-Santos, D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2E5A37D3" w14:textId="77777777" w:rsidR="00893EC6" w:rsidRPr="008800AF" w:rsidRDefault="00893EC6" w:rsidP="00D70083">
            <w:r w:rsidRPr="008800AF">
              <w:t>Suicide by hanging in Brazil: Challenges to mitigating its escalation</w:t>
            </w:r>
          </w:p>
        </w:tc>
        <w:tc>
          <w:tcPr>
            <w:tcW w:w="1271" w:type="dxa"/>
            <w:noWrap/>
            <w:hideMark/>
          </w:tcPr>
          <w:p w14:paraId="561C709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C175F7E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47B71F11" w14:textId="77777777" w:rsidR="00893EC6" w:rsidRPr="008800AF" w:rsidRDefault="00893EC6" w:rsidP="00D70083"/>
        </w:tc>
      </w:tr>
      <w:tr w:rsidR="00893EC6" w:rsidRPr="008800AF" w14:paraId="2790367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C457B2C" w14:textId="77777777" w:rsidR="00893EC6" w:rsidRPr="008800AF" w:rsidRDefault="00893EC6" w:rsidP="00D70083">
            <w:r w:rsidRPr="008800AF">
              <w:t>Buckley, N. A</w:t>
            </w:r>
            <w:r>
              <w:t>. 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093374D" w14:textId="77777777" w:rsidR="00893EC6" w:rsidRPr="008800AF" w:rsidRDefault="00893EC6" w:rsidP="00D70083">
            <w:r w:rsidRPr="008800AF">
              <w:t>Case fatality of agricultural pesticides after self-poisoning in Sri Lanka: a prospective cohort study</w:t>
            </w:r>
          </w:p>
        </w:tc>
        <w:tc>
          <w:tcPr>
            <w:tcW w:w="1271" w:type="dxa"/>
            <w:noWrap/>
            <w:hideMark/>
          </w:tcPr>
          <w:p w14:paraId="5ABD698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F8630E4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4A0E744B" w14:textId="77777777" w:rsidR="00893EC6" w:rsidRPr="008800AF" w:rsidRDefault="00893EC6" w:rsidP="00D70083"/>
        </w:tc>
      </w:tr>
      <w:tr w:rsidR="00893EC6" w:rsidRPr="008800AF" w14:paraId="245223D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28554AE" w14:textId="77777777" w:rsidR="00893EC6" w:rsidRPr="008800AF" w:rsidRDefault="00893EC6" w:rsidP="00D70083">
            <w:r w:rsidRPr="008800AF">
              <w:t xml:space="preserve">Buendia, J.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300E89ED" w14:textId="77777777" w:rsidR="00893EC6" w:rsidRPr="008800AF" w:rsidRDefault="00893EC6" w:rsidP="00D70083">
            <w:r w:rsidRPr="008800AF">
              <w:t>Burden of paraquat poisoning in the department of Antioquia, Colombia</w:t>
            </w:r>
          </w:p>
        </w:tc>
        <w:tc>
          <w:tcPr>
            <w:tcW w:w="1271" w:type="dxa"/>
            <w:noWrap/>
            <w:hideMark/>
          </w:tcPr>
          <w:p w14:paraId="38CE267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7A63CC8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F769C2D" w14:textId="77777777" w:rsidR="00893EC6" w:rsidRPr="008800AF" w:rsidRDefault="00893EC6" w:rsidP="00D70083"/>
        </w:tc>
      </w:tr>
      <w:tr w:rsidR="00893EC6" w:rsidRPr="008800AF" w14:paraId="0C7ABE6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E34EEFA" w14:textId="77777777" w:rsidR="00893EC6" w:rsidRPr="008800AF" w:rsidRDefault="00893EC6" w:rsidP="00D70083">
            <w:r w:rsidRPr="008800AF">
              <w:t xml:space="preserve">Buendia, J.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FC0D5CB" w14:textId="77777777" w:rsidR="00893EC6" w:rsidRPr="008800AF" w:rsidRDefault="00893EC6" w:rsidP="00D70083">
            <w:r w:rsidRPr="008800AF">
              <w:t>Social and economic variables related with Paraquat self-poisoning: an ecological study</w:t>
            </w:r>
          </w:p>
        </w:tc>
        <w:tc>
          <w:tcPr>
            <w:tcW w:w="1271" w:type="dxa"/>
            <w:noWrap/>
            <w:hideMark/>
          </w:tcPr>
          <w:p w14:paraId="33D6B90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F84BA59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1EDD7C0" w14:textId="77777777" w:rsidR="00893EC6" w:rsidRPr="008800AF" w:rsidRDefault="00893EC6" w:rsidP="00D70083"/>
        </w:tc>
      </w:tr>
      <w:tr w:rsidR="00893EC6" w:rsidRPr="008800AF" w14:paraId="6504F89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BE79DEE" w14:textId="77777777" w:rsidR="00893EC6" w:rsidRPr="008800AF" w:rsidRDefault="00893EC6" w:rsidP="00D70083">
            <w:r w:rsidRPr="008800AF">
              <w:t xml:space="preserve">Canu, I. G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FA2A0DB" w14:textId="77777777" w:rsidR="00893EC6" w:rsidRPr="008800AF" w:rsidRDefault="00893EC6" w:rsidP="00D70083">
            <w:r w:rsidRPr="008800AF">
              <w:t xml:space="preserve">Mortality by suicide in the </w:t>
            </w:r>
            <w:proofErr w:type="spellStart"/>
            <w:r w:rsidRPr="008800AF">
              <w:t>swiss</w:t>
            </w:r>
            <w:proofErr w:type="spellEnd"/>
            <w:r w:rsidRPr="008800AF">
              <w:t xml:space="preserve"> national cohort (1990-2014): Analysis according to occupation and economic activity</w:t>
            </w:r>
          </w:p>
        </w:tc>
        <w:tc>
          <w:tcPr>
            <w:tcW w:w="1271" w:type="dxa"/>
            <w:noWrap/>
            <w:hideMark/>
          </w:tcPr>
          <w:p w14:paraId="7D01D2E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A044CCB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202EB2E" w14:textId="77777777" w:rsidR="00893EC6" w:rsidRPr="008800AF" w:rsidRDefault="00893EC6" w:rsidP="00D70083"/>
        </w:tc>
      </w:tr>
      <w:tr w:rsidR="00893EC6" w:rsidRPr="008800AF" w14:paraId="60A62E9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AC25BA8" w14:textId="77777777" w:rsidR="00893EC6" w:rsidRPr="008800AF" w:rsidRDefault="00893EC6" w:rsidP="00D70083">
            <w:r w:rsidRPr="008800AF">
              <w:t xml:space="preserve">Carmo, E.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D42ED7C" w14:textId="77777777" w:rsidR="00893EC6" w:rsidRPr="008800AF" w:rsidRDefault="00893EC6" w:rsidP="00D70083">
            <w:r w:rsidRPr="008800AF">
              <w:t>Sociodemographic characteristics and time series of mortality due to suicide among elderly individuals in Bahia State, Brazil, 1996-2013</w:t>
            </w:r>
          </w:p>
        </w:tc>
        <w:tc>
          <w:tcPr>
            <w:tcW w:w="1271" w:type="dxa"/>
            <w:noWrap/>
            <w:hideMark/>
          </w:tcPr>
          <w:p w14:paraId="6B9D836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4C668E6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AB303D1" w14:textId="77777777" w:rsidR="00893EC6" w:rsidRPr="008800AF" w:rsidRDefault="00893EC6" w:rsidP="00D70083"/>
        </w:tc>
      </w:tr>
      <w:tr w:rsidR="00893EC6" w:rsidRPr="008800AF" w14:paraId="3D54E3D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256EDA9" w14:textId="77777777" w:rsidR="00893EC6" w:rsidRPr="008800AF" w:rsidRDefault="00893EC6" w:rsidP="00D70083">
            <w:r w:rsidRPr="008800AF">
              <w:t xml:space="preserve">Chacko, B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3BE8682D" w14:textId="77777777" w:rsidR="00893EC6" w:rsidRPr="008800AF" w:rsidRDefault="00893EC6" w:rsidP="00D70083">
            <w:r w:rsidRPr="008800AF">
              <w:t>Poisoning-the road less travelled</w:t>
            </w:r>
          </w:p>
        </w:tc>
        <w:tc>
          <w:tcPr>
            <w:tcW w:w="1271" w:type="dxa"/>
            <w:noWrap/>
            <w:hideMark/>
          </w:tcPr>
          <w:p w14:paraId="5DF162E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06B5E75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21366A1" w14:textId="77777777" w:rsidR="00893EC6" w:rsidRPr="008800AF" w:rsidRDefault="00893EC6" w:rsidP="00D70083"/>
        </w:tc>
      </w:tr>
      <w:tr w:rsidR="00893EC6" w:rsidRPr="008800AF" w14:paraId="553E3AB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CB56F2B" w14:textId="77777777" w:rsidR="00893EC6" w:rsidRPr="008800AF" w:rsidRDefault="00893EC6" w:rsidP="00D70083">
            <w:r w:rsidRPr="008800AF">
              <w:t xml:space="preserve">Chandra,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776C113" w14:textId="77777777" w:rsidR="00893EC6" w:rsidRPr="008800AF" w:rsidRDefault="00893EC6" w:rsidP="00D70083">
            <w:r w:rsidRPr="008800AF">
              <w:t>Paraquat poisoning</w:t>
            </w:r>
          </w:p>
        </w:tc>
        <w:tc>
          <w:tcPr>
            <w:tcW w:w="1271" w:type="dxa"/>
            <w:noWrap/>
            <w:hideMark/>
          </w:tcPr>
          <w:p w14:paraId="01D9EAD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0140EE2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C8BAB7A" w14:textId="77777777" w:rsidR="00893EC6" w:rsidRPr="008800AF" w:rsidRDefault="00893EC6" w:rsidP="00D70083"/>
        </w:tc>
      </w:tr>
      <w:tr w:rsidR="00893EC6" w:rsidRPr="008800AF" w14:paraId="412D27F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F5F5EB0" w14:textId="77777777" w:rsidR="00893EC6" w:rsidRPr="008800AF" w:rsidRDefault="00893EC6" w:rsidP="00D70083">
            <w:r w:rsidRPr="008800AF">
              <w:t>Chen, X</w:t>
            </w:r>
            <w:r>
              <w:t>.</w:t>
            </w:r>
            <w:r w:rsidRPr="008800AF">
              <w:t xml:space="preserve">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18C06879" w14:textId="77777777" w:rsidR="00893EC6" w:rsidRPr="008800AF" w:rsidRDefault="00893EC6" w:rsidP="00D70083">
            <w:r w:rsidRPr="008800AF">
              <w:t xml:space="preserve">Historical trends in suicide risk for the residents of mainland China: APC </w:t>
            </w:r>
            <w:proofErr w:type="spellStart"/>
            <w:r w:rsidRPr="008800AF">
              <w:t>modeling</w:t>
            </w:r>
            <w:proofErr w:type="spellEnd"/>
            <w:r w:rsidRPr="008800AF">
              <w:t xml:space="preserve"> of the archived national suicide mortality rates during 1987-2012</w:t>
            </w:r>
          </w:p>
        </w:tc>
        <w:tc>
          <w:tcPr>
            <w:tcW w:w="1271" w:type="dxa"/>
            <w:noWrap/>
            <w:hideMark/>
          </w:tcPr>
          <w:p w14:paraId="287497F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BF6A670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05BEA02" w14:textId="77777777" w:rsidR="00893EC6" w:rsidRPr="008800AF" w:rsidRDefault="00893EC6" w:rsidP="00D70083"/>
        </w:tc>
      </w:tr>
      <w:tr w:rsidR="00893EC6" w:rsidRPr="008800AF" w14:paraId="06547A9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C631561" w14:textId="77777777" w:rsidR="00893EC6" w:rsidRPr="00F107BD" w:rsidRDefault="00893EC6" w:rsidP="00D70083">
            <w:pPr>
              <w:rPr>
                <w:lang w:val="fr-FR"/>
              </w:rPr>
            </w:pPr>
            <w:r w:rsidRPr="00F107BD">
              <w:rPr>
                <w:lang w:val="fr-FR"/>
              </w:rPr>
              <w:t>Chen, Y-Y et al.</w:t>
            </w:r>
          </w:p>
        </w:tc>
        <w:tc>
          <w:tcPr>
            <w:tcW w:w="6480" w:type="dxa"/>
            <w:noWrap/>
            <w:hideMark/>
          </w:tcPr>
          <w:p w14:paraId="0038249A" w14:textId="77777777" w:rsidR="00893EC6" w:rsidRPr="008800AF" w:rsidRDefault="00893EC6" w:rsidP="00D70083">
            <w:r w:rsidRPr="008800AF">
              <w:t>The Age-Period-Cohort trends of suicide in Hong Kong and Taiwan, 1979-2018</w:t>
            </w:r>
          </w:p>
        </w:tc>
        <w:tc>
          <w:tcPr>
            <w:tcW w:w="1271" w:type="dxa"/>
            <w:noWrap/>
            <w:hideMark/>
          </w:tcPr>
          <w:p w14:paraId="04E0CCE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F20E8FF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C976040" w14:textId="77777777" w:rsidR="00893EC6" w:rsidRPr="008800AF" w:rsidRDefault="00893EC6" w:rsidP="00D70083"/>
        </w:tc>
      </w:tr>
      <w:tr w:rsidR="00893EC6" w:rsidRPr="008800AF" w14:paraId="6432BBF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1F02974" w14:textId="77777777" w:rsidR="00893EC6" w:rsidRPr="00F107BD" w:rsidRDefault="00893EC6" w:rsidP="00D70083">
            <w:pPr>
              <w:rPr>
                <w:lang w:val="fr-FR"/>
              </w:rPr>
            </w:pPr>
            <w:r w:rsidRPr="00F107BD">
              <w:rPr>
                <w:lang w:val="fr-FR"/>
              </w:rPr>
              <w:t>Chen, Y. Y. et al.</w:t>
            </w:r>
          </w:p>
        </w:tc>
        <w:tc>
          <w:tcPr>
            <w:tcW w:w="6480" w:type="dxa"/>
            <w:noWrap/>
            <w:hideMark/>
          </w:tcPr>
          <w:p w14:paraId="25733A3C" w14:textId="77777777" w:rsidR="00893EC6" w:rsidRPr="008800AF" w:rsidRDefault="00893EC6" w:rsidP="00D70083">
            <w:r w:rsidRPr="008800AF">
              <w:t>Quantifying the contributions of age, sex, methods, and urbanicity to the changing suicide rate trends in South Korea, 2001-2016</w:t>
            </w:r>
          </w:p>
        </w:tc>
        <w:tc>
          <w:tcPr>
            <w:tcW w:w="1271" w:type="dxa"/>
            <w:noWrap/>
            <w:hideMark/>
          </w:tcPr>
          <w:p w14:paraId="508DC34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9892619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4D878CD6" w14:textId="77777777" w:rsidR="00893EC6" w:rsidRPr="008800AF" w:rsidRDefault="00893EC6" w:rsidP="00D70083"/>
        </w:tc>
      </w:tr>
      <w:tr w:rsidR="00893EC6" w:rsidRPr="008800AF" w14:paraId="1DCA3DD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961E4DA" w14:textId="77777777" w:rsidR="00893EC6" w:rsidRPr="008800AF" w:rsidRDefault="00893EC6" w:rsidP="00D70083">
            <w:r w:rsidRPr="008800AF">
              <w:t xml:space="preserve">Cruzeiro </w:t>
            </w:r>
            <w:proofErr w:type="spellStart"/>
            <w:r w:rsidRPr="008800AF">
              <w:t>Szortyka</w:t>
            </w:r>
            <w:proofErr w:type="spellEnd"/>
            <w:r w:rsidRPr="008800AF">
              <w:t xml:space="preserve">, A. L. S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B9524D0" w14:textId="77777777" w:rsidR="00893EC6" w:rsidRPr="008800AF" w:rsidRDefault="00893EC6" w:rsidP="00D70083">
            <w:r w:rsidRPr="008800AF">
              <w:t>Suicidality among South Brazilian tobacco growers</w:t>
            </w:r>
          </w:p>
        </w:tc>
        <w:tc>
          <w:tcPr>
            <w:tcW w:w="1271" w:type="dxa"/>
            <w:noWrap/>
            <w:hideMark/>
          </w:tcPr>
          <w:p w14:paraId="73B1FA1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DD3CC27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14BA373" w14:textId="77777777" w:rsidR="00893EC6" w:rsidRPr="008800AF" w:rsidRDefault="00893EC6" w:rsidP="00D70083"/>
        </w:tc>
      </w:tr>
      <w:tr w:rsidR="00893EC6" w:rsidRPr="008800AF" w14:paraId="603C4F1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2B3D48B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t xml:space="preserve">Da Cruz Pires, M. C. </w:t>
            </w:r>
            <w:r>
              <w:rPr>
                <w:lang w:val="pt-BR"/>
              </w:rPr>
              <w:t>et al</w:t>
            </w:r>
            <w:r w:rsidRPr="008800AF">
              <w:rPr>
                <w:lang w:val="pt-B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77EDDE77" w14:textId="77777777" w:rsidR="00893EC6" w:rsidRPr="008800AF" w:rsidRDefault="00893EC6" w:rsidP="00D70083">
            <w:r w:rsidRPr="008800AF">
              <w:t xml:space="preserve">Different toxic agents used in suicide attempts in </w:t>
            </w:r>
            <w:proofErr w:type="spellStart"/>
            <w:r w:rsidRPr="008800AF">
              <w:t>recife</w:t>
            </w:r>
            <w:proofErr w:type="spellEnd"/>
            <w:r w:rsidRPr="008800AF">
              <w:t>. [Portuguese]</w:t>
            </w:r>
          </w:p>
        </w:tc>
        <w:tc>
          <w:tcPr>
            <w:tcW w:w="1271" w:type="dxa"/>
            <w:noWrap/>
            <w:hideMark/>
          </w:tcPr>
          <w:p w14:paraId="7B7C72B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04AB212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C9E4EA7" w14:textId="77777777" w:rsidR="00893EC6" w:rsidRPr="008800AF" w:rsidRDefault="00893EC6" w:rsidP="00D70083"/>
        </w:tc>
      </w:tr>
      <w:tr w:rsidR="00893EC6" w:rsidRPr="008800AF" w14:paraId="6284708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4B2C08F" w14:textId="77777777" w:rsidR="00893EC6" w:rsidRPr="00F107BD" w:rsidRDefault="00893EC6" w:rsidP="00D70083">
            <w:pPr>
              <w:rPr>
                <w:lang w:val="it-IT"/>
              </w:rPr>
            </w:pPr>
            <w:r w:rsidRPr="00F107BD">
              <w:rPr>
                <w:lang w:val="it-IT"/>
              </w:rPr>
              <w:t>da Rosa, N. M. et al.</w:t>
            </w:r>
          </w:p>
        </w:tc>
        <w:tc>
          <w:tcPr>
            <w:tcW w:w="6480" w:type="dxa"/>
            <w:noWrap/>
            <w:hideMark/>
          </w:tcPr>
          <w:p w14:paraId="5891DEF3" w14:textId="77777777" w:rsidR="00893EC6" w:rsidRPr="008800AF" w:rsidRDefault="00893EC6" w:rsidP="00D70083">
            <w:r w:rsidRPr="008800AF">
              <w:rPr>
                <w:lang w:val="pt-BR"/>
              </w:rPr>
              <w:t xml:space="preserve">Mortalidade por suicidio no Estado do Parana segundo meios utilizados: Uma analise epidemiologica. </w:t>
            </w:r>
            <w:r w:rsidRPr="008800AF">
              <w:t>[Portuguese]</w:t>
            </w:r>
          </w:p>
        </w:tc>
        <w:tc>
          <w:tcPr>
            <w:tcW w:w="1271" w:type="dxa"/>
            <w:noWrap/>
            <w:hideMark/>
          </w:tcPr>
          <w:p w14:paraId="6F23088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E0B5E11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0524740B" w14:textId="77777777" w:rsidR="00893EC6" w:rsidRPr="008800AF" w:rsidRDefault="00893EC6" w:rsidP="00D70083"/>
        </w:tc>
      </w:tr>
      <w:tr w:rsidR="00893EC6" w:rsidRPr="008800AF" w14:paraId="4DD3283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DDD1301" w14:textId="77777777" w:rsidR="00893EC6" w:rsidRPr="00F107BD" w:rsidRDefault="00893EC6" w:rsidP="00D70083">
            <w:pPr>
              <w:rPr>
                <w:lang w:val="nl-NL"/>
              </w:rPr>
            </w:pPr>
            <w:proofErr w:type="spellStart"/>
            <w:r w:rsidRPr="00F107BD">
              <w:rPr>
                <w:lang w:val="nl-NL"/>
              </w:rPr>
              <w:lastRenderedPageBreak/>
              <w:t>Damerow</w:t>
            </w:r>
            <w:proofErr w:type="spellEnd"/>
            <w:r w:rsidRPr="00F107BD">
              <w:rPr>
                <w:lang w:val="nl-NL"/>
              </w:rPr>
              <w:t>, S. M. et al.</w:t>
            </w:r>
          </w:p>
        </w:tc>
        <w:tc>
          <w:tcPr>
            <w:tcW w:w="6480" w:type="dxa"/>
            <w:noWrap/>
            <w:hideMark/>
          </w:tcPr>
          <w:p w14:paraId="752ED6CA" w14:textId="77777777" w:rsidR="00893EC6" w:rsidRPr="008800AF" w:rsidRDefault="00893EC6" w:rsidP="00D70083">
            <w:r w:rsidRPr="008800AF">
              <w:t>Using ex-ante economic evaluation to inform research priorities in pesticide self-poisoning prevention: the case of a shop-based gatekeeper training programme in rural Sri Lanka</w:t>
            </w:r>
          </w:p>
        </w:tc>
        <w:tc>
          <w:tcPr>
            <w:tcW w:w="1271" w:type="dxa"/>
            <w:noWrap/>
            <w:hideMark/>
          </w:tcPr>
          <w:p w14:paraId="20F303E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5E8E2B9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24EA314" w14:textId="77777777" w:rsidR="00893EC6" w:rsidRPr="008800AF" w:rsidRDefault="00893EC6" w:rsidP="00D70083"/>
        </w:tc>
      </w:tr>
      <w:tr w:rsidR="00893EC6" w:rsidRPr="008800AF" w14:paraId="407EF7D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8BB43EA" w14:textId="77777777" w:rsidR="00893EC6" w:rsidRPr="008800AF" w:rsidRDefault="00893EC6" w:rsidP="00D70083">
            <w:proofErr w:type="spellStart"/>
            <w:r w:rsidRPr="008800AF">
              <w:t>Dandona</w:t>
            </w:r>
            <w:proofErr w:type="spellEnd"/>
            <w:r w:rsidRPr="008800AF">
              <w:t xml:space="preserve">, R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32931BE" w14:textId="77777777" w:rsidR="00893EC6" w:rsidRPr="008800AF" w:rsidRDefault="00893EC6" w:rsidP="00D70083">
            <w:r w:rsidRPr="008800AF">
              <w:t>Lessons from a decade of suicide surveillance in India: who, why and how?</w:t>
            </w:r>
          </w:p>
        </w:tc>
        <w:tc>
          <w:tcPr>
            <w:tcW w:w="1271" w:type="dxa"/>
            <w:noWrap/>
            <w:hideMark/>
          </w:tcPr>
          <w:p w14:paraId="5E65EF4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79A86C4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4E30C83F" w14:textId="77777777" w:rsidR="00893EC6" w:rsidRPr="008800AF" w:rsidRDefault="00893EC6" w:rsidP="00D70083"/>
        </w:tc>
      </w:tr>
      <w:tr w:rsidR="00893EC6" w:rsidRPr="008800AF" w14:paraId="2197C6C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1F61272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t xml:space="preserve">de Araujo Nascimento, F. </w:t>
            </w:r>
            <w:r>
              <w:rPr>
                <w:lang w:val="pt-BR"/>
              </w:rPr>
              <w:t>et al</w:t>
            </w:r>
            <w:r w:rsidRPr="008800AF">
              <w:rPr>
                <w:lang w:val="pt-B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382E937B" w14:textId="77777777" w:rsidR="00893EC6" w:rsidRPr="008800AF" w:rsidRDefault="00893EC6" w:rsidP="00D70083">
            <w:r w:rsidRPr="008800AF">
              <w:t xml:space="preserve">Cultivated areas and rural workers' </w:t>
            </w:r>
            <w:proofErr w:type="spellStart"/>
            <w:r w:rsidRPr="008800AF">
              <w:t>behavior</w:t>
            </w:r>
            <w:proofErr w:type="spellEnd"/>
            <w:r w:rsidRPr="008800AF">
              <w:t xml:space="preserve"> are responsible for the increase in agricultural intoxications in Brazil? Are these factors associated?</w:t>
            </w:r>
          </w:p>
        </w:tc>
        <w:tc>
          <w:tcPr>
            <w:tcW w:w="1271" w:type="dxa"/>
            <w:noWrap/>
            <w:hideMark/>
          </w:tcPr>
          <w:p w14:paraId="6DDC970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29A83A4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CB908EA" w14:textId="77777777" w:rsidR="00893EC6" w:rsidRPr="008800AF" w:rsidRDefault="00893EC6" w:rsidP="00D70083"/>
        </w:tc>
      </w:tr>
      <w:tr w:rsidR="00893EC6" w:rsidRPr="008800AF" w14:paraId="4BF0605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6B1D553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t xml:space="preserve">De Cassia Dos Santos Nery, T. </w:t>
            </w:r>
            <w:r>
              <w:rPr>
                <w:lang w:val="pt-BR"/>
              </w:rPr>
              <w:t>et al</w:t>
            </w:r>
            <w:r w:rsidRPr="008800AF">
              <w:rPr>
                <w:lang w:val="pt-B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7F51B5DA" w14:textId="77777777" w:rsidR="00893EC6" w:rsidRPr="008800AF" w:rsidRDefault="00893EC6" w:rsidP="00D70083">
            <w:r w:rsidRPr="008800AF">
              <w:t xml:space="preserve">Inequalities in pesticide poisoning in </w:t>
            </w:r>
            <w:proofErr w:type="spellStart"/>
            <w:r w:rsidRPr="008800AF">
              <w:t>brazilian</w:t>
            </w:r>
            <w:proofErr w:type="spellEnd"/>
            <w:r w:rsidRPr="008800AF">
              <w:t xml:space="preserve"> states by ethnicity and race, 2010-2020</w:t>
            </w:r>
          </w:p>
        </w:tc>
        <w:tc>
          <w:tcPr>
            <w:tcW w:w="1271" w:type="dxa"/>
            <w:noWrap/>
            <w:hideMark/>
          </w:tcPr>
          <w:p w14:paraId="7CBA713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7954E87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5F24FE8" w14:textId="77777777" w:rsidR="00893EC6" w:rsidRPr="008800AF" w:rsidRDefault="00893EC6" w:rsidP="00D70083"/>
        </w:tc>
      </w:tr>
      <w:tr w:rsidR="00893EC6" w:rsidRPr="008800AF" w14:paraId="390CCD6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FAC69AE" w14:textId="77777777" w:rsidR="00893EC6" w:rsidRPr="008800AF" w:rsidRDefault="00893EC6" w:rsidP="00D70083">
            <w:proofErr w:type="spellStart"/>
            <w:r w:rsidRPr="008800AF">
              <w:t>Dorooshi</w:t>
            </w:r>
            <w:proofErr w:type="spellEnd"/>
            <w:r w:rsidRPr="008800AF">
              <w:t xml:space="preserve">, G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45F1904" w14:textId="77777777" w:rsidR="00893EC6" w:rsidRPr="008800AF" w:rsidRDefault="00893EC6" w:rsidP="00D70083">
            <w:r w:rsidRPr="008800AF">
              <w:t xml:space="preserve">Intoxication-Related Deaths in a Poisoning </w:t>
            </w:r>
            <w:proofErr w:type="spellStart"/>
            <w:r w:rsidRPr="008800AF">
              <w:t>Center</w:t>
            </w:r>
            <w:proofErr w:type="spellEnd"/>
            <w:r w:rsidRPr="008800AF">
              <w:t xml:space="preserve"> in Isfahan: Demographic and Other-Related Factors</w:t>
            </w:r>
          </w:p>
        </w:tc>
        <w:tc>
          <w:tcPr>
            <w:tcW w:w="1271" w:type="dxa"/>
            <w:noWrap/>
            <w:hideMark/>
          </w:tcPr>
          <w:p w14:paraId="7F4FA25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D14C9FD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195C0A9" w14:textId="77777777" w:rsidR="00893EC6" w:rsidRPr="008800AF" w:rsidRDefault="00893EC6" w:rsidP="00D70083"/>
        </w:tc>
      </w:tr>
      <w:tr w:rsidR="00893EC6" w:rsidRPr="008800AF" w14:paraId="7995B13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B303F6F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t>dos Santos, A</w:t>
            </w:r>
            <w:r>
              <w:rPr>
                <w:lang w:val="pt-BR"/>
              </w:rPr>
              <w:t>.</w:t>
            </w:r>
            <w:r w:rsidRPr="008800AF">
              <w:rPr>
                <w:lang w:val="pt-BR"/>
              </w:rPr>
              <w:t xml:space="preserve"> D</w:t>
            </w:r>
            <w:r>
              <w:rPr>
                <w:lang w:val="pt-BR"/>
              </w:rPr>
              <w:t>. et al</w:t>
            </w:r>
          </w:p>
        </w:tc>
        <w:tc>
          <w:tcPr>
            <w:tcW w:w="6480" w:type="dxa"/>
            <w:noWrap/>
            <w:hideMark/>
          </w:tcPr>
          <w:p w14:paraId="44FE5174" w14:textId="77777777" w:rsidR="00893EC6" w:rsidRPr="008800AF" w:rsidRDefault="00893EC6" w:rsidP="00D70083">
            <w:r w:rsidRPr="008800AF">
              <w:t>Spatial analysis and temporal trends of suicide mortality in Sergipe, Brazil, 2000-2015</w:t>
            </w:r>
          </w:p>
        </w:tc>
        <w:tc>
          <w:tcPr>
            <w:tcW w:w="1271" w:type="dxa"/>
            <w:noWrap/>
            <w:hideMark/>
          </w:tcPr>
          <w:p w14:paraId="6B87979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BCF94D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58E9276" w14:textId="77777777" w:rsidR="00893EC6" w:rsidRPr="008800AF" w:rsidRDefault="00893EC6" w:rsidP="00D70083"/>
        </w:tc>
      </w:tr>
      <w:tr w:rsidR="00893EC6" w:rsidRPr="008800AF" w14:paraId="4F61982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EBBE6F0" w14:textId="77777777" w:rsidR="00893EC6" w:rsidRPr="00F107BD" w:rsidRDefault="00893EC6" w:rsidP="00D70083">
            <w:pPr>
              <w:rPr>
                <w:lang w:val="pt-BR"/>
              </w:rPr>
            </w:pPr>
            <w:r w:rsidRPr="00F107BD">
              <w:rPr>
                <w:lang w:val="pt-BR"/>
              </w:rPr>
              <w:t>Dos Santos, J. C. P. et al.</w:t>
            </w:r>
          </w:p>
        </w:tc>
        <w:tc>
          <w:tcPr>
            <w:tcW w:w="6480" w:type="dxa"/>
            <w:noWrap/>
            <w:hideMark/>
          </w:tcPr>
          <w:p w14:paraId="0997774F" w14:textId="77777777" w:rsidR="00893EC6" w:rsidRPr="008800AF" w:rsidRDefault="00893EC6" w:rsidP="00D70083">
            <w:r w:rsidRPr="008800AF">
              <w:t xml:space="preserve">Pesticide exposure and poisoning in Brazil: Outcome severity, clinical manifestations and management of cases reported to a poison control </w:t>
            </w:r>
            <w:proofErr w:type="spellStart"/>
            <w:r w:rsidRPr="008800AF">
              <w:t>center</w:t>
            </w:r>
            <w:proofErr w:type="spellEnd"/>
          </w:p>
        </w:tc>
        <w:tc>
          <w:tcPr>
            <w:tcW w:w="1271" w:type="dxa"/>
            <w:noWrap/>
            <w:hideMark/>
          </w:tcPr>
          <w:p w14:paraId="12C8B76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93038D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0A007A54" w14:textId="77777777" w:rsidR="00893EC6" w:rsidRPr="008800AF" w:rsidRDefault="00893EC6" w:rsidP="00D70083"/>
        </w:tc>
      </w:tr>
      <w:tr w:rsidR="00893EC6" w:rsidRPr="008800AF" w14:paraId="2F8BBC5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E17978A" w14:textId="77777777" w:rsidR="00893EC6" w:rsidRPr="00F107BD" w:rsidRDefault="00893EC6" w:rsidP="00D70083">
            <w:pPr>
              <w:rPr>
                <w:lang w:val="pt-BR"/>
              </w:rPr>
            </w:pPr>
            <w:r w:rsidRPr="00F107BD">
              <w:rPr>
                <w:lang w:val="pt-BR"/>
              </w:rPr>
              <w:t>Dos Santos, J. C. P. et al.</w:t>
            </w:r>
          </w:p>
        </w:tc>
        <w:tc>
          <w:tcPr>
            <w:tcW w:w="6480" w:type="dxa"/>
            <w:noWrap/>
            <w:hideMark/>
          </w:tcPr>
          <w:p w14:paraId="1A1D74E2" w14:textId="77777777" w:rsidR="00893EC6" w:rsidRPr="008800AF" w:rsidRDefault="00893EC6" w:rsidP="00D70083">
            <w:r w:rsidRPr="008800AF">
              <w:t xml:space="preserve">Sociodemographic characteristics and exposure patterns of pesticide-related cases reported to a poison service </w:t>
            </w:r>
            <w:proofErr w:type="spellStart"/>
            <w:r w:rsidRPr="008800AF">
              <w:t>center</w:t>
            </w:r>
            <w:proofErr w:type="spellEnd"/>
            <w:r w:rsidRPr="008800AF">
              <w:t xml:space="preserve"> in Brazil between 2012 and 2016</w:t>
            </w:r>
          </w:p>
        </w:tc>
        <w:tc>
          <w:tcPr>
            <w:tcW w:w="1271" w:type="dxa"/>
            <w:noWrap/>
            <w:hideMark/>
          </w:tcPr>
          <w:p w14:paraId="7719BD5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182B2FD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7E1966DA" w14:textId="77777777" w:rsidR="00893EC6" w:rsidRPr="008800AF" w:rsidRDefault="00893EC6" w:rsidP="00D70083"/>
        </w:tc>
      </w:tr>
      <w:tr w:rsidR="00893EC6" w:rsidRPr="008800AF" w14:paraId="305538E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EC46AD6" w14:textId="77777777" w:rsidR="00893EC6" w:rsidRPr="00F107BD" w:rsidRDefault="00893EC6" w:rsidP="00D70083">
            <w:pPr>
              <w:rPr>
                <w:lang w:val="fr-FR"/>
              </w:rPr>
            </w:pPr>
            <w:r w:rsidRPr="00F107BD">
              <w:rPr>
                <w:lang w:val="fr-FR"/>
              </w:rPr>
              <w:t>Duarte, S. K. M. et al.</w:t>
            </w:r>
          </w:p>
        </w:tc>
        <w:tc>
          <w:tcPr>
            <w:tcW w:w="6480" w:type="dxa"/>
            <w:noWrap/>
            <w:hideMark/>
          </w:tcPr>
          <w:p w14:paraId="70434D6F" w14:textId="77777777" w:rsidR="00893EC6" w:rsidRPr="008800AF" w:rsidRDefault="00893EC6" w:rsidP="00D70083">
            <w:r w:rsidRPr="008800AF">
              <w:t xml:space="preserve">Temporal trend of mortality by suicide among adults in </w:t>
            </w:r>
            <w:proofErr w:type="spellStart"/>
            <w:r w:rsidRPr="008800AF">
              <w:t>brazil</w:t>
            </w:r>
            <w:proofErr w:type="spellEnd"/>
            <w:r w:rsidRPr="008800AF">
              <w:t>: 2000 to 2015</w:t>
            </w:r>
          </w:p>
        </w:tc>
        <w:tc>
          <w:tcPr>
            <w:tcW w:w="1271" w:type="dxa"/>
            <w:noWrap/>
            <w:hideMark/>
          </w:tcPr>
          <w:p w14:paraId="60FE964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1D824D8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C0A4064" w14:textId="77777777" w:rsidR="00893EC6" w:rsidRPr="008800AF" w:rsidRDefault="00893EC6" w:rsidP="00D70083"/>
        </w:tc>
      </w:tr>
      <w:tr w:rsidR="00893EC6" w:rsidRPr="008800AF" w14:paraId="2C7EAD0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076055C" w14:textId="77777777" w:rsidR="00893EC6" w:rsidRPr="008800AF" w:rsidRDefault="00893EC6" w:rsidP="00D70083">
            <w:r w:rsidRPr="008800AF">
              <w:t>Dumitru, M. M.</w:t>
            </w:r>
          </w:p>
        </w:tc>
        <w:tc>
          <w:tcPr>
            <w:tcW w:w="6480" w:type="dxa"/>
            <w:noWrap/>
            <w:hideMark/>
          </w:tcPr>
          <w:p w14:paraId="5AB880C6" w14:textId="77777777" w:rsidR="00893EC6" w:rsidRPr="008800AF" w:rsidRDefault="00893EC6" w:rsidP="00D70083">
            <w:r w:rsidRPr="008800AF">
              <w:t>Characteristics of rural suicide in Romania</w:t>
            </w:r>
          </w:p>
        </w:tc>
        <w:tc>
          <w:tcPr>
            <w:tcW w:w="1271" w:type="dxa"/>
            <w:noWrap/>
            <w:hideMark/>
          </w:tcPr>
          <w:p w14:paraId="73310A6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B696038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49D2AC5" w14:textId="77777777" w:rsidR="00893EC6" w:rsidRPr="008800AF" w:rsidRDefault="00893EC6" w:rsidP="00D70083"/>
        </w:tc>
      </w:tr>
      <w:tr w:rsidR="00893EC6" w:rsidRPr="008800AF" w14:paraId="16340D3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2C07069" w14:textId="77777777" w:rsidR="00893EC6" w:rsidRPr="008800AF" w:rsidRDefault="00893EC6" w:rsidP="00D70083">
            <w:r w:rsidRPr="008800AF">
              <w:t>Eddleston, M.</w:t>
            </w:r>
          </w:p>
        </w:tc>
        <w:tc>
          <w:tcPr>
            <w:tcW w:w="6480" w:type="dxa"/>
            <w:noWrap/>
            <w:hideMark/>
          </w:tcPr>
          <w:p w14:paraId="7BA52C94" w14:textId="77777777" w:rsidR="00893EC6" w:rsidRPr="008800AF" w:rsidRDefault="00893EC6" w:rsidP="00D70083">
            <w:r w:rsidRPr="008800AF">
              <w:t>Poisoning by pesticides</w:t>
            </w:r>
          </w:p>
        </w:tc>
        <w:tc>
          <w:tcPr>
            <w:tcW w:w="1271" w:type="dxa"/>
            <w:noWrap/>
            <w:hideMark/>
          </w:tcPr>
          <w:p w14:paraId="0AAC321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B0952E0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7FBD24A7" w14:textId="77777777" w:rsidR="00893EC6" w:rsidRPr="008800AF" w:rsidRDefault="00893EC6" w:rsidP="00D70083"/>
        </w:tc>
      </w:tr>
      <w:tr w:rsidR="00893EC6" w:rsidRPr="008800AF" w14:paraId="1E3F7ED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5EC864B" w14:textId="77777777" w:rsidR="00893EC6" w:rsidRPr="008800AF" w:rsidRDefault="00893EC6" w:rsidP="00D70083">
            <w:r w:rsidRPr="008800AF">
              <w:t>Eddleston, M</w:t>
            </w:r>
            <w:r>
              <w:t>.</w:t>
            </w:r>
            <w:r w:rsidRPr="008800AF">
              <w:t xml:space="preserve"> and Gunnell, D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3DE8E0BC" w14:textId="77777777" w:rsidR="00893EC6" w:rsidRPr="008800AF" w:rsidRDefault="00893EC6" w:rsidP="00D70083">
            <w:r w:rsidRPr="008800AF">
              <w:t>Preventing suicide through pesticide regulation</w:t>
            </w:r>
          </w:p>
        </w:tc>
        <w:tc>
          <w:tcPr>
            <w:tcW w:w="1271" w:type="dxa"/>
            <w:noWrap/>
            <w:hideMark/>
          </w:tcPr>
          <w:p w14:paraId="2A025EF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8012ACE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FD3DFDA" w14:textId="77777777" w:rsidR="00893EC6" w:rsidRPr="008800AF" w:rsidRDefault="00893EC6" w:rsidP="00D70083"/>
        </w:tc>
      </w:tr>
      <w:tr w:rsidR="00893EC6" w:rsidRPr="008800AF" w14:paraId="74434E20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4F102DA" w14:textId="77777777" w:rsidR="00893EC6" w:rsidRPr="008800AF" w:rsidRDefault="00893EC6" w:rsidP="00D70083">
            <w:proofErr w:type="spellStart"/>
            <w:r w:rsidRPr="008800AF">
              <w:t>Eizadi</w:t>
            </w:r>
            <w:proofErr w:type="spellEnd"/>
            <w:r w:rsidRPr="008800AF">
              <w:t xml:space="preserve">-Mood, N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D072064" w14:textId="77777777" w:rsidR="00893EC6" w:rsidRPr="008800AF" w:rsidRDefault="00893EC6" w:rsidP="00D70083">
            <w:r w:rsidRPr="008800AF">
              <w:t>Acute pesticide poisoning in the central part of Iran: A 4-year cross-sectional study</w:t>
            </w:r>
          </w:p>
        </w:tc>
        <w:tc>
          <w:tcPr>
            <w:tcW w:w="1271" w:type="dxa"/>
            <w:noWrap/>
            <w:hideMark/>
          </w:tcPr>
          <w:p w14:paraId="057262D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04682AA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C0F5BD7" w14:textId="77777777" w:rsidR="00893EC6" w:rsidRPr="008800AF" w:rsidRDefault="00893EC6" w:rsidP="00D70083"/>
        </w:tc>
      </w:tr>
      <w:tr w:rsidR="00893EC6" w:rsidRPr="008800AF" w14:paraId="082DDA3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51907C0" w14:textId="77777777" w:rsidR="00893EC6" w:rsidRPr="008800AF" w:rsidRDefault="00893EC6" w:rsidP="00D70083">
            <w:r w:rsidRPr="008800AF">
              <w:t xml:space="preserve">Elenga, N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3C4B40C5" w14:textId="77777777" w:rsidR="00893EC6" w:rsidRPr="008800AF" w:rsidRDefault="00893EC6" w:rsidP="00D70083">
            <w:r w:rsidRPr="008800AF">
              <w:t>Clinical features and prognosis of paraquat poisoning in French Guiana: A review of 62 cases</w:t>
            </w:r>
          </w:p>
        </w:tc>
        <w:tc>
          <w:tcPr>
            <w:tcW w:w="1271" w:type="dxa"/>
            <w:noWrap/>
            <w:hideMark/>
          </w:tcPr>
          <w:p w14:paraId="2E008E4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65DE811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3B9CC492" w14:textId="77777777" w:rsidR="00893EC6" w:rsidRPr="008800AF" w:rsidRDefault="00893EC6" w:rsidP="00D70083"/>
        </w:tc>
      </w:tr>
      <w:tr w:rsidR="00893EC6" w:rsidRPr="008800AF" w14:paraId="7EEC019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218A31A" w14:textId="77777777" w:rsidR="00893EC6" w:rsidRPr="008800AF" w:rsidRDefault="00893EC6" w:rsidP="00D70083">
            <w:r w:rsidRPr="008800AF">
              <w:lastRenderedPageBreak/>
              <w:t>Eun, S. J.</w:t>
            </w:r>
          </w:p>
        </w:tc>
        <w:tc>
          <w:tcPr>
            <w:tcW w:w="6480" w:type="dxa"/>
            <w:noWrap/>
            <w:hideMark/>
          </w:tcPr>
          <w:p w14:paraId="66360EB5" w14:textId="77777777" w:rsidR="00893EC6" w:rsidRPr="008800AF" w:rsidRDefault="00893EC6" w:rsidP="00D70083">
            <w:r w:rsidRPr="008800AF">
              <w:t>Avoidable, amenable, and preventable mortalities in South Korea, 2000-2017: Age-period-cohort trends and impact on life expectancy at birth</w:t>
            </w:r>
          </w:p>
        </w:tc>
        <w:tc>
          <w:tcPr>
            <w:tcW w:w="1271" w:type="dxa"/>
            <w:noWrap/>
            <w:hideMark/>
          </w:tcPr>
          <w:p w14:paraId="42DF360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828A98D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AFD3521" w14:textId="77777777" w:rsidR="00893EC6" w:rsidRPr="008800AF" w:rsidRDefault="00893EC6" w:rsidP="00D70083"/>
        </w:tc>
      </w:tr>
      <w:tr w:rsidR="00893EC6" w:rsidRPr="008800AF" w14:paraId="5747F1C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F05C616" w14:textId="77777777" w:rsidR="00893EC6" w:rsidRPr="00F107BD" w:rsidRDefault="00893EC6" w:rsidP="00D70083">
            <w:pPr>
              <w:rPr>
                <w:lang w:val="de-DE"/>
              </w:rPr>
            </w:pPr>
            <w:r w:rsidRPr="00F107BD">
              <w:rPr>
                <w:lang w:val="de-DE"/>
              </w:rPr>
              <w:t>Feistkorn, E. et al.</w:t>
            </w:r>
          </w:p>
        </w:tc>
        <w:tc>
          <w:tcPr>
            <w:tcW w:w="6480" w:type="dxa"/>
            <w:noWrap/>
            <w:hideMark/>
          </w:tcPr>
          <w:p w14:paraId="5B8D17BA" w14:textId="77777777" w:rsidR="00893EC6" w:rsidRPr="008800AF" w:rsidRDefault="00893EC6" w:rsidP="00D70083">
            <w:r w:rsidRPr="008800AF">
              <w:t xml:space="preserve">Human exposures to pesticides: Results of a subproject of the German pilot study </w:t>
            </w:r>
            <w:proofErr w:type="spellStart"/>
            <w:r w:rsidRPr="008800AF">
              <w:t>PiMont</w:t>
            </w:r>
            <w:proofErr w:type="spellEnd"/>
          </w:p>
        </w:tc>
        <w:tc>
          <w:tcPr>
            <w:tcW w:w="1271" w:type="dxa"/>
            <w:noWrap/>
            <w:hideMark/>
          </w:tcPr>
          <w:p w14:paraId="4ED41D5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A75E26D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577C514E" w14:textId="77777777" w:rsidR="00893EC6" w:rsidRPr="008800AF" w:rsidRDefault="00893EC6" w:rsidP="00D70083"/>
        </w:tc>
      </w:tr>
      <w:tr w:rsidR="00893EC6" w:rsidRPr="008800AF" w14:paraId="568600B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E135454" w14:textId="77777777" w:rsidR="00893EC6" w:rsidRPr="00F107BD" w:rsidRDefault="00893EC6" w:rsidP="00D70083">
            <w:pPr>
              <w:rPr>
                <w:lang w:val="pt-BR"/>
              </w:rPr>
            </w:pPr>
            <w:r w:rsidRPr="00F107BD">
              <w:rPr>
                <w:lang w:val="pt-BR"/>
              </w:rPr>
              <w:t>Fernando, I. S. et a</w:t>
            </w:r>
            <w:r>
              <w:rPr>
                <w:lang w:val="pt-B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46971014" w14:textId="77777777" w:rsidR="00893EC6" w:rsidRPr="008800AF" w:rsidRDefault="00893EC6" w:rsidP="00D70083">
            <w:r w:rsidRPr="008800AF">
              <w:t>Dramatic improvement of poisoned patient survival in Southern province, Sri Lanka</w:t>
            </w:r>
          </w:p>
        </w:tc>
        <w:tc>
          <w:tcPr>
            <w:tcW w:w="1271" w:type="dxa"/>
            <w:noWrap/>
            <w:hideMark/>
          </w:tcPr>
          <w:p w14:paraId="2C50A8F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D6E82BE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039A6E4C" w14:textId="77777777" w:rsidR="00893EC6" w:rsidRPr="008800AF" w:rsidRDefault="00893EC6" w:rsidP="00D70083"/>
        </w:tc>
      </w:tr>
      <w:tr w:rsidR="00893EC6" w:rsidRPr="008800AF" w14:paraId="09A015A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DD68C00" w14:textId="77777777" w:rsidR="00893EC6" w:rsidRPr="00F107BD" w:rsidRDefault="00893EC6" w:rsidP="00D70083">
            <w:pPr>
              <w:rPr>
                <w:lang w:val="fr-FR"/>
              </w:rPr>
            </w:pPr>
            <w:r w:rsidRPr="00F107BD">
              <w:rPr>
                <w:lang w:val="fr-FR"/>
              </w:rPr>
              <w:t>Franck, M. C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5AC5D130" w14:textId="77777777" w:rsidR="00893EC6" w:rsidRPr="008800AF" w:rsidRDefault="00893EC6" w:rsidP="00D70083">
            <w:r w:rsidRPr="008800AF">
              <w:t>Suicide and associated factors across life span</w:t>
            </w:r>
          </w:p>
        </w:tc>
        <w:tc>
          <w:tcPr>
            <w:tcW w:w="1271" w:type="dxa"/>
            <w:noWrap/>
            <w:hideMark/>
          </w:tcPr>
          <w:p w14:paraId="71F6FB9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B1E07C7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A1D1AF6" w14:textId="77777777" w:rsidR="00893EC6" w:rsidRPr="008800AF" w:rsidRDefault="00893EC6" w:rsidP="00D70083"/>
        </w:tc>
      </w:tr>
      <w:tr w:rsidR="00893EC6" w:rsidRPr="008800AF" w14:paraId="54999FF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D6B69AE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t xml:space="preserve">Garcia, E. C. </w:t>
            </w:r>
            <w:r>
              <w:rPr>
                <w:lang w:val="pt-BR"/>
              </w:rPr>
              <w:t>Et al</w:t>
            </w:r>
            <w:r w:rsidRPr="008800AF">
              <w:rPr>
                <w:lang w:val="pt-B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7CC21305" w14:textId="77777777" w:rsidR="00893EC6" w:rsidRPr="008800AF" w:rsidRDefault="00893EC6" w:rsidP="00D70083">
            <w:r w:rsidRPr="008800AF">
              <w:t>Domestic violence and suicide in India</w:t>
            </w:r>
          </w:p>
        </w:tc>
        <w:tc>
          <w:tcPr>
            <w:tcW w:w="1271" w:type="dxa"/>
            <w:noWrap/>
            <w:hideMark/>
          </w:tcPr>
          <w:p w14:paraId="3C60ACB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3CEB2BC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BABB05D" w14:textId="77777777" w:rsidR="00893EC6" w:rsidRPr="008800AF" w:rsidRDefault="00893EC6" w:rsidP="00D70083"/>
        </w:tc>
      </w:tr>
      <w:tr w:rsidR="00893EC6" w:rsidRPr="008800AF" w14:paraId="580F740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49BED07" w14:textId="77777777" w:rsidR="00893EC6" w:rsidRPr="008800AF" w:rsidRDefault="00893EC6" w:rsidP="00D70083">
            <w:proofErr w:type="spellStart"/>
            <w:r w:rsidRPr="008800AF">
              <w:t>Gharbaoui</w:t>
            </w:r>
            <w:proofErr w:type="spellEnd"/>
            <w:r w:rsidRPr="008800AF">
              <w:t xml:space="preserve">, M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CE0F4E5" w14:textId="77777777" w:rsidR="00893EC6" w:rsidRPr="008800AF" w:rsidRDefault="00893EC6" w:rsidP="00D70083">
            <w:r w:rsidRPr="008800AF">
              <w:t>Pattern of suicide by self-poisoning in Northern Tunisia: An eleven-year study (2005-2015)</w:t>
            </w:r>
          </w:p>
        </w:tc>
        <w:tc>
          <w:tcPr>
            <w:tcW w:w="1271" w:type="dxa"/>
            <w:noWrap/>
            <w:hideMark/>
          </w:tcPr>
          <w:p w14:paraId="2D1FB66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4A4822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620EC21" w14:textId="77777777" w:rsidR="00893EC6" w:rsidRPr="008800AF" w:rsidRDefault="00893EC6" w:rsidP="00D70083"/>
        </w:tc>
      </w:tr>
      <w:tr w:rsidR="00893EC6" w:rsidRPr="008800AF" w14:paraId="7771632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3E3C3D4" w14:textId="77777777" w:rsidR="00893EC6" w:rsidRPr="008800AF" w:rsidRDefault="00893EC6" w:rsidP="00D70083">
            <w:r w:rsidRPr="008800AF">
              <w:t xml:space="preserve">Ghimire, R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33DC8331" w14:textId="77777777" w:rsidR="00893EC6" w:rsidRPr="008800AF" w:rsidRDefault="00893EC6" w:rsidP="00D70083">
            <w:r w:rsidRPr="008800AF">
              <w:t>Trends and methods of suicide in Nepal: A retrospective data analysis</w:t>
            </w:r>
          </w:p>
        </w:tc>
        <w:tc>
          <w:tcPr>
            <w:tcW w:w="1271" w:type="dxa"/>
            <w:noWrap/>
            <w:hideMark/>
          </w:tcPr>
          <w:p w14:paraId="2DA1CD3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34A655D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81F64F8" w14:textId="77777777" w:rsidR="00893EC6" w:rsidRPr="008800AF" w:rsidRDefault="00893EC6" w:rsidP="00D70083"/>
        </w:tc>
      </w:tr>
      <w:tr w:rsidR="00893EC6" w:rsidRPr="008800AF" w14:paraId="2EAA65C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3F66A19" w14:textId="77777777" w:rsidR="00893EC6" w:rsidRPr="008800AF" w:rsidRDefault="00893EC6" w:rsidP="00D70083">
            <w:r w:rsidRPr="008800AF">
              <w:t xml:space="preserve">Ghodsi, Z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F511621" w14:textId="77777777" w:rsidR="00893EC6" w:rsidRPr="008800AF" w:rsidRDefault="00893EC6" w:rsidP="00D70083">
            <w:r w:rsidRPr="008800AF">
              <w:t>The mortality rate from self-harm in Iran</w:t>
            </w:r>
          </w:p>
        </w:tc>
        <w:tc>
          <w:tcPr>
            <w:tcW w:w="1271" w:type="dxa"/>
            <w:noWrap/>
            <w:hideMark/>
          </w:tcPr>
          <w:p w14:paraId="54CAA9A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DDC732A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D3B153C" w14:textId="77777777" w:rsidR="00893EC6" w:rsidRPr="008800AF" w:rsidRDefault="00893EC6" w:rsidP="00D70083"/>
        </w:tc>
      </w:tr>
      <w:tr w:rsidR="00893EC6" w:rsidRPr="008800AF" w14:paraId="24BF196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A0E777A" w14:textId="77777777" w:rsidR="00893EC6" w:rsidRPr="00F107BD" w:rsidRDefault="00893EC6" w:rsidP="00D70083">
            <w:pPr>
              <w:rPr>
                <w:lang w:val="fr-FR"/>
              </w:rPr>
            </w:pPr>
            <w:r w:rsidRPr="00F107BD">
              <w:rPr>
                <w:lang w:val="fr-FR"/>
              </w:rPr>
              <w:t>Gomes, G. A. et al</w:t>
            </w:r>
            <w:r>
              <w:rPr>
                <w:lang w:val="fr-F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780A5F67" w14:textId="77777777" w:rsidR="00893EC6" w:rsidRPr="008800AF" w:rsidRDefault="00893EC6" w:rsidP="00D70083">
            <w:r w:rsidRPr="008800AF">
              <w:t>Characterization of deaths by suicide between 2013-2017</w:t>
            </w:r>
          </w:p>
        </w:tc>
        <w:tc>
          <w:tcPr>
            <w:tcW w:w="1271" w:type="dxa"/>
            <w:noWrap/>
            <w:hideMark/>
          </w:tcPr>
          <w:p w14:paraId="40FAFBB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7965FC8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5EE57B7B" w14:textId="77777777" w:rsidR="00893EC6" w:rsidRPr="008800AF" w:rsidRDefault="00893EC6" w:rsidP="00D70083"/>
        </w:tc>
      </w:tr>
      <w:tr w:rsidR="00893EC6" w:rsidRPr="008800AF" w14:paraId="1CD75A4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23DE6E5" w14:textId="77777777" w:rsidR="00893EC6" w:rsidRPr="00F107BD" w:rsidRDefault="00893EC6" w:rsidP="00D70083">
            <w:pPr>
              <w:rPr>
                <w:lang w:val="fr-FR"/>
              </w:rPr>
            </w:pPr>
            <w:r w:rsidRPr="00F107BD">
              <w:rPr>
                <w:lang w:val="fr-FR"/>
              </w:rPr>
              <w:t>Gonzalez-Santiago, O. et al.</w:t>
            </w:r>
          </w:p>
        </w:tc>
        <w:tc>
          <w:tcPr>
            <w:tcW w:w="6480" w:type="dxa"/>
            <w:noWrap/>
            <w:hideMark/>
          </w:tcPr>
          <w:p w14:paraId="2BCFC9AB" w14:textId="77777777" w:rsidR="00893EC6" w:rsidRPr="008800AF" w:rsidRDefault="00893EC6" w:rsidP="00D70083">
            <w:r w:rsidRPr="008800AF">
              <w:t>Unintentional and self-poisoning mortalities in Mexico, 2000-2012</w:t>
            </w:r>
          </w:p>
        </w:tc>
        <w:tc>
          <w:tcPr>
            <w:tcW w:w="1271" w:type="dxa"/>
            <w:noWrap/>
            <w:hideMark/>
          </w:tcPr>
          <w:p w14:paraId="5D785CD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D8F8FE1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378FA5C5" w14:textId="77777777" w:rsidR="00893EC6" w:rsidRPr="008800AF" w:rsidRDefault="00893EC6" w:rsidP="00D70083"/>
        </w:tc>
      </w:tr>
      <w:tr w:rsidR="00893EC6" w:rsidRPr="008800AF" w14:paraId="0AEC56A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CAFE663" w14:textId="77777777" w:rsidR="00893EC6" w:rsidRPr="008800AF" w:rsidRDefault="00893EC6" w:rsidP="00D70083">
            <w:proofErr w:type="spellStart"/>
            <w:r w:rsidRPr="008800AF">
              <w:t>Guarmit</w:t>
            </w:r>
            <w:proofErr w:type="spellEnd"/>
            <w:r w:rsidRPr="008800AF">
              <w:t>, B</w:t>
            </w:r>
            <w:r>
              <w:t>.</w:t>
            </w:r>
            <w:r w:rsidRPr="008800AF">
              <w:t xml:space="preserve">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53261019" w14:textId="77777777" w:rsidR="00893EC6" w:rsidRPr="008800AF" w:rsidRDefault="00893EC6" w:rsidP="00D70083">
            <w:r w:rsidRPr="008800AF">
              <w:t>Descriptive epidemiology of suicide attempts and suicide in the remote villages of French Guiana</w:t>
            </w:r>
          </w:p>
        </w:tc>
        <w:tc>
          <w:tcPr>
            <w:tcW w:w="1271" w:type="dxa"/>
            <w:noWrap/>
            <w:hideMark/>
          </w:tcPr>
          <w:p w14:paraId="7644686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965D850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3284504" w14:textId="77777777" w:rsidR="00893EC6" w:rsidRPr="008800AF" w:rsidRDefault="00893EC6" w:rsidP="00D70083"/>
        </w:tc>
      </w:tr>
      <w:tr w:rsidR="00893EC6" w:rsidRPr="008800AF" w14:paraId="1B02C58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7C571AE" w14:textId="77777777" w:rsidR="00893EC6" w:rsidRPr="00F107BD" w:rsidRDefault="00893EC6" w:rsidP="00D70083">
            <w:pPr>
              <w:rPr>
                <w:lang w:val="fr-FR"/>
              </w:rPr>
            </w:pPr>
            <w:proofErr w:type="spellStart"/>
            <w:r w:rsidRPr="00F107BD">
              <w:rPr>
                <w:lang w:val="fr-FR"/>
              </w:rPr>
              <w:t>Guseva</w:t>
            </w:r>
            <w:proofErr w:type="spellEnd"/>
            <w:r w:rsidRPr="00F107BD">
              <w:rPr>
                <w:lang w:val="fr-FR"/>
              </w:rPr>
              <w:t xml:space="preserve"> </w:t>
            </w:r>
            <w:proofErr w:type="spellStart"/>
            <w:r w:rsidRPr="00F107BD">
              <w:rPr>
                <w:lang w:val="fr-FR"/>
              </w:rPr>
              <w:t>Canu</w:t>
            </w:r>
            <w:proofErr w:type="spellEnd"/>
            <w:r w:rsidRPr="00F107BD">
              <w:rPr>
                <w:lang w:val="fr-FR"/>
              </w:rPr>
              <w:t>, I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5CA6E358" w14:textId="77777777" w:rsidR="00893EC6" w:rsidRPr="008800AF" w:rsidRDefault="00893EC6" w:rsidP="00D70083">
            <w:r w:rsidRPr="008800AF">
              <w:t>Suicide mortality follow-up of the Swiss National Cohort (1990-2014): sex-specific risk estimates by occupational socio-economic group in working-age population</w:t>
            </w:r>
          </w:p>
        </w:tc>
        <w:tc>
          <w:tcPr>
            <w:tcW w:w="1271" w:type="dxa"/>
            <w:noWrap/>
            <w:hideMark/>
          </w:tcPr>
          <w:p w14:paraId="096C9D9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6E62536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62E586A" w14:textId="77777777" w:rsidR="00893EC6" w:rsidRPr="008800AF" w:rsidRDefault="00893EC6" w:rsidP="00D70083"/>
        </w:tc>
      </w:tr>
      <w:tr w:rsidR="00893EC6" w:rsidRPr="008800AF" w14:paraId="27B2423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45FCE63" w14:textId="77777777" w:rsidR="00893EC6" w:rsidRPr="008800AF" w:rsidRDefault="00893EC6" w:rsidP="00D70083">
            <w:r w:rsidRPr="008800AF">
              <w:t xml:space="preserve">Han, D. G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A7D94B6" w14:textId="77777777" w:rsidR="00893EC6" w:rsidRPr="008800AF" w:rsidRDefault="00893EC6" w:rsidP="00D70083">
            <w:r w:rsidRPr="008800AF">
              <w:t>Suicide Methods According to Age and Sex: An Analysis of Data of 239,565 Suicide Victims in the Republic of Korea From 1991 to 2015</w:t>
            </w:r>
          </w:p>
        </w:tc>
        <w:tc>
          <w:tcPr>
            <w:tcW w:w="1271" w:type="dxa"/>
            <w:noWrap/>
            <w:hideMark/>
          </w:tcPr>
          <w:p w14:paraId="3EBF07C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19A01EF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4C4900D8" w14:textId="77777777" w:rsidR="00893EC6" w:rsidRPr="008800AF" w:rsidRDefault="00893EC6" w:rsidP="00D70083"/>
        </w:tc>
      </w:tr>
      <w:tr w:rsidR="00893EC6" w:rsidRPr="008800AF" w14:paraId="774B8670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CA26F4C" w14:textId="77777777" w:rsidR="00893EC6" w:rsidRPr="008800AF" w:rsidRDefault="00893EC6" w:rsidP="00D70083">
            <w:proofErr w:type="spellStart"/>
            <w:r w:rsidRPr="008800AF">
              <w:t>Havassi</w:t>
            </w:r>
            <w:proofErr w:type="spellEnd"/>
            <w:r w:rsidRPr="008800AF">
              <w:t xml:space="preserve">, N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E94AF77" w14:textId="77777777" w:rsidR="00893EC6" w:rsidRPr="008800AF" w:rsidRDefault="00893EC6" w:rsidP="00D70083">
            <w:r w:rsidRPr="008800AF">
              <w:t>Evaluating the predictors of suicide deaths. [Persian]</w:t>
            </w:r>
          </w:p>
        </w:tc>
        <w:tc>
          <w:tcPr>
            <w:tcW w:w="1271" w:type="dxa"/>
            <w:noWrap/>
            <w:hideMark/>
          </w:tcPr>
          <w:p w14:paraId="291C67F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1CDFCD9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669E38E" w14:textId="77777777" w:rsidR="00893EC6" w:rsidRPr="008800AF" w:rsidRDefault="00893EC6" w:rsidP="00D70083"/>
        </w:tc>
      </w:tr>
      <w:tr w:rsidR="00893EC6" w:rsidRPr="008800AF" w14:paraId="747C048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7717E4F" w14:textId="77777777" w:rsidR="00893EC6" w:rsidRPr="008800AF" w:rsidRDefault="00893EC6" w:rsidP="00D70083">
            <w:r w:rsidRPr="008800AF">
              <w:lastRenderedPageBreak/>
              <w:t xml:space="preserve">Hendges, C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8076DD9" w14:textId="77777777" w:rsidR="00893EC6" w:rsidRPr="008800AF" w:rsidRDefault="00893EC6" w:rsidP="00D70083">
            <w:r w:rsidRPr="008800AF">
              <w:t>Human intoxication by agrochemicals in the region of South Brazil between 1999 and 2014</w:t>
            </w:r>
          </w:p>
        </w:tc>
        <w:tc>
          <w:tcPr>
            <w:tcW w:w="1271" w:type="dxa"/>
            <w:noWrap/>
            <w:hideMark/>
          </w:tcPr>
          <w:p w14:paraId="600DECC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14285E9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401804C6" w14:textId="77777777" w:rsidR="00893EC6" w:rsidRPr="008800AF" w:rsidRDefault="00893EC6" w:rsidP="00D70083"/>
        </w:tc>
      </w:tr>
      <w:tr w:rsidR="00893EC6" w:rsidRPr="008800AF" w14:paraId="4F28215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4C7B99D" w14:textId="77777777" w:rsidR="00893EC6" w:rsidRPr="008800AF" w:rsidRDefault="00893EC6" w:rsidP="00D70083">
            <w:r w:rsidRPr="008800AF">
              <w:t xml:space="preserve">Holzer,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D28A9F5" w14:textId="77777777" w:rsidR="00893EC6" w:rsidRPr="008800AF" w:rsidRDefault="00893EC6" w:rsidP="00D70083">
            <w:r w:rsidRPr="008800AF">
              <w:t>Fatalities due to acute intoxications from 2000 to 2015: A survey of the Poisons Information Centre Austria</w:t>
            </w:r>
          </w:p>
        </w:tc>
        <w:tc>
          <w:tcPr>
            <w:tcW w:w="1271" w:type="dxa"/>
            <w:noWrap/>
            <w:hideMark/>
          </w:tcPr>
          <w:p w14:paraId="6C0CE16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52F7472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8931F64" w14:textId="77777777" w:rsidR="00893EC6" w:rsidRPr="008800AF" w:rsidRDefault="00893EC6" w:rsidP="00D70083"/>
        </w:tc>
      </w:tr>
      <w:tr w:rsidR="00893EC6" w:rsidRPr="008800AF" w14:paraId="3A5D3E5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193AA32" w14:textId="77777777" w:rsidR="00893EC6" w:rsidRPr="008800AF" w:rsidRDefault="00893EC6" w:rsidP="00D70083">
            <w:r w:rsidRPr="008800AF">
              <w:t>Jamshidi, F.</w:t>
            </w:r>
            <w:r>
              <w:t xml:space="preserve"> 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8F524B8" w14:textId="77777777" w:rsidR="00893EC6" w:rsidRPr="008800AF" w:rsidRDefault="00893EC6" w:rsidP="00D70083">
            <w:r w:rsidRPr="008800AF">
              <w:t>Investigation Paraquat Poisoning in Southwest of Iran - from Sign to Mortality and Morbidity</w:t>
            </w:r>
          </w:p>
        </w:tc>
        <w:tc>
          <w:tcPr>
            <w:tcW w:w="1271" w:type="dxa"/>
            <w:noWrap/>
            <w:hideMark/>
          </w:tcPr>
          <w:p w14:paraId="5F8E778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78CDB05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1BB529D" w14:textId="77777777" w:rsidR="00893EC6" w:rsidRPr="008800AF" w:rsidRDefault="00893EC6" w:rsidP="00D70083"/>
        </w:tc>
      </w:tr>
      <w:tr w:rsidR="00893EC6" w:rsidRPr="008800AF" w14:paraId="219BA330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62E0380" w14:textId="77777777" w:rsidR="00893EC6" w:rsidRPr="008800AF" w:rsidRDefault="00893EC6" w:rsidP="00D70083">
            <w:r w:rsidRPr="008800AF">
              <w:t xml:space="preserve">Jayaprakash, R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E490231" w14:textId="77777777" w:rsidR="00893EC6" w:rsidRPr="008800AF" w:rsidRDefault="00893EC6" w:rsidP="00D70083">
            <w:r w:rsidRPr="008800AF">
              <w:t>Fipronil and Acetamiprid Poisoning: New Perils</w:t>
            </w:r>
          </w:p>
        </w:tc>
        <w:tc>
          <w:tcPr>
            <w:tcW w:w="1271" w:type="dxa"/>
            <w:noWrap/>
            <w:hideMark/>
          </w:tcPr>
          <w:p w14:paraId="61E5F09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D4B7BB7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3D5F16C" w14:textId="77777777" w:rsidR="00893EC6" w:rsidRPr="008800AF" w:rsidRDefault="00893EC6" w:rsidP="00D70083"/>
        </w:tc>
      </w:tr>
      <w:tr w:rsidR="00893EC6" w:rsidRPr="008800AF" w14:paraId="1D027B2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AD031F1" w14:textId="77777777" w:rsidR="00893EC6" w:rsidRPr="008800AF" w:rsidRDefault="00893EC6" w:rsidP="00D70083">
            <w:r w:rsidRPr="008800AF">
              <w:t>Jeong, K-H and Cho, S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5018CBA8" w14:textId="77777777" w:rsidR="00893EC6" w:rsidRPr="008800AF" w:rsidRDefault="00893EC6" w:rsidP="00D70083">
            <w:r w:rsidRPr="008800AF">
              <w:t>Gender differences in suicide rates of municipalities in South Korea: A latent profile analysis by life cycles</w:t>
            </w:r>
          </w:p>
        </w:tc>
        <w:tc>
          <w:tcPr>
            <w:tcW w:w="1271" w:type="dxa"/>
            <w:noWrap/>
            <w:hideMark/>
          </w:tcPr>
          <w:p w14:paraId="6249D57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58EB2C9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0E6D953A" w14:textId="77777777" w:rsidR="00893EC6" w:rsidRPr="008800AF" w:rsidRDefault="00893EC6" w:rsidP="00D70083"/>
        </w:tc>
      </w:tr>
      <w:tr w:rsidR="00893EC6" w:rsidRPr="008800AF" w14:paraId="697C79E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33A8F83" w14:textId="77777777" w:rsidR="00893EC6" w:rsidRPr="008800AF" w:rsidRDefault="00893EC6" w:rsidP="00D70083">
            <w:r w:rsidRPr="008800AF">
              <w:t>Jiang, H</w:t>
            </w:r>
            <w:r>
              <w:t>. et al.</w:t>
            </w:r>
          </w:p>
        </w:tc>
        <w:tc>
          <w:tcPr>
            <w:tcW w:w="6480" w:type="dxa"/>
            <w:noWrap/>
            <w:hideMark/>
          </w:tcPr>
          <w:p w14:paraId="78A044FE" w14:textId="77777777" w:rsidR="00893EC6" w:rsidRPr="008800AF" w:rsidRDefault="00893EC6" w:rsidP="00D70083">
            <w:r w:rsidRPr="008800AF">
              <w:t>Changing of suicide rates in China, 2002-2015</w:t>
            </w:r>
          </w:p>
        </w:tc>
        <w:tc>
          <w:tcPr>
            <w:tcW w:w="1271" w:type="dxa"/>
            <w:noWrap/>
            <w:hideMark/>
          </w:tcPr>
          <w:p w14:paraId="3783AB2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149D0B5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7D88BEB" w14:textId="77777777" w:rsidR="00893EC6" w:rsidRPr="008800AF" w:rsidRDefault="00893EC6" w:rsidP="00D70083"/>
        </w:tc>
      </w:tr>
      <w:tr w:rsidR="00893EC6" w:rsidRPr="008800AF" w14:paraId="5C0F4F7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75C9FD3" w14:textId="77777777" w:rsidR="00893EC6" w:rsidRPr="008800AF" w:rsidRDefault="00893EC6" w:rsidP="00D70083">
            <w:r w:rsidRPr="008800AF">
              <w:t>Jors, E.</w:t>
            </w:r>
          </w:p>
        </w:tc>
        <w:tc>
          <w:tcPr>
            <w:tcW w:w="6480" w:type="dxa"/>
            <w:noWrap/>
            <w:hideMark/>
          </w:tcPr>
          <w:p w14:paraId="676C61DA" w14:textId="77777777" w:rsidR="00893EC6" w:rsidRPr="008800AF" w:rsidRDefault="00893EC6" w:rsidP="00D70083">
            <w:r w:rsidRPr="008800AF">
              <w:t>Pesticide poisonings are not restricted to farmers and vector spray-men!</w:t>
            </w:r>
          </w:p>
        </w:tc>
        <w:tc>
          <w:tcPr>
            <w:tcW w:w="1271" w:type="dxa"/>
            <w:noWrap/>
            <w:hideMark/>
          </w:tcPr>
          <w:p w14:paraId="43F2E03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79110D2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733F3CE0" w14:textId="77777777" w:rsidR="00893EC6" w:rsidRPr="008800AF" w:rsidRDefault="00893EC6" w:rsidP="00D70083"/>
        </w:tc>
      </w:tr>
      <w:tr w:rsidR="00893EC6" w:rsidRPr="008800AF" w14:paraId="186891A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26960D3" w14:textId="77777777" w:rsidR="00893EC6" w:rsidRPr="00F107BD" w:rsidRDefault="00893EC6" w:rsidP="00D70083">
            <w:pPr>
              <w:rPr>
                <w:lang w:val="fr-FR"/>
              </w:rPr>
            </w:pPr>
            <w:proofErr w:type="spellStart"/>
            <w:r w:rsidRPr="00F107BD">
              <w:rPr>
                <w:lang w:val="fr-FR"/>
              </w:rPr>
              <w:t>Kamaruzaman</w:t>
            </w:r>
            <w:proofErr w:type="spellEnd"/>
            <w:r w:rsidRPr="00F107BD">
              <w:rPr>
                <w:lang w:val="fr-FR"/>
              </w:rPr>
              <w:t>, N. A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2FB46681" w14:textId="77777777" w:rsidR="00893EC6" w:rsidRPr="008800AF" w:rsidRDefault="00893EC6" w:rsidP="00D70083">
            <w:r w:rsidRPr="008800AF">
              <w:t>Epidemiology and risk factors of pesticide poisoning in Malaysia: a retrospective analysis by the National Poison Centre (NPC) from 2006 to 2015</w:t>
            </w:r>
          </w:p>
        </w:tc>
        <w:tc>
          <w:tcPr>
            <w:tcW w:w="1271" w:type="dxa"/>
            <w:noWrap/>
            <w:hideMark/>
          </w:tcPr>
          <w:p w14:paraId="36CD334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934675B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A6DFBFA" w14:textId="77777777" w:rsidR="00893EC6" w:rsidRPr="008800AF" w:rsidRDefault="00893EC6" w:rsidP="00D70083"/>
        </w:tc>
      </w:tr>
      <w:tr w:rsidR="00893EC6" w:rsidRPr="008800AF" w14:paraId="5B4E451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EA82906" w14:textId="77777777" w:rsidR="00893EC6" w:rsidRPr="008800AF" w:rsidRDefault="00893EC6" w:rsidP="00D70083">
            <w:pPr>
              <w:rPr>
                <w:lang w:val="it-IT"/>
              </w:rPr>
            </w:pPr>
            <w:proofErr w:type="spellStart"/>
            <w:r w:rsidRPr="008800AF">
              <w:rPr>
                <w:lang w:val="it-IT"/>
              </w:rPr>
              <w:t>Kanamori</w:t>
            </w:r>
            <w:proofErr w:type="spellEnd"/>
            <w:r w:rsidRPr="008800AF">
              <w:rPr>
                <w:lang w:val="it-IT"/>
              </w:rPr>
              <w:t>, M. and Kondo, N.</w:t>
            </w:r>
          </w:p>
        </w:tc>
        <w:tc>
          <w:tcPr>
            <w:tcW w:w="6480" w:type="dxa"/>
            <w:noWrap/>
            <w:hideMark/>
          </w:tcPr>
          <w:p w14:paraId="143AD354" w14:textId="77777777" w:rsidR="00893EC6" w:rsidRPr="008800AF" w:rsidRDefault="00893EC6" w:rsidP="00D70083">
            <w:r w:rsidRPr="008800AF">
              <w:t>Suicide and Types of Agriculture: A Time-Series Analysis in Japan</w:t>
            </w:r>
          </w:p>
        </w:tc>
        <w:tc>
          <w:tcPr>
            <w:tcW w:w="1271" w:type="dxa"/>
            <w:noWrap/>
            <w:hideMark/>
          </w:tcPr>
          <w:p w14:paraId="2FC9F2A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16E4F19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FDD63E6" w14:textId="77777777" w:rsidR="00893EC6" w:rsidRPr="008800AF" w:rsidRDefault="00893EC6" w:rsidP="00D70083"/>
        </w:tc>
      </w:tr>
      <w:tr w:rsidR="00893EC6" w:rsidRPr="008800AF" w14:paraId="2232235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4BDA20D" w14:textId="77777777" w:rsidR="00893EC6" w:rsidRPr="008800AF" w:rsidRDefault="00893EC6" w:rsidP="00D70083">
            <w:proofErr w:type="spellStart"/>
            <w:r w:rsidRPr="008800AF">
              <w:t>Karnecki</w:t>
            </w:r>
            <w:proofErr w:type="spellEnd"/>
            <w:r w:rsidRPr="008800AF">
              <w:t>, K</w:t>
            </w:r>
            <w:r>
              <w:t>. et al.</w:t>
            </w:r>
          </w:p>
        </w:tc>
        <w:tc>
          <w:tcPr>
            <w:tcW w:w="6480" w:type="dxa"/>
            <w:noWrap/>
            <w:hideMark/>
          </w:tcPr>
          <w:p w14:paraId="59FEC1FC" w14:textId="77777777" w:rsidR="00893EC6" w:rsidRPr="008800AF" w:rsidRDefault="00893EC6" w:rsidP="00D70083">
            <w:r w:rsidRPr="008800AF">
              <w:t xml:space="preserve">Epidemiology of suicide in the tri-city metropolitan area in </w:t>
            </w:r>
            <w:proofErr w:type="spellStart"/>
            <w:r w:rsidRPr="008800AF">
              <w:t>poland</w:t>
            </w:r>
            <w:proofErr w:type="spellEnd"/>
            <w:r w:rsidRPr="008800AF">
              <w:t xml:space="preserve"> in 2010-2019</w:t>
            </w:r>
          </w:p>
        </w:tc>
        <w:tc>
          <w:tcPr>
            <w:tcW w:w="1271" w:type="dxa"/>
            <w:noWrap/>
            <w:hideMark/>
          </w:tcPr>
          <w:p w14:paraId="1D64C4A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DD907EB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A11A6A0" w14:textId="77777777" w:rsidR="00893EC6" w:rsidRPr="008800AF" w:rsidRDefault="00893EC6" w:rsidP="00D70083"/>
        </w:tc>
      </w:tr>
      <w:tr w:rsidR="00893EC6" w:rsidRPr="008800AF" w14:paraId="626B9C1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8819012" w14:textId="77777777" w:rsidR="00893EC6" w:rsidRPr="008800AF" w:rsidRDefault="00893EC6" w:rsidP="00D70083">
            <w:r w:rsidRPr="008800AF">
              <w:t xml:space="preserve">Karunarathne,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1D8104D7" w14:textId="77777777" w:rsidR="00893EC6" w:rsidRPr="008800AF" w:rsidRDefault="00893EC6" w:rsidP="00D70083">
            <w:r w:rsidRPr="008800AF">
              <w:t>How many premature deaths from pesticide suicide have occurred since the agricultural Green Revolution?</w:t>
            </w:r>
          </w:p>
        </w:tc>
        <w:tc>
          <w:tcPr>
            <w:tcW w:w="1271" w:type="dxa"/>
            <w:noWrap/>
            <w:hideMark/>
          </w:tcPr>
          <w:p w14:paraId="79A3812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09E6EDE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290FE908" w14:textId="77777777" w:rsidR="00893EC6" w:rsidRPr="008800AF" w:rsidRDefault="00893EC6" w:rsidP="00D70083"/>
        </w:tc>
      </w:tr>
      <w:tr w:rsidR="00893EC6" w:rsidRPr="008800AF" w14:paraId="50D7112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550036F" w14:textId="77777777" w:rsidR="00893EC6" w:rsidRPr="008800AF" w:rsidRDefault="00893EC6" w:rsidP="00D70083">
            <w:proofErr w:type="spellStart"/>
            <w:r w:rsidRPr="008800AF">
              <w:t>Kasemy</w:t>
            </w:r>
            <w:proofErr w:type="spellEnd"/>
            <w:r w:rsidRPr="008800AF">
              <w:t xml:space="preserve">, Z.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9A0946F" w14:textId="77777777" w:rsidR="00893EC6" w:rsidRPr="008800AF" w:rsidRDefault="00893EC6" w:rsidP="00D70083">
            <w:r w:rsidRPr="008800AF">
              <w:t>Incidence, Distribution, and Determinants of Suicide by Self-Poisoning in two Egyptian Provinces</w:t>
            </w:r>
          </w:p>
        </w:tc>
        <w:tc>
          <w:tcPr>
            <w:tcW w:w="1271" w:type="dxa"/>
            <w:noWrap/>
            <w:hideMark/>
          </w:tcPr>
          <w:p w14:paraId="206B61B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2912311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4FB1EBD" w14:textId="77777777" w:rsidR="00893EC6" w:rsidRPr="008800AF" w:rsidRDefault="00893EC6" w:rsidP="00D70083"/>
        </w:tc>
      </w:tr>
      <w:tr w:rsidR="00893EC6" w:rsidRPr="008800AF" w14:paraId="44E933D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5B9CC7F" w14:textId="77777777" w:rsidR="00893EC6" w:rsidRPr="008800AF" w:rsidRDefault="00893EC6" w:rsidP="00D70083">
            <w:r w:rsidRPr="008800AF">
              <w:t xml:space="preserve">Kaur, R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3E72158" w14:textId="77777777" w:rsidR="00893EC6" w:rsidRPr="008800AF" w:rsidRDefault="00893EC6" w:rsidP="00D70083">
            <w:r w:rsidRPr="008800AF">
              <w:t>Study demonstrating pattern of suicidal poisoning deaths in Shaheed Bhagat Singh Nagar (</w:t>
            </w:r>
            <w:proofErr w:type="spellStart"/>
            <w:r w:rsidRPr="008800AF">
              <w:t>Nawanshahar</w:t>
            </w:r>
            <w:proofErr w:type="spellEnd"/>
            <w:r w:rsidRPr="008800AF">
              <w:t>) of Punjab</w:t>
            </w:r>
          </w:p>
        </w:tc>
        <w:tc>
          <w:tcPr>
            <w:tcW w:w="1271" w:type="dxa"/>
            <w:noWrap/>
            <w:hideMark/>
          </w:tcPr>
          <w:p w14:paraId="74F6F47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10CC48E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1DD6144" w14:textId="77777777" w:rsidR="00893EC6" w:rsidRPr="008800AF" w:rsidRDefault="00893EC6" w:rsidP="00D70083"/>
        </w:tc>
      </w:tr>
      <w:tr w:rsidR="00893EC6" w:rsidRPr="008800AF" w14:paraId="5BE7F61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176732E" w14:textId="77777777" w:rsidR="00893EC6" w:rsidRPr="008800AF" w:rsidRDefault="00893EC6" w:rsidP="00D70083">
            <w:r w:rsidRPr="008800AF">
              <w:t>Khan, A</w:t>
            </w:r>
            <w:r>
              <w:t>.</w:t>
            </w:r>
            <w:r w:rsidRPr="008800AF">
              <w:t xml:space="preserve"> R</w:t>
            </w:r>
            <w:r>
              <w:t>.</w:t>
            </w:r>
            <w:r w:rsidRPr="008800AF">
              <w:t xml:space="preserve">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782D8EC3" w14:textId="77777777" w:rsidR="00893EC6" w:rsidRPr="008800AF" w:rsidRDefault="00893EC6" w:rsidP="00D70083">
            <w:r w:rsidRPr="008800AF">
              <w:t xml:space="preserve">Suicide and attempted suicide in </w:t>
            </w:r>
            <w:proofErr w:type="spellStart"/>
            <w:r w:rsidRPr="008800AF">
              <w:t>Jhenaidah</w:t>
            </w:r>
            <w:proofErr w:type="spellEnd"/>
            <w:r w:rsidRPr="008800AF">
              <w:t xml:space="preserve"> District, Bangladesh, 2010-2018</w:t>
            </w:r>
          </w:p>
        </w:tc>
        <w:tc>
          <w:tcPr>
            <w:tcW w:w="1271" w:type="dxa"/>
            <w:noWrap/>
            <w:hideMark/>
          </w:tcPr>
          <w:p w14:paraId="06CAD3F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E336235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44B682B" w14:textId="77777777" w:rsidR="00893EC6" w:rsidRPr="008800AF" w:rsidRDefault="00893EC6" w:rsidP="00D70083"/>
        </w:tc>
      </w:tr>
      <w:tr w:rsidR="00893EC6" w:rsidRPr="008800AF" w14:paraId="6520E26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CD89A3B" w14:textId="77777777" w:rsidR="00893EC6" w:rsidRPr="008800AF" w:rsidRDefault="00893EC6" w:rsidP="00D70083">
            <w:proofErr w:type="spellStart"/>
            <w:r w:rsidRPr="008800AF">
              <w:t>Kidiyoor</w:t>
            </w:r>
            <w:proofErr w:type="spellEnd"/>
            <w:r w:rsidRPr="008800AF">
              <w:t>, A. and Jayprakash, P.</w:t>
            </w:r>
          </w:p>
        </w:tc>
        <w:tc>
          <w:tcPr>
            <w:tcW w:w="6480" w:type="dxa"/>
            <w:noWrap/>
            <w:hideMark/>
          </w:tcPr>
          <w:p w14:paraId="4CA1CD62" w14:textId="77777777" w:rsidR="00893EC6" w:rsidRPr="008800AF" w:rsidRDefault="00893EC6" w:rsidP="00D70083">
            <w:r w:rsidRPr="008800AF">
              <w:t>Profile of Poisoning in Autopsy cases in Bangalore South: A Ten-Year Retrospective Study</w:t>
            </w:r>
          </w:p>
        </w:tc>
        <w:tc>
          <w:tcPr>
            <w:tcW w:w="1271" w:type="dxa"/>
            <w:noWrap/>
            <w:hideMark/>
          </w:tcPr>
          <w:p w14:paraId="7650FD7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C19C343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236497D1" w14:textId="77777777" w:rsidR="00893EC6" w:rsidRPr="008800AF" w:rsidRDefault="00893EC6" w:rsidP="00D70083"/>
        </w:tc>
      </w:tr>
      <w:tr w:rsidR="00893EC6" w:rsidRPr="008800AF" w14:paraId="670FE67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99B3D99" w14:textId="77777777" w:rsidR="00893EC6" w:rsidRPr="008800AF" w:rsidRDefault="00893EC6" w:rsidP="00D70083">
            <w:r w:rsidRPr="008800AF">
              <w:lastRenderedPageBreak/>
              <w:t>Kim, G-M</w:t>
            </w:r>
            <w:r>
              <w:t>. et al.</w:t>
            </w:r>
          </w:p>
        </w:tc>
        <w:tc>
          <w:tcPr>
            <w:tcW w:w="6480" w:type="dxa"/>
            <w:noWrap/>
            <w:hideMark/>
          </w:tcPr>
          <w:p w14:paraId="1396F3CC" w14:textId="77777777" w:rsidR="00893EC6" w:rsidRPr="008800AF" w:rsidRDefault="00893EC6" w:rsidP="00D70083">
            <w:r w:rsidRPr="008800AF">
              <w:t>Comparison of the risk factors of Korean adolescent suicide residing in high suicidal regions versus those in low suicidal regions</w:t>
            </w:r>
          </w:p>
        </w:tc>
        <w:tc>
          <w:tcPr>
            <w:tcW w:w="1271" w:type="dxa"/>
            <w:noWrap/>
            <w:hideMark/>
          </w:tcPr>
          <w:p w14:paraId="21138B1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5CBAAC1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16266D5" w14:textId="77777777" w:rsidR="00893EC6" w:rsidRPr="008800AF" w:rsidRDefault="00893EC6" w:rsidP="00D70083"/>
        </w:tc>
      </w:tr>
      <w:tr w:rsidR="00893EC6" w:rsidRPr="008800AF" w14:paraId="03E9106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8099BC7" w14:textId="77777777" w:rsidR="00893EC6" w:rsidRPr="008800AF" w:rsidRDefault="00893EC6" w:rsidP="00D70083">
            <w:r w:rsidRPr="008800AF">
              <w:t xml:space="preserve">Kim, H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53AA09BE" w14:textId="77777777" w:rsidR="00893EC6" w:rsidRPr="008800AF" w:rsidRDefault="00893EC6" w:rsidP="00D70083">
            <w:r w:rsidRPr="008800AF">
              <w:t>Predictive Factors Associated With Methods of Suicide: The Korean National Investigations of Suicide Victims (The KNIGHTS Study)</w:t>
            </w:r>
          </w:p>
        </w:tc>
        <w:tc>
          <w:tcPr>
            <w:tcW w:w="1271" w:type="dxa"/>
            <w:noWrap/>
            <w:hideMark/>
          </w:tcPr>
          <w:p w14:paraId="3D449FC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CB37D40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CD8CACD" w14:textId="77777777" w:rsidR="00893EC6" w:rsidRPr="008800AF" w:rsidRDefault="00893EC6" w:rsidP="00D70083"/>
        </w:tc>
      </w:tr>
      <w:tr w:rsidR="00893EC6" w:rsidRPr="008800AF" w14:paraId="4D095E0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F27623D" w14:textId="77777777" w:rsidR="00893EC6" w:rsidRPr="008800AF" w:rsidRDefault="00893EC6" w:rsidP="00D70083">
            <w:r w:rsidRPr="008800AF">
              <w:t xml:space="preserve">Kino, </w:t>
            </w:r>
            <w:r>
              <w:t>S. et al.</w:t>
            </w:r>
          </w:p>
        </w:tc>
        <w:tc>
          <w:tcPr>
            <w:tcW w:w="6480" w:type="dxa"/>
            <w:noWrap/>
            <w:hideMark/>
          </w:tcPr>
          <w:p w14:paraId="44F08CAF" w14:textId="77777777" w:rsidR="00893EC6" w:rsidRPr="008800AF" w:rsidRDefault="00893EC6" w:rsidP="00D70083">
            <w:r w:rsidRPr="008800AF">
              <w:t>Age, period, cohort trends of suicide in Japan and Korea (1986-2015): A tale of two countries</w:t>
            </w:r>
          </w:p>
        </w:tc>
        <w:tc>
          <w:tcPr>
            <w:tcW w:w="1271" w:type="dxa"/>
            <w:noWrap/>
            <w:hideMark/>
          </w:tcPr>
          <w:p w14:paraId="5B51FD3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36B6F62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B9CE4FB" w14:textId="77777777" w:rsidR="00893EC6" w:rsidRPr="008800AF" w:rsidRDefault="00893EC6" w:rsidP="00D70083"/>
        </w:tc>
      </w:tr>
      <w:tr w:rsidR="00893EC6" w:rsidRPr="008800AF" w14:paraId="67D0E5B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B6A1613" w14:textId="77777777" w:rsidR="00893EC6" w:rsidRPr="0026281B" w:rsidRDefault="00893EC6" w:rsidP="00D70083">
            <w:pPr>
              <w:rPr>
                <w:lang w:val="fr-FR"/>
              </w:rPr>
            </w:pPr>
            <w:r w:rsidRPr="0026281B">
              <w:rPr>
                <w:lang w:val="fr-FR"/>
              </w:rPr>
              <w:t>Knipe, D. W. et al.</w:t>
            </w:r>
          </w:p>
        </w:tc>
        <w:tc>
          <w:tcPr>
            <w:tcW w:w="6480" w:type="dxa"/>
            <w:noWrap/>
            <w:hideMark/>
          </w:tcPr>
          <w:p w14:paraId="2FDDD2AF" w14:textId="77777777" w:rsidR="00893EC6" w:rsidRPr="008800AF" w:rsidRDefault="00893EC6" w:rsidP="00D70083">
            <w:r w:rsidRPr="008800AF">
              <w:t>Regional variation in suicide rates in Sri Lanka between 1955 and 2011: a spatial and temporal analysis</w:t>
            </w:r>
          </w:p>
        </w:tc>
        <w:tc>
          <w:tcPr>
            <w:tcW w:w="1271" w:type="dxa"/>
            <w:noWrap/>
            <w:hideMark/>
          </w:tcPr>
          <w:p w14:paraId="6BE8601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CBBF886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23A0B50" w14:textId="77777777" w:rsidR="00893EC6" w:rsidRPr="008800AF" w:rsidRDefault="00893EC6" w:rsidP="00D70083"/>
        </w:tc>
      </w:tr>
      <w:tr w:rsidR="00893EC6" w:rsidRPr="008800AF" w14:paraId="2420FC6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409554D" w14:textId="77777777" w:rsidR="00893EC6" w:rsidRPr="008800AF" w:rsidRDefault="00893EC6" w:rsidP="00D70083">
            <w:r w:rsidRPr="008800AF">
              <w:t xml:space="preserve">Ko, S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51A512E" w14:textId="77777777" w:rsidR="00893EC6" w:rsidRPr="008800AF" w:rsidRDefault="00893EC6" w:rsidP="00D70083">
            <w:r w:rsidRPr="008800AF">
              <w:t>The Burden of Acute Pesticide Poisoning and Pesticide Regulation in Korea</w:t>
            </w:r>
          </w:p>
        </w:tc>
        <w:tc>
          <w:tcPr>
            <w:tcW w:w="1271" w:type="dxa"/>
            <w:noWrap/>
            <w:hideMark/>
          </w:tcPr>
          <w:p w14:paraId="5DA8FBE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6D46426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D12C51F" w14:textId="77777777" w:rsidR="00893EC6" w:rsidRPr="008800AF" w:rsidRDefault="00893EC6" w:rsidP="00D70083"/>
        </w:tc>
      </w:tr>
      <w:tr w:rsidR="00893EC6" w:rsidRPr="008800AF" w14:paraId="3353522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07F8922" w14:textId="77777777" w:rsidR="00893EC6" w:rsidRPr="008800AF" w:rsidRDefault="00893EC6" w:rsidP="00D70083">
            <w:proofErr w:type="spellStart"/>
            <w:r w:rsidRPr="008800AF">
              <w:t>Kolves</w:t>
            </w:r>
            <w:proofErr w:type="spellEnd"/>
            <w:r w:rsidRPr="008800AF">
              <w:t>, K</w:t>
            </w:r>
            <w:r>
              <w:t>. et al.</w:t>
            </w:r>
          </w:p>
        </w:tc>
        <w:tc>
          <w:tcPr>
            <w:tcW w:w="6480" w:type="dxa"/>
            <w:noWrap/>
            <w:hideMark/>
          </w:tcPr>
          <w:p w14:paraId="57BC9A0B" w14:textId="77777777" w:rsidR="00893EC6" w:rsidRPr="008800AF" w:rsidRDefault="00893EC6" w:rsidP="00D70083">
            <w:r w:rsidRPr="008800AF">
              <w:t>Choice of a suicide method: Trends and characteristics</w:t>
            </w:r>
          </w:p>
        </w:tc>
        <w:tc>
          <w:tcPr>
            <w:tcW w:w="1271" w:type="dxa"/>
            <w:noWrap/>
            <w:hideMark/>
          </w:tcPr>
          <w:p w14:paraId="796E76C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DCFA7E2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426838AE" w14:textId="77777777" w:rsidR="00893EC6" w:rsidRPr="008800AF" w:rsidRDefault="00893EC6" w:rsidP="00D70083"/>
        </w:tc>
      </w:tr>
      <w:tr w:rsidR="00893EC6" w:rsidRPr="008800AF" w14:paraId="35FFB19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E83DEC4" w14:textId="77777777" w:rsidR="00893EC6" w:rsidRPr="008800AF" w:rsidRDefault="00893EC6" w:rsidP="00D70083">
            <w:proofErr w:type="spellStart"/>
            <w:r w:rsidRPr="008800AF">
              <w:t>Kootbodien</w:t>
            </w:r>
            <w:proofErr w:type="spellEnd"/>
            <w:r w:rsidRPr="008800AF">
              <w:t xml:space="preserve">, T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405BFF2" w14:textId="77777777" w:rsidR="00893EC6" w:rsidRPr="008800AF" w:rsidRDefault="00893EC6" w:rsidP="00D70083">
            <w:r w:rsidRPr="008800AF">
              <w:t xml:space="preserve">Suicide trends by occupation in south </w:t>
            </w:r>
            <w:proofErr w:type="spellStart"/>
            <w:r w:rsidRPr="008800AF">
              <w:t>africa</w:t>
            </w:r>
            <w:proofErr w:type="spellEnd"/>
            <w:r w:rsidRPr="008800AF">
              <w:t>, 1997 to 2016</w:t>
            </w:r>
          </w:p>
        </w:tc>
        <w:tc>
          <w:tcPr>
            <w:tcW w:w="1271" w:type="dxa"/>
            <w:noWrap/>
            <w:hideMark/>
          </w:tcPr>
          <w:p w14:paraId="2BA1905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02B22E2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41E62AAB" w14:textId="77777777" w:rsidR="00893EC6" w:rsidRPr="008800AF" w:rsidRDefault="00893EC6" w:rsidP="00D70083"/>
        </w:tc>
      </w:tr>
      <w:tr w:rsidR="00893EC6" w:rsidRPr="008800AF" w14:paraId="1022ADF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D4DEFE3" w14:textId="77777777" w:rsidR="00893EC6" w:rsidRPr="008800AF" w:rsidRDefault="00893EC6" w:rsidP="00D70083">
            <w:proofErr w:type="spellStart"/>
            <w:r w:rsidRPr="008800AF">
              <w:t>Kordrostami</w:t>
            </w:r>
            <w:proofErr w:type="spellEnd"/>
            <w:r w:rsidRPr="008800AF">
              <w:t xml:space="preserve">, R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1F8AA1D" w14:textId="77777777" w:rsidR="00893EC6" w:rsidRPr="008800AF" w:rsidRDefault="00893EC6" w:rsidP="00D70083">
            <w:r w:rsidRPr="008800AF">
              <w:t>Forensic toxicology analysis of self-poisoning suicidal deaths in Tehran, Iran; trends between 2011-2015</w:t>
            </w:r>
          </w:p>
        </w:tc>
        <w:tc>
          <w:tcPr>
            <w:tcW w:w="1271" w:type="dxa"/>
            <w:noWrap/>
            <w:hideMark/>
          </w:tcPr>
          <w:p w14:paraId="5BA2DB6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1C8A39E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9398EA8" w14:textId="77777777" w:rsidR="00893EC6" w:rsidRPr="008800AF" w:rsidRDefault="00893EC6" w:rsidP="00D70083"/>
        </w:tc>
      </w:tr>
      <w:tr w:rsidR="00893EC6" w:rsidRPr="008800AF" w14:paraId="30FFAD3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D784B33" w14:textId="77777777" w:rsidR="00893EC6" w:rsidRPr="008800AF" w:rsidRDefault="00893EC6" w:rsidP="00D70083">
            <w:r w:rsidRPr="008800AF">
              <w:t>Kramer, D. G. and Ferreira, A. P.</w:t>
            </w:r>
          </w:p>
        </w:tc>
        <w:tc>
          <w:tcPr>
            <w:tcW w:w="6480" w:type="dxa"/>
            <w:noWrap/>
            <w:hideMark/>
          </w:tcPr>
          <w:p w14:paraId="2AE9AA09" w14:textId="77777777" w:rsidR="00893EC6" w:rsidRPr="008800AF" w:rsidRDefault="00893EC6" w:rsidP="00D70083">
            <w:r w:rsidRPr="008800AF">
              <w:t>Exogenous poisoning in Tocantins, Northeast Brazil: a retrospective study from 2017 to 2021</w:t>
            </w:r>
          </w:p>
        </w:tc>
        <w:tc>
          <w:tcPr>
            <w:tcW w:w="1271" w:type="dxa"/>
            <w:noWrap/>
            <w:hideMark/>
          </w:tcPr>
          <w:p w14:paraId="612CF22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453E9E4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2408A1F" w14:textId="77777777" w:rsidR="00893EC6" w:rsidRPr="008800AF" w:rsidRDefault="00893EC6" w:rsidP="00D70083"/>
        </w:tc>
      </w:tr>
      <w:tr w:rsidR="00893EC6" w:rsidRPr="008800AF" w14:paraId="3DB8BFB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BA5DF3D" w14:textId="77777777" w:rsidR="00893EC6" w:rsidRPr="008800AF" w:rsidRDefault="00893EC6" w:rsidP="00D70083">
            <w:proofErr w:type="spellStart"/>
            <w:r w:rsidRPr="008800AF">
              <w:t>Kriengsoontornkij</w:t>
            </w:r>
            <w:proofErr w:type="spellEnd"/>
            <w:r w:rsidRPr="008800AF">
              <w:t xml:space="preserve">, W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5721E73" w14:textId="77777777" w:rsidR="00893EC6" w:rsidRPr="008800AF" w:rsidRDefault="00893EC6" w:rsidP="00D70083">
            <w:r w:rsidRPr="008800AF">
              <w:t xml:space="preserve">Patients with toxicological exposures consulted to </w:t>
            </w:r>
            <w:proofErr w:type="spellStart"/>
            <w:r w:rsidRPr="008800AF">
              <w:t>siriraj</w:t>
            </w:r>
            <w:proofErr w:type="spellEnd"/>
            <w:r w:rsidRPr="008800AF">
              <w:t xml:space="preserve"> poison control </w:t>
            </w:r>
            <w:proofErr w:type="spellStart"/>
            <w:r w:rsidRPr="008800AF">
              <w:t>center</w:t>
            </w:r>
            <w:proofErr w:type="spellEnd"/>
            <w:r w:rsidRPr="008800AF">
              <w:t>: The analysis of different age groups</w:t>
            </w:r>
          </w:p>
        </w:tc>
        <w:tc>
          <w:tcPr>
            <w:tcW w:w="1271" w:type="dxa"/>
            <w:noWrap/>
            <w:hideMark/>
          </w:tcPr>
          <w:p w14:paraId="0606DBD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02CE4E7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5566049" w14:textId="77777777" w:rsidR="00893EC6" w:rsidRPr="008800AF" w:rsidRDefault="00893EC6" w:rsidP="00D70083"/>
        </w:tc>
      </w:tr>
      <w:tr w:rsidR="00893EC6" w:rsidRPr="008800AF" w14:paraId="1BC4F7A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39F983C" w14:textId="77777777" w:rsidR="00893EC6" w:rsidRPr="008800AF" w:rsidRDefault="00893EC6" w:rsidP="00D70083">
            <w:r w:rsidRPr="008800AF">
              <w:t xml:space="preserve">Kumar, K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CA01DF2" w14:textId="77777777" w:rsidR="00893EC6" w:rsidRPr="008800AF" w:rsidRDefault="00893EC6" w:rsidP="00D70083">
            <w:r w:rsidRPr="008800AF">
              <w:t>Pesticide poisoning - 10 years retrospective analysis</w:t>
            </w:r>
          </w:p>
        </w:tc>
        <w:tc>
          <w:tcPr>
            <w:tcW w:w="1271" w:type="dxa"/>
            <w:noWrap/>
            <w:hideMark/>
          </w:tcPr>
          <w:p w14:paraId="35A9B95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B37EBB6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3B5A8C4B" w14:textId="77777777" w:rsidR="00893EC6" w:rsidRPr="008800AF" w:rsidRDefault="00893EC6" w:rsidP="00D70083"/>
        </w:tc>
      </w:tr>
      <w:tr w:rsidR="00893EC6" w:rsidRPr="008800AF" w14:paraId="148ECEF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E5DBCC6" w14:textId="77777777" w:rsidR="00893EC6" w:rsidRPr="0026281B" w:rsidRDefault="00893EC6" w:rsidP="00D70083">
            <w:pPr>
              <w:rPr>
                <w:lang w:val="it-IT"/>
              </w:rPr>
            </w:pPr>
            <w:r w:rsidRPr="0026281B">
              <w:rPr>
                <w:lang w:val="it-IT"/>
              </w:rPr>
              <w:t>Lapo-</w:t>
            </w:r>
            <w:proofErr w:type="spellStart"/>
            <w:r w:rsidRPr="0026281B">
              <w:rPr>
                <w:lang w:val="it-IT"/>
              </w:rPr>
              <w:t>Talledo</w:t>
            </w:r>
            <w:proofErr w:type="spellEnd"/>
            <w:r w:rsidRPr="0026281B">
              <w:rPr>
                <w:lang w:val="it-IT"/>
              </w:rPr>
              <w:t>, G. J. et al.</w:t>
            </w:r>
          </w:p>
        </w:tc>
        <w:tc>
          <w:tcPr>
            <w:tcW w:w="6480" w:type="dxa"/>
            <w:noWrap/>
            <w:hideMark/>
          </w:tcPr>
          <w:p w14:paraId="1D1FE27B" w14:textId="77777777" w:rsidR="00893EC6" w:rsidRPr="008800AF" w:rsidRDefault="00893EC6" w:rsidP="00D70083">
            <w:r w:rsidRPr="008800AF">
              <w:t>Suicide rates in Ecuador: A nationwide study from 2011 until 2020</w:t>
            </w:r>
          </w:p>
        </w:tc>
        <w:tc>
          <w:tcPr>
            <w:tcW w:w="1271" w:type="dxa"/>
            <w:noWrap/>
            <w:hideMark/>
          </w:tcPr>
          <w:p w14:paraId="6B40478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C05AEE9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113ED99" w14:textId="77777777" w:rsidR="00893EC6" w:rsidRPr="008800AF" w:rsidRDefault="00893EC6" w:rsidP="00D70083"/>
        </w:tc>
      </w:tr>
      <w:tr w:rsidR="00893EC6" w:rsidRPr="008800AF" w14:paraId="6657CEC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5A69F0A" w14:textId="77777777" w:rsidR="00893EC6" w:rsidRPr="008800AF" w:rsidRDefault="00893EC6" w:rsidP="00D70083">
            <w:r w:rsidRPr="008800AF">
              <w:t>Law, Y</w:t>
            </w:r>
            <w:r>
              <w:t>.</w:t>
            </w:r>
            <w:r w:rsidRPr="008800AF">
              <w:t xml:space="preserve"> W</w:t>
            </w:r>
            <w:r>
              <w:t>.</w:t>
            </w:r>
            <w:r w:rsidRPr="008800AF">
              <w:t xml:space="preserve">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24301D26" w14:textId="77777777" w:rsidR="00893EC6" w:rsidRPr="008800AF" w:rsidRDefault="00893EC6" w:rsidP="00D70083">
            <w:r w:rsidRPr="008800AF">
              <w:t>Evidence-based suicide prevention: Collective impact of engagement with community stakeholders</w:t>
            </w:r>
          </w:p>
        </w:tc>
        <w:tc>
          <w:tcPr>
            <w:tcW w:w="1271" w:type="dxa"/>
            <w:noWrap/>
            <w:hideMark/>
          </w:tcPr>
          <w:p w14:paraId="64DAFE7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060F5E5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2C623C9" w14:textId="77777777" w:rsidR="00893EC6" w:rsidRPr="008800AF" w:rsidRDefault="00893EC6" w:rsidP="00D70083"/>
        </w:tc>
      </w:tr>
      <w:tr w:rsidR="00893EC6" w:rsidRPr="008800AF" w14:paraId="270BF48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1A5872E" w14:textId="77777777" w:rsidR="00893EC6" w:rsidRPr="008800AF" w:rsidRDefault="00893EC6" w:rsidP="00D70083">
            <w:r w:rsidRPr="008800AF">
              <w:t>Lawson, S.</w:t>
            </w:r>
          </w:p>
        </w:tc>
        <w:tc>
          <w:tcPr>
            <w:tcW w:w="6480" w:type="dxa"/>
            <w:noWrap/>
            <w:hideMark/>
          </w:tcPr>
          <w:p w14:paraId="563FE173" w14:textId="77777777" w:rsidR="00893EC6" w:rsidRPr="008800AF" w:rsidRDefault="00893EC6" w:rsidP="00D70083">
            <w:r w:rsidRPr="008800AF">
              <w:t>Depression and suicidality in Naivasha, Kenya; investigating the intentionality of poison ingestion and providing clinical tools for those caring for suicidal patients</w:t>
            </w:r>
          </w:p>
        </w:tc>
        <w:tc>
          <w:tcPr>
            <w:tcW w:w="1271" w:type="dxa"/>
            <w:noWrap/>
            <w:hideMark/>
          </w:tcPr>
          <w:p w14:paraId="6BB8EEA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0A7D8B4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231440A" w14:textId="77777777" w:rsidR="00893EC6" w:rsidRPr="008800AF" w:rsidRDefault="00893EC6" w:rsidP="00D70083"/>
        </w:tc>
      </w:tr>
      <w:tr w:rsidR="00893EC6" w:rsidRPr="008800AF" w14:paraId="18D1C41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0B077B3" w14:textId="77777777" w:rsidR="00893EC6" w:rsidRPr="008800AF" w:rsidRDefault="00893EC6" w:rsidP="00D70083">
            <w:proofErr w:type="spellStart"/>
            <w:r w:rsidRPr="008800AF">
              <w:t>Lekei</w:t>
            </w:r>
            <w:proofErr w:type="spellEnd"/>
            <w:r w:rsidRPr="008800AF">
              <w:t xml:space="preserve">, E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CECB849" w14:textId="77777777" w:rsidR="00893EC6" w:rsidRPr="008800AF" w:rsidRDefault="00893EC6" w:rsidP="00D70083">
            <w:r w:rsidRPr="008800AF">
              <w:t>Acute pesticide poisoning amongst adolescent girls and women in northern Tanzania</w:t>
            </w:r>
          </w:p>
        </w:tc>
        <w:tc>
          <w:tcPr>
            <w:tcW w:w="1271" w:type="dxa"/>
            <w:noWrap/>
            <w:hideMark/>
          </w:tcPr>
          <w:p w14:paraId="0066B37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EFED79B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11A2422F" w14:textId="77777777" w:rsidR="00893EC6" w:rsidRPr="008800AF" w:rsidRDefault="00893EC6" w:rsidP="00D70083"/>
        </w:tc>
      </w:tr>
      <w:tr w:rsidR="00893EC6" w:rsidRPr="008800AF" w14:paraId="228A099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25C76FA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lastRenderedPageBreak/>
              <w:t>Lessa De Souza Maia, G. and Melo Gomes Do Nascimento, M.</w:t>
            </w:r>
          </w:p>
        </w:tc>
        <w:tc>
          <w:tcPr>
            <w:tcW w:w="6480" w:type="dxa"/>
            <w:noWrap/>
            <w:hideMark/>
          </w:tcPr>
          <w:p w14:paraId="704D3FBE" w14:textId="77777777" w:rsidR="00893EC6" w:rsidRPr="008800AF" w:rsidRDefault="00893EC6" w:rsidP="00D70083">
            <w:r w:rsidRPr="008800AF">
              <w:t>Epidemiological profile of the suicidal in the third poorest state of Brazil</w:t>
            </w:r>
          </w:p>
        </w:tc>
        <w:tc>
          <w:tcPr>
            <w:tcW w:w="1271" w:type="dxa"/>
            <w:noWrap/>
            <w:hideMark/>
          </w:tcPr>
          <w:p w14:paraId="5E933D9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1AE43C9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56B5AE0" w14:textId="77777777" w:rsidR="00893EC6" w:rsidRPr="008800AF" w:rsidRDefault="00893EC6" w:rsidP="00D70083"/>
        </w:tc>
      </w:tr>
      <w:tr w:rsidR="00893EC6" w:rsidRPr="008800AF" w14:paraId="29EFBDE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49E7A8A" w14:textId="77777777" w:rsidR="00893EC6" w:rsidRPr="008800AF" w:rsidRDefault="00893EC6" w:rsidP="00D70083">
            <w:r w:rsidRPr="008800AF">
              <w:t>Lew, B</w:t>
            </w:r>
            <w:r>
              <w:t>.</w:t>
            </w:r>
            <w:r w:rsidRPr="008800AF">
              <w:t xml:space="preserve">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6ECFB8B3" w14:textId="77777777" w:rsidR="00893EC6" w:rsidRPr="008800AF" w:rsidRDefault="00893EC6" w:rsidP="00D70083">
            <w:r w:rsidRPr="008800AF">
              <w:t>Looking into recent suicide rates and trends in Malaysia: A comparative analysis</w:t>
            </w:r>
          </w:p>
        </w:tc>
        <w:tc>
          <w:tcPr>
            <w:tcW w:w="1271" w:type="dxa"/>
            <w:noWrap/>
            <w:hideMark/>
          </w:tcPr>
          <w:p w14:paraId="31EDB08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69ADF14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E6CAB2C" w14:textId="77777777" w:rsidR="00893EC6" w:rsidRPr="008800AF" w:rsidRDefault="00893EC6" w:rsidP="00D70083"/>
        </w:tc>
      </w:tr>
      <w:tr w:rsidR="00893EC6" w:rsidRPr="008800AF" w14:paraId="02B4BCB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D56328B" w14:textId="77777777" w:rsidR="00893EC6" w:rsidRPr="008800AF" w:rsidRDefault="00893EC6" w:rsidP="00D70083">
            <w:r w:rsidRPr="008800AF">
              <w:t xml:space="preserve">Lin, C-Y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1EDDEB98" w14:textId="77777777" w:rsidR="00893EC6" w:rsidRPr="008800AF" w:rsidRDefault="00893EC6" w:rsidP="00D70083">
            <w:r w:rsidRPr="008800AF">
              <w:t>Method-specific suicide rates and accessibility of means: A small-area analysis in Taipei City, Taiwan</w:t>
            </w:r>
          </w:p>
        </w:tc>
        <w:tc>
          <w:tcPr>
            <w:tcW w:w="1271" w:type="dxa"/>
            <w:noWrap/>
            <w:hideMark/>
          </w:tcPr>
          <w:p w14:paraId="42A3EBA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595344D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8042964" w14:textId="77777777" w:rsidR="00893EC6" w:rsidRPr="008800AF" w:rsidRDefault="00893EC6" w:rsidP="00D70083"/>
        </w:tc>
      </w:tr>
      <w:tr w:rsidR="00893EC6" w:rsidRPr="008800AF" w14:paraId="561B30F0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AB98F93" w14:textId="77777777" w:rsidR="00893EC6" w:rsidRPr="008800AF" w:rsidRDefault="00893EC6" w:rsidP="00D70083">
            <w:r w:rsidRPr="008800AF">
              <w:t xml:space="preserve">Liu, Y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6BC5F057" w14:textId="77777777" w:rsidR="00893EC6" w:rsidRPr="008800AF" w:rsidRDefault="00893EC6" w:rsidP="00D70083">
            <w:r w:rsidRPr="008800AF">
              <w:t xml:space="preserve">Trends in suicide rates and the case-fatality of pesticide self-poisoning in an agricultural county in </w:t>
            </w:r>
            <w:proofErr w:type="spellStart"/>
            <w:r w:rsidRPr="008800AF">
              <w:t>china</w:t>
            </w:r>
            <w:proofErr w:type="spellEnd"/>
            <w:r w:rsidRPr="008800AF">
              <w:t>, 2009 to 2014</w:t>
            </w:r>
          </w:p>
        </w:tc>
        <w:tc>
          <w:tcPr>
            <w:tcW w:w="1271" w:type="dxa"/>
            <w:noWrap/>
            <w:hideMark/>
          </w:tcPr>
          <w:p w14:paraId="23A226B4" w14:textId="77777777" w:rsidR="00893EC6" w:rsidRPr="008800AF" w:rsidRDefault="00893EC6" w:rsidP="00D70083">
            <w:r w:rsidRPr="008800AF">
              <w:t>Unclear</w:t>
            </w:r>
          </w:p>
        </w:tc>
        <w:tc>
          <w:tcPr>
            <w:tcW w:w="1514" w:type="dxa"/>
            <w:noWrap/>
            <w:hideMark/>
          </w:tcPr>
          <w:p w14:paraId="1EB38CDA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692F4948" w14:textId="77777777" w:rsidR="00893EC6" w:rsidRPr="008800AF" w:rsidRDefault="00893EC6" w:rsidP="00D70083"/>
        </w:tc>
      </w:tr>
      <w:tr w:rsidR="00893EC6" w:rsidRPr="008800AF" w14:paraId="202819B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C314299" w14:textId="77777777" w:rsidR="00893EC6" w:rsidRPr="008800AF" w:rsidRDefault="00893EC6" w:rsidP="00D70083">
            <w:r w:rsidRPr="008800AF">
              <w:t>Liu, Z-R</w:t>
            </w:r>
            <w:r>
              <w:t>. et al.</w:t>
            </w:r>
          </w:p>
        </w:tc>
        <w:tc>
          <w:tcPr>
            <w:tcW w:w="6480" w:type="dxa"/>
            <w:noWrap/>
            <w:hideMark/>
          </w:tcPr>
          <w:p w14:paraId="38D4D880" w14:textId="77777777" w:rsidR="00893EC6" w:rsidRPr="008800AF" w:rsidRDefault="00893EC6" w:rsidP="00D70083">
            <w:r w:rsidRPr="008800AF">
              <w:t>Suicide rate trends in China from 2002 to 2015</w:t>
            </w:r>
          </w:p>
        </w:tc>
        <w:tc>
          <w:tcPr>
            <w:tcW w:w="1271" w:type="dxa"/>
            <w:noWrap/>
            <w:hideMark/>
          </w:tcPr>
          <w:p w14:paraId="5882762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FFB6CDE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B8C4B0E" w14:textId="77777777" w:rsidR="00893EC6" w:rsidRPr="008800AF" w:rsidRDefault="00893EC6" w:rsidP="00D70083"/>
        </w:tc>
      </w:tr>
      <w:tr w:rsidR="00893EC6" w:rsidRPr="008800AF" w14:paraId="7B6AEDA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D6FAC8B" w14:textId="77777777" w:rsidR="00893EC6" w:rsidRPr="008800AF" w:rsidRDefault="00893EC6" w:rsidP="00D70083">
            <w:r w:rsidRPr="008800AF">
              <w:t>Magalhaes, A. F. A. and Caldas, E. D.</w:t>
            </w:r>
          </w:p>
        </w:tc>
        <w:tc>
          <w:tcPr>
            <w:tcW w:w="6480" w:type="dxa"/>
            <w:noWrap/>
            <w:hideMark/>
          </w:tcPr>
          <w:p w14:paraId="003B1E47" w14:textId="77777777" w:rsidR="00893EC6" w:rsidRPr="008800AF" w:rsidRDefault="00893EC6" w:rsidP="00D70083">
            <w:r w:rsidRPr="008800AF">
              <w:t>Underreporting of fatal poisonings in Brazil - A descriptive study using data from four information systems</w:t>
            </w:r>
          </w:p>
        </w:tc>
        <w:tc>
          <w:tcPr>
            <w:tcW w:w="1271" w:type="dxa"/>
            <w:noWrap/>
            <w:hideMark/>
          </w:tcPr>
          <w:p w14:paraId="77052BB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C6BB00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6A4BDD05" w14:textId="77777777" w:rsidR="00893EC6" w:rsidRPr="008800AF" w:rsidRDefault="00893EC6" w:rsidP="00D70083"/>
        </w:tc>
      </w:tr>
      <w:tr w:rsidR="00893EC6" w:rsidRPr="008800AF" w14:paraId="663ED8B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02CA5B1" w14:textId="77777777" w:rsidR="00893EC6" w:rsidRPr="008800AF" w:rsidRDefault="00893EC6" w:rsidP="00D70083">
            <w:r w:rsidRPr="008800AF">
              <w:t xml:space="preserve">Maheswari, E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5BDD58C8" w14:textId="77777777" w:rsidR="00893EC6" w:rsidRPr="008800AF" w:rsidRDefault="00893EC6" w:rsidP="00D70083">
            <w:r w:rsidRPr="008800AF">
              <w:t>A retrospective analysis on pattern of poisoning and its treatment outcome</w:t>
            </w:r>
          </w:p>
        </w:tc>
        <w:tc>
          <w:tcPr>
            <w:tcW w:w="1271" w:type="dxa"/>
            <w:noWrap/>
            <w:hideMark/>
          </w:tcPr>
          <w:p w14:paraId="55A3D68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96B06FE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69F7E5FC" w14:textId="77777777" w:rsidR="00893EC6" w:rsidRPr="008800AF" w:rsidRDefault="00893EC6" w:rsidP="00D70083"/>
        </w:tc>
      </w:tr>
      <w:tr w:rsidR="00893EC6" w:rsidRPr="008800AF" w14:paraId="2647151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40D2BCB" w14:textId="77777777" w:rsidR="00893EC6" w:rsidRPr="0026281B" w:rsidRDefault="00893EC6" w:rsidP="00D70083">
            <w:pPr>
              <w:rPr>
                <w:lang w:val="fr-FR"/>
              </w:rPr>
            </w:pPr>
            <w:proofErr w:type="spellStart"/>
            <w:r w:rsidRPr="0026281B">
              <w:rPr>
                <w:lang w:val="fr-FR"/>
              </w:rPr>
              <w:t>Maksimovic</w:t>
            </w:r>
            <w:proofErr w:type="spellEnd"/>
            <w:r w:rsidRPr="0026281B">
              <w:rPr>
                <w:lang w:val="fr-FR"/>
              </w:rPr>
              <w:t>, Z. M. et al.</w:t>
            </w:r>
          </w:p>
        </w:tc>
        <w:tc>
          <w:tcPr>
            <w:tcW w:w="6480" w:type="dxa"/>
            <w:noWrap/>
            <w:hideMark/>
          </w:tcPr>
          <w:p w14:paraId="5855C484" w14:textId="77777777" w:rsidR="00893EC6" w:rsidRPr="008800AF" w:rsidRDefault="00893EC6" w:rsidP="00D70083">
            <w:r w:rsidRPr="008800AF">
              <w:t xml:space="preserve">Acute organophosphate and carbamate pesticide poisonings - a five-year survey from the National Poison Control </w:t>
            </w:r>
            <w:proofErr w:type="spellStart"/>
            <w:r w:rsidRPr="008800AF">
              <w:t>Center</w:t>
            </w:r>
            <w:proofErr w:type="spellEnd"/>
            <w:r w:rsidRPr="008800AF">
              <w:t xml:space="preserve"> Of Serbia</w:t>
            </w:r>
          </w:p>
        </w:tc>
        <w:tc>
          <w:tcPr>
            <w:tcW w:w="1271" w:type="dxa"/>
            <w:noWrap/>
            <w:hideMark/>
          </w:tcPr>
          <w:p w14:paraId="6D60D78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738BB72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167BCBD3" w14:textId="77777777" w:rsidR="00893EC6" w:rsidRPr="008800AF" w:rsidRDefault="00893EC6" w:rsidP="00D70083"/>
        </w:tc>
      </w:tr>
      <w:tr w:rsidR="00893EC6" w:rsidRPr="008800AF" w14:paraId="541F4CA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00149CF" w14:textId="77777777" w:rsidR="00893EC6" w:rsidRPr="008800AF" w:rsidRDefault="00893EC6" w:rsidP="00D70083">
            <w:proofErr w:type="spellStart"/>
            <w:r w:rsidRPr="008800AF">
              <w:t>Marahatta</w:t>
            </w:r>
            <w:proofErr w:type="spellEnd"/>
            <w:r w:rsidRPr="008800AF">
              <w:t xml:space="preserve">, K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1C7948FE" w14:textId="77777777" w:rsidR="00893EC6" w:rsidRPr="008800AF" w:rsidRDefault="00893EC6" w:rsidP="00D70083">
            <w:r w:rsidRPr="008800AF">
              <w:t>Suicide burden and prevention in Nepal: The need for a national strategy</w:t>
            </w:r>
          </w:p>
        </w:tc>
        <w:tc>
          <w:tcPr>
            <w:tcW w:w="1271" w:type="dxa"/>
            <w:noWrap/>
            <w:hideMark/>
          </w:tcPr>
          <w:p w14:paraId="73F1F3F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42A2833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054E69A" w14:textId="77777777" w:rsidR="00893EC6" w:rsidRPr="008800AF" w:rsidRDefault="00893EC6" w:rsidP="00D70083"/>
        </w:tc>
      </w:tr>
      <w:tr w:rsidR="00893EC6" w:rsidRPr="008800AF" w14:paraId="6FD51E5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FCC910A" w14:textId="77777777" w:rsidR="00893EC6" w:rsidRPr="0026281B" w:rsidRDefault="00893EC6" w:rsidP="00D70083">
            <w:pPr>
              <w:rPr>
                <w:lang w:val="fr-FR"/>
              </w:rPr>
            </w:pPr>
            <w:r w:rsidRPr="0026281B">
              <w:rPr>
                <w:lang w:val="fr-FR"/>
              </w:rPr>
              <w:t>Martinez-Ales, G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75E503D9" w14:textId="77777777" w:rsidR="00893EC6" w:rsidRPr="008800AF" w:rsidRDefault="00893EC6" w:rsidP="00D70083">
            <w:r w:rsidRPr="008800AF">
              <w:t>Age, period, and cohort effects on suicide death in the United States from 1999 to 2018: Moderation by sex, race, and firearm involvement</w:t>
            </w:r>
          </w:p>
        </w:tc>
        <w:tc>
          <w:tcPr>
            <w:tcW w:w="1271" w:type="dxa"/>
            <w:noWrap/>
            <w:hideMark/>
          </w:tcPr>
          <w:p w14:paraId="6DD1862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A147CC8" w14:textId="77777777" w:rsidR="00893EC6" w:rsidRPr="008800AF" w:rsidRDefault="00893EC6" w:rsidP="00D70083">
            <w:r w:rsidRPr="008800AF">
              <w:t xml:space="preserve">Wrong intervention (e.g. lockable boxes, village stores, manufacturer </w:t>
            </w:r>
            <w:proofErr w:type="spellStart"/>
            <w:r w:rsidRPr="008800AF">
              <w:t>initiaves</w:t>
            </w:r>
            <w:proofErr w:type="spellEnd"/>
            <w:r w:rsidRPr="008800AF">
              <w:t>)</w:t>
            </w:r>
          </w:p>
        </w:tc>
        <w:tc>
          <w:tcPr>
            <w:tcW w:w="1957" w:type="dxa"/>
            <w:noWrap/>
            <w:hideMark/>
          </w:tcPr>
          <w:p w14:paraId="1F03CCD1" w14:textId="77777777" w:rsidR="00893EC6" w:rsidRPr="008800AF" w:rsidRDefault="00893EC6" w:rsidP="00D70083"/>
        </w:tc>
      </w:tr>
      <w:tr w:rsidR="00893EC6" w:rsidRPr="008800AF" w14:paraId="01980C5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DF96364" w14:textId="77777777" w:rsidR="00893EC6" w:rsidRPr="0026281B" w:rsidRDefault="00893EC6" w:rsidP="00D70083">
            <w:pPr>
              <w:rPr>
                <w:lang w:val="fr-FR"/>
              </w:rPr>
            </w:pPr>
            <w:r w:rsidRPr="0026281B">
              <w:rPr>
                <w:lang w:val="fr-FR"/>
              </w:rPr>
              <w:t>Martins, C. C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4366DC4E" w14:textId="77777777" w:rsidR="00893EC6" w:rsidRPr="008800AF" w:rsidRDefault="00893EC6" w:rsidP="00D70083">
            <w:proofErr w:type="spellStart"/>
            <w:r w:rsidRPr="008800AF">
              <w:t>Epidemio</w:t>
            </w:r>
            <w:proofErr w:type="spellEnd"/>
            <w:r w:rsidRPr="008800AF">
              <w:t>-toxicological profile of suicide cases: analysis from a forensic unit in Brazil</w:t>
            </w:r>
          </w:p>
        </w:tc>
        <w:tc>
          <w:tcPr>
            <w:tcW w:w="1271" w:type="dxa"/>
            <w:noWrap/>
            <w:hideMark/>
          </w:tcPr>
          <w:p w14:paraId="5C1E622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4A8F08D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0211E66" w14:textId="77777777" w:rsidR="00893EC6" w:rsidRPr="008800AF" w:rsidRDefault="00893EC6" w:rsidP="00D70083"/>
        </w:tc>
      </w:tr>
      <w:tr w:rsidR="00893EC6" w:rsidRPr="008800AF" w14:paraId="0C356CB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11E44EA" w14:textId="77777777" w:rsidR="00893EC6" w:rsidRPr="008800AF" w:rsidRDefault="00893EC6" w:rsidP="00D70083">
            <w:proofErr w:type="spellStart"/>
            <w:r w:rsidRPr="008800AF">
              <w:t>Marupuru</w:t>
            </w:r>
            <w:proofErr w:type="spellEnd"/>
            <w:r w:rsidRPr="008800AF">
              <w:t xml:space="preserve">, S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146A0A6" w14:textId="77777777" w:rsidR="00893EC6" w:rsidRPr="008800AF" w:rsidRDefault="00893EC6" w:rsidP="00D70083">
            <w:r w:rsidRPr="008800AF">
              <w:t>Intentional Self-harm Human Poisoning with Agricultural Micronutrient Foliar Spray: From Rural India of Southern Karnataka</w:t>
            </w:r>
          </w:p>
        </w:tc>
        <w:tc>
          <w:tcPr>
            <w:tcW w:w="1271" w:type="dxa"/>
            <w:noWrap/>
            <w:hideMark/>
          </w:tcPr>
          <w:p w14:paraId="4D8DC4D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2C633D7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8BFABFB" w14:textId="77777777" w:rsidR="00893EC6" w:rsidRPr="008800AF" w:rsidRDefault="00893EC6" w:rsidP="00D70083"/>
        </w:tc>
      </w:tr>
      <w:tr w:rsidR="00893EC6" w:rsidRPr="008800AF" w14:paraId="3D009A2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8995D1B" w14:textId="77777777" w:rsidR="00893EC6" w:rsidRPr="0026281B" w:rsidRDefault="00893EC6" w:rsidP="00D70083">
            <w:pPr>
              <w:rPr>
                <w:lang w:val="fr-FR"/>
              </w:rPr>
            </w:pPr>
            <w:r w:rsidRPr="0026281B">
              <w:rPr>
                <w:lang w:val="fr-FR"/>
              </w:rPr>
              <w:t>Mathur, R. K. et al.</w:t>
            </w:r>
          </w:p>
        </w:tc>
        <w:tc>
          <w:tcPr>
            <w:tcW w:w="6480" w:type="dxa"/>
            <w:noWrap/>
            <w:hideMark/>
          </w:tcPr>
          <w:p w14:paraId="2E95DBD5" w14:textId="77777777" w:rsidR="00893EC6" w:rsidRPr="008800AF" w:rsidRDefault="00893EC6" w:rsidP="00D70083">
            <w:r w:rsidRPr="008800AF">
              <w:t>Medico-legal study on the poisoning cases of Ajmer region</w:t>
            </w:r>
          </w:p>
        </w:tc>
        <w:tc>
          <w:tcPr>
            <w:tcW w:w="1271" w:type="dxa"/>
            <w:noWrap/>
            <w:hideMark/>
          </w:tcPr>
          <w:p w14:paraId="461F3A2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7066706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0BAB12E5" w14:textId="77777777" w:rsidR="00893EC6" w:rsidRPr="008800AF" w:rsidRDefault="00893EC6" w:rsidP="00D70083"/>
        </w:tc>
      </w:tr>
      <w:tr w:rsidR="00893EC6" w:rsidRPr="008800AF" w14:paraId="0709BE9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B25D401" w14:textId="77777777" w:rsidR="00893EC6" w:rsidRPr="008800AF" w:rsidRDefault="00893EC6" w:rsidP="00D70083">
            <w:r w:rsidRPr="008800AF">
              <w:lastRenderedPageBreak/>
              <w:t>Matsubayashi, T</w:t>
            </w:r>
            <w:r>
              <w:t>.</w:t>
            </w:r>
            <w:r w:rsidRPr="008800AF">
              <w:t xml:space="preserve"> and Ueda, M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55431968" w14:textId="77777777" w:rsidR="00893EC6" w:rsidRPr="008800AF" w:rsidRDefault="00893EC6" w:rsidP="00D70083">
            <w:r w:rsidRPr="008800AF">
              <w:t xml:space="preserve">Is suicide underreported? Evidence from </w:t>
            </w:r>
            <w:proofErr w:type="spellStart"/>
            <w:r w:rsidRPr="008800AF">
              <w:t>japan</w:t>
            </w:r>
            <w:proofErr w:type="spellEnd"/>
          </w:p>
        </w:tc>
        <w:tc>
          <w:tcPr>
            <w:tcW w:w="1271" w:type="dxa"/>
            <w:noWrap/>
            <w:hideMark/>
          </w:tcPr>
          <w:p w14:paraId="0A328BF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0304CC2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7FD99FF" w14:textId="77777777" w:rsidR="00893EC6" w:rsidRPr="008800AF" w:rsidRDefault="00893EC6" w:rsidP="00D70083"/>
        </w:tc>
      </w:tr>
      <w:tr w:rsidR="00893EC6" w:rsidRPr="008800AF" w14:paraId="72C684A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BE0FFAC" w14:textId="77777777" w:rsidR="00893EC6" w:rsidRPr="008800AF" w:rsidRDefault="00893EC6" w:rsidP="00D70083">
            <w:r w:rsidRPr="008800AF">
              <w:t xml:space="preserve">McDonald, </w:t>
            </w:r>
            <w:r>
              <w:t>K. et al.</w:t>
            </w:r>
          </w:p>
        </w:tc>
        <w:tc>
          <w:tcPr>
            <w:tcW w:w="6480" w:type="dxa"/>
            <w:noWrap/>
            <w:hideMark/>
          </w:tcPr>
          <w:p w14:paraId="21BD1D0A" w14:textId="77777777" w:rsidR="00893EC6" w:rsidRPr="008800AF" w:rsidRDefault="00893EC6" w:rsidP="00D70083">
            <w:r w:rsidRPr="008800AF">
              <w:t>Trends in method-specific suicide in Brazil from 2000 to 2017</w:t>
            </w:r>
          </w:p>
        </w:tc>
        <w:tc>
          <w:tcPr>
            <w:tcW w:w="1271" w:type="dxa"/>
            <w:noWrap/>
            <w:hideMark/>
          </w:tcPr>
          <w:p w14:paraId="6F0FBAE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98251EA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78D4CC2" w14:textId="77777777" w:rsidR="00893EC6" w:rsidRPr="008800AF" w:rsidRDefault="00893EC6" w:rsidP="00D70083"/>
        </w:tc>
      </w:tr>
      <w:tr w:rsidR="00893EC6" w:rsidRPr="008800AF" w14:paraId="05B537F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4DB836F" w14:textId="77777777" w:rsidR="00893EC6" w:rsidRPr="008800AF" w:rsidRDefault="00893EC6" w:rsidP="00D70083">
            <w:r w:rsidRPr="008800AF">
              <w:t>Miller, C. D. M. and Rudolphi, J. M.</w:t>
            </w:r>
          </w:p>
        </w:tc>
        <w:tc>
          <w:tcPr>
            <w:tcW w:w="6480" w:type="dxa"/>
            <w:noWrap/>
            <w:hideMark/>
          </w:tcPr>
          <w:p w14:paraId="344E1CE8" w14:textId="77777777" w:rsidR="00893EC6" w:rsidRPr="008800AF" w:rsidRDefault="00893EC6" w:rsidP="00D70083">
            <w:r w:rsidRPr="008800AF">
              <w:t>Characteristics of suicide among farmers and ranchers: Using the CDC NVDRS 2003-2018</w:t>
            </w:r>
          </w:p>
        </w:tc>
        <w:tc>
          <w:tcPr>
            <w:tcW w:w="1271" w:type="dxa"/>
            <w:noWrap/>
            <w:hideMark/>
          </w:tcPr>
          <w:p w14:paraId="33B7B31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95F60A3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4B0B25C8" w14:textId="77777777" w:rsidR="00893EC6" w:rsidRPr="008800AF" w:rsidRDefault="00893EC6" w:rsidP="00D70083"/>
        </w:tc>
      </w:tr>
      <w:tr w:rsidR="00893EC6" w:rsidRPr="008800AF" w14:paraId="3BDD37D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43084BA" w14:textId="77777777" w:rsidR="00893EC6" w:rsidRPr="008800AF" w:rsidRDefault="00893EC6" w:rsidP="00D70083">
            <w:r w:rsidRPr="008800AF">
              <w:t>Mishra, K. K.</w:t>
            </w:r>
          </w:p>
        </w:tc>
        <w:tc>
          <w:tcPr>
            <w:tcW w:w="6480" w:type="dxa"/>
            <w:noWrap/>
            <w:hideMark/>
          </w:tcPr>
          <w:p w14:paraId="24609B6E" w14:textId="77777777" w:rsidR="00893EC6" w:rsidRPr="008800AF" w:rsidRDefault="00893EC6" w:rsidP="00D70083">
            <w:r w:rsidRPr="008800AF">
              <w:t xml:space="preserve">Evaluation of attempted suicide cases in farming industry of central </w:t>
            </w:r>
            <w:proofErr w:type="spellStart"/>
            <w:r w:rsidRPr="008800AF">
              <w:t>maharashtra</w:t>
            </w:r>
            <w:proofErr w:type="spellEnd"/>
            <w:r w:rsidRPr="008800AF">
              <w:t xml:space="preserve"> in comparison to </w:t>
            </w:r>
            <w:proofErr w:type="spellStart"/>
            <w:r w:rsidRPr="008800AF">
              <w:t>non farming</w:t>
            </w:r>
            <w:proofErr w:type="spellEnd"/>
            <w:r w:rsidRPr="008800AF">
              <w:t xml:space="preserve"> group</w:t>
            </w:r>
          </w:p>
        </w:tc>
        <w:tc>
          <w:tcPr>
            <w:tcW w:w="1271" w:type="dxa"/>
            <w:noWrap/>
            <w:hideMark/>
          </w:tcPr>
          <w:p w14:paraId="293785D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216F38E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558A75FC" w14:textId="77777777" w:rsidR="00893EC6" w:rsidRPr="008800AF" w:rsidRDefault="00893EC6" w:rsidP="00D70083"/>
        </w:tc>
      </w:tr>
      <w:tr w:rsidR="00893EC6" w:rsidRPr="008800AF" w14:paraId="5219A46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0B4E1AB" w14:textId="77777777" w:rsidR="00893EC6" w:rsidRPr="008800AF" w:rsidRDefault="00893EC6" w:rsidP="00D70083">
            <w:r w:rsidRPr="008800AF">
              <w:t>Mishra, K. K. and Prabhakar, J. V.</w:t>
            </w:r>
          </w:p>
        </w:tc>
        <w:tc>
          <w:tcPr>
            <w:tcW w:w="6480" w:type="dxa"/>
            <w:noWrap/>
            <w:hideMark/>
          </w:tcPr>
          <w:p w14:paraId="2642226F" w14:textId="77777777" w:rsidR="00893EC6" w:rsidRPr="008800AF" w:rsidRDefault="00893EC6" w:rsidP="00D70083">
            <w:r w:rsidRPr="008800AF">
              <w:t>Factors influencing suicidal attempt among the agrarian community of central Maharashtra</w:t>
            </w:r>
          </w:p>
        </w:tc>
        <w:tc>
          <w:tcPr>
            <w:tcW w:w="1271" w:type="dxa"/>
            <w:noWrap/>
            <w:hideMark/>
          </w:tcPr>
          <w:p w14:paraId="522FB07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A91FBF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D7CA6D9" w14:textId="77777777" w:rsidR="00893EC6" w:rsidRPr="008800AF" w:rsidRDefault="00893EC6" w:rsidP="00D70083"/>
        </w:tc>
      </w:tr>
      <w:tr w:rsidR="00893EC6" w:rsidRPr="008800AF" w14:paraId="6F14F3E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CC5E262" w14:textId="77777777" w:rsidR="00893EC6" w:rsidRPr="008800AF" w:rsidRDefault="00893EC6" w:rsidP="00D70083">
            <w:proofErr w:type="spellStart"/>
            <w:r w:rsidRPr="008800AF">
              <w:t>Moradinazar</w:t>
            </w:r>
            <w:proofErr w:type="spellEnd"/>
            <w:r w:rsidRPr="008800AF">
              <w:t xml:space="preserve">, M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E8A9BF3" w14:textId="77777777" w:rsidR="00893EC6" w:rsidRPr="008800AF" w:rsidRDefault="00893EC6" w:rsidP="00D70083">
            <w:r w:rsidRPr="008800AF">
              <w:t>Estimation of the rate and number of underreported deliberate self-poisoning attempts in western Iran in 2015</w:t>
            </w:r>
          </w:p>
        </w:tc>
        <w:tc>
          <w:tcPr>
            <w:tcW w:w="1271" w:type="dxa"/>
            <w:noWrap/>
            <w:hideMark/>
          </w:tcPr>
          <w:p w14:paraId="768D84A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E26F088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26E6609B" w14:textId="77777777" w:rsidR="00893EC6" w:rsidRPr="008800AF" w:rsidRDefault="00893EC6" w:rsidP="00D70083"/>
        </w:tc>
      </w:tr>
      <w:tr w:rsidR="00893EC6" w:rsidRPr="008800AF" w14:paraId="405E56D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1DE87DE" w14:textId="77777777" w:rsidR="00893EC6" w:rsidRPr="008800AF" w:rsidRDefault="00893EC6" w:rsidP="00D70083">
            <w:r w:rsidRPr="008800AF">
              <w:t>Na, J. Y.</w:t>
            </w:r>
          </w:p>
        </w:tc>
        <w:tc>
          <w:tcPr>
            <w:tcW w:w="6480" w:type="dxa"/>
            <w:noWrap/>
            <w:hideMark/>
          </w:tcPr>
          <w:p w14:paraId="210F0F1D" w14:textId="77777777" w:rsidR="00893EC6" w:rsidRPr="008800AF" w:rsidRDefault="00893EC6" w:rsidP="00D70083">
            <w:r w:rsidRPr="008800AF">
              <w:t xml:space="preserve">Analysis of deaths due to acute intoxication in the republic of </w:t>
            </w:r>
            <w:proofErr w:type="spellStart"/>
            <w:r w:rsidRPr="008800AF">
              <w:t>korea</w:t>
            </w:r>
            <w:proofErr w:type="spellEnd"/>
            <w:r w:rsidRPr="008800AF">
              <w:t>: An autopsy-based study</w:t>
            </w:r>
          </w:p>
        </w:tc>
        <w:tc>
          <w:tcPr>
            <w:tcW w:w="1271" w:type="dxa"/>
            <w:noWrap/>
            <w:hideMark/>
          </w:tcPr>
          <w:p w14:paraId="59C39F9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0CECF8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8FB6BAB" w14:textId="77777777" w:rsidR="00893EC6" w:rsidRPr="008800AF" w:rsidRDefault="00893EC6" w:rsidP="00D70083"/>
        </w:tc>
      </w:tr>
      <w:tr w:rsidR="00893EC6" w:rsidRPr="008800AF" w14:paraId="6A26E42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E372AA8" w14:textId="77777777" w:rsidR="00893EC6" w:rsidRPr="008800AF" w:rsidRDefault="00893EC6" w:rsidP="00D70083">
            <w:r w:rsidRPr="008800AF">
              <w:t xml:space="preserve">Nabih, Z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56C6F16" w14:textId="77777777" w:rsidR="00893EC6" w:rsidRPr="008800AF" w:rsidRDefault="00893EC6" w:rsidP="00D70083">
            <w:r w:rsidRPr="008800AF">
              <w:t>Epidemiology and risk factors of voluntary pesticide poisoning in Morocco (2008-2014)</w:t>
            </w:r>
          </w:p>
        </w:tc>
        <w:tc>
          <w:tcPr>
            <w:tcW w:w="1271" w:type="dxa"/>
            <w:noWrap/>
            <w:hideMark/>
          </w:tcPr>
          <w:p w14:paraId="4BEE62C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3513B13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E541142" w14:textId="77777777" w:rsidR="00893EC6" w:rsidRPr="008800AF" w:rsidRDefault="00893EC6" w:rsidP="00D70083"/>
        </w:tc>
      </w:tr>
      <w:tr w:rsidR="00893EC6" w:rsidRPr="008800AF" w14:paraId="68C8048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10B511B" w14:textId="77777777" w:rsidR="00893EC6" w:rsidRPr="008800AF" w:rsidRDefault="00893EC6" w:rsidP="00D70083">
            <w:proofErr w:type="spellStart"/>
            <w:r w:rsidRPr="008800AF">
              <w:t>Naghavi</w:t>
            </w:r>
            <w:proofErr w:type="spellEnd"/>
            <w:r w:rsidRPr="008800AF">
              <w:t>, M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5A3367B4" w14:textId="77777777" w:rsidR="00893EC6" w:rsidRPr="008800AF" w:rsidRDefault="00893EC6" w:rsidP="00D70083">
            <w:r w:rsidRPr="008800AF">
              <w:t>Global, regional, and national burden of suicide mortality 1990 to 2016: Systematic analysis for the Global Burden of Disease Study 2016</w:t>
            </w:r>
          </w:p>
        </w:tc>
        <w:tc>
          <w:tcPr>
            <w:tcW w:w="1271" w:type="dxa"/>
            <w:noWrap/>
            <w:hideMark/>
          </w:tcPr>
          <w:p w14:paraId="011E37A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F493A7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375591D2" w14:textId="77777777" w:rsidR="00893EC6" w:rsidRPr="008800AF" w:rsidRDefault="00893EC6" w:rsidP="00D70083"/>
        </w:tc>
      </w:tr>
      <w:tr w:rsidR="00893EC6" w:rsidRPr="008800AF" w14:paraId="5CA0CD9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C625D59" w14:textId="77777777" w:rsidR="00893EC6" w:rsidRPr="0026281B" w:rsidRDefault="00893EC6" w:rsidP="00D70083">
            <w:pPr>
              <w:rPr>
                <w:lang w:val="fr-FR"/>
              </w:rPr>
            </w:pPr>
            <w:proofErr w:type="spellStart"/>
            <w:r w:rsidRPr="0026281B">
              <w:rPr>
                <w:lang w:val="fr-FR"/>
              </w:rPr>
              <w:t>Neves</w:t>
            </w:r>
            <w:proofErr w:type="spellEnd"/>
            <w:r w:rsidRPr="0026281B">
              <w:rPr>
                <w:lang w:val="fr-FR"/>
              </w:rPr>
              <w:t>, P. D. M. et al.</w:t>
            </w:r>
          </w:p>
        </w:tc>
        <w:tc>
          <w:tcPr>
            <w:tcW w:w="6480" w:type="dxa"/>
            <w:noWrap/>
            <w:hideMark/>
          </w:tcPr>
          <w:p w14:paraId="44A402E9" w14:textId="77777777" w:rsidR="00893EC6" w:rsidRPr="008800AF" w:rsidRDefault="00893EC6" w:rsidP="00D70083">
            <w:r w:rsidRPr="008800AF">
              <w:t xml:space="preserve">Poisoning by agricultural pesticides in the state of </w:t>
            </w:r>
            <w:proofErr w:type="spellStart"/>
            <w:r w:rsidRPr="008800AF">
              <w:t>Goias</w:t>
            </w:r>
            <w:proofErr w:type="spellEnd"/>
            <w:r w:rsidRPr="008800AF">
              <w:t>, Brazil, 2005-2015: analysis of records in official information systems</w:t>
            </w:r>
          </w:p>
        </w:tc>
        <w:tc>
          <w:tcPr>
            <w:tcW w:w="1271" w:type="dxa"/>
            <w:noWrap/>
            <w:hideMark/>
          </w:tcPr>
          <w:p w14:paraId="63108DD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D1E7236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41033D1" w14:textId="77777777" w:rsidR="00893EC6" w:rsidRPr="008800AF" w:rsidRDefault="00893EC6" w:rsidP="00D70083"/>
        </w:tc>
      </w:tr>
      <w:tr w:rsidR="00893EC6" w:rsidRPr="008800AF" w14:paraId="779C74A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FFBEC94" w14:textId="77777777" w:rsidR="00893EC6" w:rsidRPr="008800AF" w:rsidRDefault="00893EC6" w:rsidP="00D70083">
            <w:r w:rsidRPr="008800AF">
              <w:t>Nunes, A. M.</w:t>
            </w:r>
          </w:p>
        </w:tc>
        <w:tc>
          <w:tcPr>
            <w:tcW w:w="6480" w:type="dxa"/>
            <w:noWrap/>
            <w:hideMark/>
          </w:tcPr>
          <w:p w14:paraId="1EAFB1A0" w14:textId="77777777" w:rsidR="00893EC6" w:rsidRPr="008800AF" w:rsidRDefault="00893EC6" w:rsidP="00D70083">
            <w:r w:rsidRPr="008800AF">
              <w:t>Suicide in Portugal: Image of the country. [Portuguese]</w:t>
            </w:r>
          </w:p>
        </w:tc>
        <w:tc>
          <w:tcPr>
            <w:tcW w:w="1271" w:type="dxa"/>
            <w:noWrap/>
            <w:hideMark/>
          </w:tcPr>
          <w:p w14:paraId="553E020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6E04AD0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25A2F4F7" w14:textId="77777777" w:rsidR="00893EC6" w:rsidRPr="008800AF" w:rsidRDefault="00893EC6" w:rsidP="00D70083"/>
        </w:tc>
      </w:tr>
      <w:tr w:rsidR="00893EC6" w:rsidRPr="008800AF" w14:paraId="078CE3AE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83525F4" w14:textId="77777777" w:rsidR="00893EC6" w:rsidRPr="0026281B" w:rsidRDefault="00893EC6" w:rsidP="00D70083">
            <w:pPr>
              <w:rPr>
                <w:lang w:val="fr-FR"/>
              </w:rPr>
            </w:pPr>
            <w:r w:rsidRPr="0026281B">
              <w:rPr>
                <w:lang w:val="fr-FR"/>
              </w:rPr>
              <w:t>Nunez-</w:t>
            </w:r>
            <w:proofErr w:type="spellStart"/>
            <w:r w:rsidRPr="0026281B">
              <w:rPr>
                <w:lang w:val="fr-FR"/>
              </w:rPr>
              <w:t>Samudio</w:t>
            </w:r>
            <w:proofErr w:type="spellEnd"/>
            <w:r w:rsidRPr="0026281B">
              <w:rPr>
                <w:lang w:val="fr-FR"/>
              </w:rPr>
              <w:t>, V. et a</w:t>
            </w:r>
            <w:r>
              <w:rPr>
                <w:lang w:val="fr-FR"/>
              </w:rPr>
              <w:t>l.</w:t>
            </w:r>
          </w:p>
        </w:tc>
        <w:tc>
          <w:tcPr>
            <w:tcW w:w="6480" w:type="dxa"/>
            <w:noWrap/>
            <w:hideMark/>
          </w:tcPr>
          <w:p w14:paraId="39FDED77" w14:textId="77777777" w:rsidR="00893EC6" w:rsidRPr="008800AF" w:rsidRDefault="00893EC6" w:rsidP="00D70083">
            <w:r w:rsidRPr="008800AF">
              <w:t>Epidemiologic Characteristics of Suicide in Panama, 2007-2016</w:t>
            </w:r>
          </w:p>
        </w:tc>
        <w:tc>
          <w:tcPr>
            <w:tcW w:w="1271" w:type="dxa"/>
            <w:noWrap/>
            <w:hideMark/>
          </w:tcPr>
          <w:p w14:paraId="5D8BB05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2F7F535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D86CDAB" w14:textId="77777777" w:rsidR="00893EC6" w:rsidRPr="008800AF" w:rsidRDefault="00893EC6" w:rsidP="00D70083"/>
        </w:tc>
      </w:tr>
      <w:tr w:rsidR="00893EC6" w:rsidRPr="008800AF" w14:paraId="1B4382C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307336C" w14:textId="77777777" w:rsidR="00893EC6" w:rsidRPr="0026281B" w:rsidRDefault="00893EC6" w:rsidP="00D70083">
            <w:pPr>
              <w:rPr>
                <w:lang w:val="fr-FR"/>
              </w:rPr>
            </w:pPr>
            <w:proofErr w:type="spellStart"/>
            <w:r w:rsidRPr="0026281B">
              <w:rPr>
                <w:lang w:val="fr-FR"/>
              </w:rPr>
              <w:t>Okuyama</w:t>
            </w:r>
            <w:proofErr w:type="spellEnd"/>
            <w:r w:rsidRPr="0026281B">
              <w:rPr>
                <w:lang w:val="fr-FR"/>
              </w:rPr>
              <w:t>, J. H. H. et</w:t>
            </w:r>
            <w:r>
              <w:rPr>
                <w:lang w:val="fr-FR"/>
              </w:rPr>
              <w:t xml:space="preserve"> al.</w:t>
            </w:r>
          </w:p>
        </w:tc>
        <w:tc>
          <w:tcPr>
            <w:tcW w:w="6480" w:type="dxa"/>
            <w:noWrap/>
            <w:hideMark/>
          </w:tcPr>
          <w:p w14:paraId="064C8C55" w14:textId="77777777" w:rsidR="00893EC6" w:rsidRPr="008800AF" w:rsidRDefault="00893EC6" w:rsidP="00D70083">
            <w:r w:rsidRPr="008800AF">
              <w:t>Poisoning and associated factors to death from pesticides: case-control study, Brazil, 2017</w:t>
            </w:r>
          </w:p>
        </w:tc>
        <w:tc>
          <w:tcPr>
            <w:tcW w:w="1271" w:type="dxa"/>
            <w:noWrap/>
            <w:hideMark/>
          </w:tcPr>
          <w:p w14:paraId="41B0410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1BC0443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4FC39D5" w14:textId="77777777" w:rsidR="00893EC6" w:rsidRPr="008800AF" w:rsidRDefault="00893EC6" w:rsidP="00D70083"/>
        </w:tc>
      </w:tr>
      <w:tr w:rsidR="00893EC6" w:rsidRPr="008800AF" w14:paraId="7399DD1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7FC3947" w14:textId="77777777" w:rsidR="00893EC6" w:rsidRPr="008800AF" w:rsidRDefault="00893EC6" w:rsidP="00D70083">
            <w:r w:rsidRPr="008800AF">
              <w:t xml:space="preserve">Ortiz-Prado, E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22E0260" w14:textId="77777777" w:rsidR="00893EC6" w:rsidRPr="008800AF" w:rsidRDefault="00893EC6" w:rsidP="00D70083">
            <w:r w:rsidRPr="008800AF">
              <w:t>The disease burden of suicide in Ecuador, a 15 years' geodemographic cross-sectional study (2001-2015)</w:t>
            </w:r>
          </w:p>
        </w:tc>
        <w:tc>
          <w:tcPr>
            <w:tcW w:w="1271" w:type="dxa"/>
            <w:noWrap/>
            <w:hideMark/>
          </w:tcPr>
          <w:p w14:paraId="6A1E15C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F3786A2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034C5ED" w14:textId="77777777" w:rsidR="00893EC6" w:rsidRPr="008800AF" w:rsidRDefault="00893EC6" w:rsidP="00D70083"/>
        </w:tc>
      </w:tr>
      <w:tr w:rsidR="00893EC6" w:rsidRPr="008800AF" w14:paraId="00B5C8D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0C41DA3" w14:textId="77777777" w:rsidR="00893EC6" w:rsidRPr="0026281B" w:rsidRDefault="00893EC6" w:rsidP="00D70083">
            <w:pPr>
              <w:rPr>
                <w:lang w:val="fr-FR"/>
              </w:rPr>
            </w:pPr>
            <w:r w:rsidRPr="0026281B">
              <w:rPr>
                <w:lang w:val="fr-FR"/>
              </w:rPr>
              <w:t>Osborne, N. J. et al.</w:t>
            </w:r>
          </w:p>
        </w:tc>
        <w:tc>
          <w:tcPr>
            <w:tcW w:w="6480" w:type="dxa"/>
            <w:noWrap/>
            <w:hideMark/>
          </w:tcPr>
          <w:p w14:paraId="2EB1E556" w14:textId="77777777" w:rsidR="00893EC6" w:rsidRPr="008800AF" w:rsidRDefault="00893EC6" w:rsidP="00D70083">
            <w:r w:rsidRPr="008800AF">
              <w:t>Epidemiology of coronial deaths from pesticide ingestion in Australia</w:t>
            </w:r>
          </w:p>
        </w:tc>
        <w:tc>
          <w:tcPr>
            <w:tcW w:w="1271" w:type="dxa"/>
            <w:noWrap/>
            <w:hideMark/>
          </w:tcPr>
          <w:p w14:paraId="79B7D61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C9D96B0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64AA9F7F" w14:textId="77777777" w:rsidR="00893EC6" w:rsidRPr="008800AF" w:rsidRDefault="00893EC6" w:rsidP="00D70083"/>
        </w:tc>
      </w:tr>
      <w:tr w:rsidR="00893EC6" w:rsidRPr="008800AF" w14:paraId="05ECBDA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8E7BE8B" w14:textId="77777777" w:rsidR="00893EC6" w:rsidRPr="008800AF" w:rsidRDefault="00893EC6" w:rsidP="00D70083">
            <w:proofErr w:type="spellStart"/>
            <w:r w:rsidRPr="008800AF">
              <w:lastRenderedPageBreak/>
              <w:t>Pagdhune</w:t>
            </w:r>
            <w:proofErr w:type="spellEnd"/>
            <w:r w:rsidRPr="008800AF">
              <w:t xml:space="preserve">,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4D85C8CB" w14:textId="77777777" w:rsidR="00893EC6" w:rsidRPr="008800AF" w:rsidRDefault="00893EC6" w:rsidP="00D70083">
            <w:r w:rsidRPr="008800AF">
              <w:t>Poisoning Cases Reported to Poison Information Centre, Ahmedabad, India: A Three Year Observational Study</w:t>
            </w:r>
          </w:p>
        </w:tc>
        <w:tc>
          <w:tcPr>
            <w:tcW w:w="1271" w:type="dxa"/>
            <w:noWrap/>
            <w:hideMark/>
          </w:tcPr>
          <w:p w14:paraId="2074E11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EEB5AC3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605C1E8" w14:textId="77777777" w:rsidR="00893EC6" w:rsidRPr="008800AF" w:rsidRDefault="00893EC6" w:rsidP="00D70083"/>
        </w:tc>
      </w:tr>
      <w:tr w:rsidR="00893EC6" w:rsidRPr="008800AF" w14:paraId="5BD7038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6352189" w14:textId="77777777" w:rsidR="00893EC6" w:rsidRPr="008800AF" w:rsidRDefault="00893EC6" w:rsidP="00D70083">
            <w:r w:rsidRPr="008800AF">
              <w:t xml:space="preserve">Page,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1F546B80" w14:textId="77777777" w:rsidR="00893EC6" w:rsidRPr="008800AF" w:rsidRDefault="00893EC6" w:rsidP="00D70083">
            <w:r w:rsidRPr="008800AF">
              <w:t>Suicide by pesticide poisoning remains a priority for suicide prevention in China: Analysis of national mortality trends 2006-2013</w:t>
            </w:r>
          </w:p>
        </w:tc>
        <w:tc>
          <w:tcPr>
            <w:tcW w:w="1271" w:type="dxa"/>
            <w:noWrap/>
            <w:hideMark/>
          </w:tcPr>
          <w:p w14:paraId="04ACC21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29F268D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E96D785" w14:textId="77777777" w:rsidR="00893EC6" w:rsidRPr="008800AF" w:rsidRDefault="00893EC6" w:rsidP="00D70083"/>
        </w:tc>
      </w:tr>
      <w:tr w:rsidR="00893EC6" w:rsidRPr="008800AF" w14:paraId="532BFA0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2AF0F55" w14:textId="77777777" w:rsidR="00893EC6" w:rsidRPr="008800AF" w:rsidRDefault="00893EC6" w:rsidP="00D70083">
            <w:r w:rsidRPr="008800AF">
              <w:t>Paiman, M</w:t>
            </w:r>
            <w:r>
              <w:t xml:space="preserve">. </w:t>
            </w:r>
            <w:r w:rsidRPr="008800AF">
              <w:t>A</w:t>
            </w:r>
            <w:r>
              <w:t>.</w:t>
            </w:r>
            <w:r w:rsidRPr="008800AF">
              <w:t xml:space="preserve"> and Khan, M</w:t>
            </w:r>
            <w:r>
              <w:t>.</w:t>
            </w:r>
            <w:r w:rsidRPr="008800AF">
              <w:t xml:space="preserve"> M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70EC200B" w14:textId="77777777" w:rsidR="00893EC6" w:rsidRPr="008800AF" w:rsidRDefault="00893EC6" w:rsidP="00D70083">
            <w:r w:rsidRPr="008800AF">
              <w:t>Suicide and deliberate self-harm in Afghanistan</w:t>
            </w:r>
          </w:p>
        </w:tc>
        <w:tc>
          <w:tcPr>
            <w:tcW w:w="1271" w:type="dxa"/>
            <w:noWrap/>
            <w:hideMark/>
          </w:tcPr>
          <w:p w14:paraId="2D9642F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89449C2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6BDE889E" w14:textId="77777777" w:rsidR="00893EC6" w:rsidRPr="008800AF" w:rsidRDefault="00893EC6" w:rsidP="00D70083"/>
        </w:tc>
      </w:tr>
      <w:tr w:rsidR="00893EC6" w:rsidRPr="008800AF" w14:paraId="68424E5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923B648" w14:textId="77777777" w:rsidR="00893EC6" w:rsidRPr="008800AF" w:rsidRDefault="00893EC6" w:rsidP="00D70083">
            <w:proofErr w:type="spellStart"/>
            <w:r w:rsidRPr="008800AF">
              <w:t>Palagani</w:t>
            </w:r>
            <w:proofErr w:type="spellEnd"/>
            <w:r w:rsidRPr="008800AF">
              <w:t xml:space="preserve">, S. R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4A14DCE5" w14:textId="77777777" w:rsidR="00893EC6" w:rsidRPr="008800AF" w:rsidRDefault="00893EC6" w:rsidP="00D70083">
            <w:r w:rsidRPr="008800AF">
              <w:t>Retrospective Study of Morbidity and Mortality in Organophosphorus Poisoning in and around Vijayawada, Andhra Pradesh</w:t>
            </w:r>
          </w:p>
        </w:tc>
        <w:tc>
          <w:tcPr>
            <w:tcW w:w="1271" w:type="dxa"/>
            <w:noWrap/>
            <w:hideMark/>
          </w:tcPr>
          <w:p w14:paraId="1D6B16E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0599FD7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955B65F" w14:textId="77777777" w:rsidR="00893EC6" w:rsidRPr="008800AF" w:rsidRDefault="00893EC6" w:rsidP="00D70083"/>
        </w:tc>
      </w:tr>
      <w:tr w:rsidR="00893EC6" w:rsidRPr="008800AF" w14:paraId="7582407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2C4A5A4" w14:textId="77777777" w:rsidR="00893EC6" w:rsidRPr="008800AF" w:rsidRDefault="00893EC6" w:rsidP="00D70083">
            <w:r w:rsidRPr="008800AF">
              <w:t xml:space="preserve">Pan, J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D136157" w14:textId="77777777" w:rsidR="00893EC6" w:rsidRPr="008800AF" w:rsidRDefault="00893EC6" w:rsidP="00D70083">
            <w:r w:rsidRPr="008800AF">
              <w:t>Sharply Reduced but Still Heavy Self-Harm Burdens in Hubei Province, China, 1990-2015</w:t>
            </w:r>
          </w:p>
        </w:tc>
        <w:tc>
          <w:tcPr>
            <w:tcW w:w="1271" w:type="dxa"/>
            <w:noWrap/>
            <w:hideMark/>
          </w:tcPr>
          <w:p w14:paraId="4B8A1B8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C4DCFA0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022E39A" w14:textId="77777777" w:rsidR="00893EC6" w:rsidRPr="008800AF" w:rsidRDefault="00893EC6" w:rsidP="00D70083"/>
        </w:tc>
      </w:tr>
      <w:tr w:rsidR="00893EC6" w:rsidRPr="008800AF" w14:paraId="782FFC5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0EF236B" w14:textId="77777777" w:rsidR="00893EC6" w:rsidRPr="0026281B" w:rsidRDefault="00893EC6" w:rsidP="00D70083">
            <w:pPr>
              <w:rPr>
                <w:lang w:val="fr-FR"/>
              </w:rPr>
            </w:pPr>
            <w:proofErr w:type="spellStart"/>
            <w:r w:rsidRPr="0026281B">
              <w:rPr>
                <w:lang w:val="fr-FR"/>
              </w:rPr>
              <w:t>Panzoo</w:t>
            </w:r>
            <w:proofErr w:type="spellEnd"/>
            <w:r w:rsidRPr="0026281B">
              <w:rPr>
                <w:lang w:val="fr-FR"/>
              </w:rPr>
              <w:t>, Q. R. et al.</w:t>
            </w:r>
          </w:p>
        </w:tc>
        <w:tc>
          <w:tcPr>
            <w:tcW w:w="6480" w:type="dxa"/>
            <w:noWrap/>
            <w:hideMark/>
          </w:tcPr>
          <w:p w14:paraId="112E76CC" w14:textId="77777777" w:rsidR="00893EC6" w:rsidRPr="008800AF" w:rsidRDefault="00893EC6" w:rsidP="00D70083">
            <w:r w:rsidRPr="008800AF">
              <w:t>Assessment of pattern of suicidal, accidental and homicidal cases along with the sort of poisoning in north Indian population</w:t>
            </w:r>
          </w:p>
        </w:tc>
        <w:tc>
          <w:tcPr>
            <w:tcW w:w="1271" w:type="dxa"/>
            <w:noWrap/>
            <w:hideMark/>
          </w:tcPr>
          <w:p w14:paraId="3E90290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B83D9B9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C446DAA" w14:textId="77777777" w:rsidR="00893EC6" w:rsidRPr="008800AF" w:rsidRDefault="00893EC6" w:rsidP="00D70083"/>
        </w:tc>
      </w:tr>
      <w:tr w:rsidR="00893EC6" w:rsidRPr="008800AF" w14:paraId="27402AA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3F02018" w14:textId="77777777" w:rsidR="00893EC6" w:rsidRPr="008800AF" w:rsidRDefault="00893EC6" w:rsidP="00D70083">
            <w:r w:rsidRPr="008800AF">
              <w:t>Parekh, U. and Gupta, S.</w:t>
            </w:r>
          </w:p>
        </w:tc>
        <w:tc>
          <w:tcPr>
            <w:tcW w:w="6480" w:type="dxa"/>
            <w:noWrap/>
            <w:hideMark/>
          </w:tcPr>
          <w:p w14:paraId="0E0C230C" w14:textId="77777777" w:rsidR="00893EC6" w:rsidRPr="008800AF" w:rsidRDefault="00893EC6" w:rsidP="00D70083">
            <w:proofErr w:type="spellStart"/>
            <w:r w:rsidRPr="008800AF">
              <w:t>Epidemio</w:t>
            </w:r>
            <w:proofErr w:type="spellEnd"/>
            <w:r w:rsidRPr="008800AF">
              <w:t>-toxicological profile of poisoning cases - A five years retrospective study</w:t>
            </w:r>
          </w:p>
        </w:tc>
        <w:tc>
          <w:tcPr>
            <w:tcW w:w="1271" w:type="dxa"/>
            <w:noWrap/>
            <w:hideMark/>
          </w:tcPr>
          <w:p w14:paraId="02A92D2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F36B219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05B3D01" w14:textId="77777777" w:rsidR="00893EC6" w:rsidRPr="008800AF" w:rsidRDefault="00893EC6" w:rsidP="00D70083"/>
        </w:tc>
      </w:tr>
      <w:tr w:rsidR="00893EC6" w:rsidRPr="008800AF" w14:paraId="0B65FB2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3B01F1A" w14:textId="77777777" w:rsidR="00893EC6" w:rsidRPr="008800AF" w:rsidRDefault="00893EC6" w:rsidP="00D70083">
            <w:r w:rsidRPr="008800AF">
              <w:t xml:space="preserve">Pedersen, B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6A6269F" w14:textId="77777777" w:rsidR="00893EC6" w:rsidRPr="008800AF" w:rsidRDefault="00893EC6" w:rsidP="00D70083">
            <w:r w:rsidRPr="008800AF">
              <w:t>Characteristics of Pesticide Poisoning in Rural and Urban Settings in Uganda</w:t>
            </w:r>
          </w:p>
        </w:tc>
        <w:tc>
          <w:tcPr>
            <w:tcW w:w="1271" w:type="dxa"/>
            <w:noWrap/>
            <w:hideMark/>
          </w:tcPr>
          <w:p w14:paraId="5F249D7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AB9DA3D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6F6213C" w14:textId="77777777" w:rsidR="00893EC6" w:rsidRPr="008800AF" w:rsidRDefault="00893EC6" w:rsidP="00D70083"/>
        </w:tc>
      </w:tr>
      <w:tr w:rsidR="00893EC6" w:rsidRPr="008800AF" w14:paraId="01E20B8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260C069" w14:textId="77777777" w:rsidR="00893EC6" w:rsidRPr="008800AF" w:rsidRDefault="00893EC6" w:rsidP="00D70083">
            <w:proofErr w:type="spellStart"/>
            <w:r w:rsidRPr="008800AF">
              <w:t>Peshin</w:t>
            </w:r>
            <w:proofErr w:type="spellEnd"/>
            <w:r w:rsidRPr="008800AF">
              <w:t>, S. S. and Gupta, Y. K.</w:t>
            </w:r>
          </w:p>
        </w:tc>
        <w:tc>
          <w:tcPr>
            <w:tcW w:w="6480" w:type="dxa"/>
            <w:noWrap/>
            <w:hideMark/>
          </w:tcPr>
          <w:p w14:paraId="34C273A8" w14:textId="77777777" w:rsidR="00893EC6" w:rsidRPr="008800AF" w:rsidRDefault="00893EC6" w:rsidP="00D70083">
            <w:r w:rsidRPr="008800AF">
              <w:t>Poisoning due to household products: A ten years retrospective analysis of telephone calls to the National Poisons Information Centre, All India Institute of Medical Sciences, New Delhi, India</w:t>
            </w:r>
          </w:p>
        </w:tc>
        <w:tc>
          <w:tcPr>
            <w:tcW w:w="1271" w:type="dxa"/>
            <w:noWrap/>
            <w:hideMark/>
          </w:tcPr>
          <w:p w14:paraId="22DBC30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3D4E86F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9E5D9D0" w14:textId="77777777" w:rsidR="00893EC6" w:rsidRPr="008800AF" w:rsidRDefault="00893EC6" w:rsidP="00D70083"/>
        </w:tc>
      </w:tr>
      <w:tr w:rsidR="00893EC6" w:rsidRPr="008800AF" w14:paraId="09EEE2C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7E21E53" w14:textId="77777777" w:rsidR="00893EC6" w:rsidRPr="009C408A" w:rsidRDefault="00893EC6" w:rsidP="00D70083">
            <w:pPr>
              <w:rPr>
                <w:lang w:val="fr-FR"/>
              </w:rPr>
            </w:pPr>
            <w:r w:rsidRPr="009C408A">
              <w:rPr>
                <w:lang w:val="fr-FR"/>
              </w:rPr>
              <w:t xml:space="preserve">Pinto, L. L. T. </w:t>
            </w:r>
            <w:r>
              <w:rPr>
                <w:lang w:val="fr-FR"/>
              </w:rPr>
              <w:t>e</w:t>
            </w:r>
            <w:r w:rsidRPr="009C408A">
              <w:rPr>
                <w:lang w:val="fr-FR"/>
              </w:rPr>
              <w:t>t al</w:t>
            </w:r>
            <w:r>
              <w:rPr>
                <w:lang w:val="fr-F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18B24AE5" w14:textId="77777777" w:rsidR="00893EC6" w:rsidRPr="008800AF" w:rsidRDefault="00893EC6" w:rsidP="00D70083">
            <w:r w:rsidRPr="008800AF">
              <w:t>Mortality trend due to intentionally self-inflicted injuries in Brazil from 2004 to 2014</w:t>
            </w:r>
          </w:p>
        </w:tc>
        <w:tc>
          <w:tcPr>
            <w:tcW w:w="1271" w:type="dxa"/>
            <w:noWrap/>
            <w:hideMark/>
          </w:tcPr>
          <w:p w14:paraId="0AEFFD8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3DDB85A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5BF610C9" w14:textId="77777777" w:rsidR="00893EC6" w:rsidRPr="008800AF" w:rsidRDefault="00893EC6" w:rsidP="00D70083"/>
        </w:tc>
      </w:tr>
      <w:tr w:rsidR="00893EC6" w:rsidRPr="008800AF" w14:paraId="2BAF1B2C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C7F04D9" w14:textId="77777777" w:rsidR="00893EC6" w:rsidRPr="008800AF" w:rsidRDefault="00893EC6" w:rsidP="00D70083">
            <w:r w:rsidRPr="008800AF">
              <w:t>Pompili, M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1FE9CBC8" w14:textId="77777777" w:rsidR="00893EC6" w:rsidRPr="008800AF" w:rsidRDefault="00893EC6" w:rsidP="00D70083">
            <w:r w:rsidRPr="008800AF">
              <w:t>Suicide prevention and access to lethal methods</w:t>
            </w:r>
          </w:p>
        </w:tc>
        <w:tc>
          <w:tcPr>
            <w:tcW w:w="1271" w:type="dxa"/>
            <w:noWrap/>
            <w:hideMark/>
          </w:tcPr>
          <w:p w14:paraId="673B6E0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DF9E3FA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26ABE64F" w14:textId="77777777" w:rsidR="00893EC6" w:rsidRPr="008800AF" w:rsidRDefault="00893EC6" w:rsidP="00D70083"/>
        </w:tc>
      </w:tr>
      <w:tr w:rsidR="00893EC6" w:rsidRPr="008800AF" w14:paraId="5D7C4B0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7B242D8" w14:textId="77777777" w:rsidR="00893EC6" w:rsidRPr="008800AF" w:rsidRDefault="00893EC6" w:rsidP="00D70083">
            <w:r w:rsidRPr="008800AF">
              <w:t xml:space="preserve">Prakruthi, N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CBB4CD6" w14:textId="77777777" w:rsidR="00893EC6" w:rsidRPr="008800AF" w:rsidRDefault="00893EC6" w:rsidP="00D70083">
            <w:r w:rsidRPr="008800AF">
              <w:t xml:space="preserve">Pesticide </w:t>
            </w:r>
            <w:proofErr w:type="spellStart"/>
            <w:r w:rsidRPr="008800AF">
              <w:t>self poisoning</w:t>
            </w:r>
            <w:proofErr w:type="spellEnd"/>
            <w:r w:rsidRPr="008800AF">
              <w:t>: A study of suicidal intent, psychiatric morbidity and access to pesticides</w:t>
            </w:r>
          </w:p>
        </w:tc>
        <w:tc>
          <w:tcPr>
            <w:tcW w:w="1271" w:type="dxa"/>
            <w:noWrap/>
            <w:hideMark/>
          </w:tcPr>
          <w:p w14:paraId="087F64A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A45AD12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E0D40CF" w14:textId="77777777" w:rsidR="00893EC6" w:rsidRPr="008800AF" w:rsidRDefault="00893EC6" w:rsidP="00D70083"/>
        </w:tc>
      </w:tr>
      <w:tr w:rsidR="00893EC6" w:rsidRPr="008800AF" w14:paraId="07BD50C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456E88B" w14:textId="77777777" w:rsidR="00893EC6" w:rsidRPr="008800AF" w:rsidRDefault="00893EC6" w:rsidP="00D70083">
            <w:r w:rsidRPr="008800AF">
              <w:t xml:space="preserve">Qiao, J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1523DB4A" w14:textId="77777777" w:rsidR="00893EC6" w:rsidRPr="008800AF" w:rsidRDefault="00893EC6" w:rsidP="00D70083">
            <w:r w:rsidRPr="008800AF">
              <w:t>The reversing trend in suicide rates in Shanghai, China, from 2002 to 2020</w:t>
            </w:r>
          </w:p>
        </w:tc>
        <w:tc>
          <w:tcPr>
            <w:tcW w:w="1271" w:type="dxa"/>
            <w:noWrap/>
            <w:hideMark/>
          </w:tcPr>
          <w:p w14:paraId="1BA0619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2CD21DD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42992215" w14:textId="77777777" w:rsidR="00893EC6" w:rsidRPr="008800AF" w:rsidRDefault="00893EC6" w:rsidP="00D70083"/>
        </w:tc>
      </w:tr>
      <w:tr w:rsidR="00893EC6" w:rsidRPr="008800AF" w14:paraId="1BF3330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4D0B145" w14:textId="77777777" w:rsidR="00893EC6" w:rsidRPr="008800AF" w:rsidRDefault="00893EC6" w:rsidP="00D70083">
            <w:r w:rsidRPr="008800AF">
              <w:t>Qin et al.</w:t>
            </w:r>
          </w:p>
        </w:tc>
        <w:tc>
          <w:tcPr>
            <w:tcW w:w="6480" w:type="dxa"/>
            <w:noWrap/>
            <w:hideMark/>
          </w:tcPr>
          <w:p w14:paraId="552D68C6" w14:textId="77777777" w:rsidR="00893EC6" w:rsidRPr="008800AF" w:rsidRDefault="00893EC6" w:rsidP="00D70083">
            <w:r w:rsidRPr="008800AF">
              <w:t>The waterfall pattern of suicide mortality in Inner Mongolia for 2008-2015</w:t>
            </w:r>
          </w:p>
        </w:tc>
        <w:tc>
          <w:tcPr>
            <w:tcW w:w="1271" w:type="dxa"/>
            <w:noWrap/>
            <w:hideMark/>
          </w:tcPr>
          <w:p w14:paraId="4A19636C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4B080ADD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0E9597F4" w14:textId="77777777" w:rsidR="00893EC6" w:rsidRPr="008800AF" w:rsidRDefault="00893EC6" w:rsidP="00D70083"/>
        </w:tc>
      </w:tr>
      <w:tr w:rsidR="00893EC6" w:rsidRPr="008800AF" w14:paraId="65FF1B4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BFA312B" w14:textId="77777777" w:rsidR="00893EC6" w:rsidRPr="009C408A" w:rsidRDefault="00893EC6" w:rsidP="00D70083">
            <w:pPr>
              <w:rPr>
                <w:lang w:val="fr-FR"/>
              </w:rPr>
            </w:pPr>
            <w:proofErr w:type="spellStart"/>
            <w:r w:rsidRPr="009C408A">
              <w:rPr>
                <w:lang w:val="fr-FR"/>
              </w:rPr>
              <w:lastRenderedPageBreak/>
              <w:t>Queiroz</w:t>
            </w:r>
            <w:proofErr w:type="spellEnd"/>
            <w:r w:rsidRPr="009C408A">
              <w:rPr>
                <w:lang w:val="fr-FR"/>
              </w:rPr>
              <w:t xml:space="preserve">, P. R. </w:t>
            </w:r>
            <w:r>
              <w:rPr>
                <w:lang w:val="fr-FR"/>
              </w:rPr>
              <w:t>e</w:t>
            </w:r>
            <w:r w:rsidRPr="009C408A">
              <w:rPr>
                <w:lang w:val="fr-FR"/>
              </w:rPr>
              <w:t>t al</w:t>
            </w:r>
            <w:r>
              <w:rPr>
                <w:lang w:val="fr-F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283D2859" w14:textId="77777777" w:rsidR="00893EC6" w:rsidRPr="008800AF" w:rsidRDefault="00893EC6" w:rsidP="00D70083">
            <w:r w:rsidRPr="008800AF">
              <w:t>Notifiable Diseases Information System and human poisoning by pesticides in Brazil</w:t>
            </w:r>
          </w:p>
        </w:tc>
        <w:tc>
          <w:tcPr>
            <w:tcW w:w="1271" w:type="dxa"/>
            <w:noWrap/>
            <w:hideMark/>
          </w:tcPr>
          <w:p w14:paraId="4D419D1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9359057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46EF50E4" w14:textId="77777777" w:rsidR="00893EC6" w:rsidRPr="008800AF" w:rsidRDefault="00893EC6" w:rsidP="00D70083"/>
        </w:tc>
      </w:tr>
      <w:tr w:rsidR="00893EC6" w:rsidRPr="008800AF" w14:paraId="32800A8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6C5AA6B" w14:textId="77777777" w:rsidR="00893EC6" w:rsidRPr="008800AF" w:rsidRDefault="00893EC6" w:rsidP="00D70083">
            <w:r w:rsidRPr="008800AF">
              <w:t xml:space="preserve">Rajapakse, T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68276C83" w14:textId="77777777" w:rsidR="00893EC6" w:rsidRPr="008800AF" w:rsidRDefault="00893EC6" w:rsidP="00D70083">
            <w:r w:rsidRPr="008800AF">
              <w:t>The Impact of the COVID-19 Pandemic and Lockdowns on Self-Poisoning and Suicide in Sri Lanka: An Interrupted Time Series Analysis</w:t>
            </w:r>
          </w:p>
        </w:tc>
        <w:tc>
          <w:tcPr>
            <w:tcW w:w="1271" w:type="dxa"/>
            <w:noWrap/>
            <w:hideMark/>
          </w:tcPr>
          <w:p w14:paraId="4B7ACCC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10F03C6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7810AB14" w14:textId="77777777" w:rsidR="00893EC6" w:rsidRPr="008800AF" w:rsidRDefault="00893EC6" w:rsidP="00D70083"/>
        </w:tc>
      </w:tr>
      <w:tr w:rsidR="00893EC6" w:rsidRPr="008800AF" w14:paraId="0C461BC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52115BD" w14:textId="77777777" w:rsidR="00893EC6" w:rsidRPr="008800AF" w:rsidRDefault="00893EC6" w:rsidP="00D70083">
            <w:proofErr w:type="spellStart"/>
            <w:r w:rsidRPr="008800AF">
              <w:t>Rappai</w:t>
            </w:r>
            <w:proofErr w:type="spellEnd"/>
            <w:r w:rsidRPr="008800AF">
              <w:t xml:space="preserve">, Rija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114BEA0D" w14:textId="77777777" w:rsidR="00893EC6" w:rsidRPr="008800AF" w:rsidRDefault="00893EC6" w:rsidP="00D70083">
            <w:r w:rsidRPr="008800AF">
              <w:t>Suicide research in India: An overview of four decades</w:t>
            </w:r>
          </w:p>
        </w:tc>
        <w:tc>
          <w:tcPr>
            <w:tcW w:w="1271" w:type="dxa"/>
            <w:noWrap/>
            <w:hideMark/>
          </w:tcPr>
          <w:p w14:paraId="285EA7E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25BFEB7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2E479C5B" w14:textId="77777777" w:rsidR="00893EC6" w:rsidRPr="008800AF" w:rsidRDefault="00893EC6" w:rsidP="00D70083"/>
        </w:tc>
      </w:tr>
      <w:tr w:rsidR="00893EC6" w:rsidRPr="008800AF" w14:paraId="4ACF2C2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8A4C7DB" w14:textId="77777777" w:rsidR="00893EC6" w:rsidRPr="008800AF" w:rsidRDefault="00893EC6" w:rsidP="00D70083">
            <w:r w:rsidRPr="008800AF">
              <w:t xml:space="preserve">Ravindra Kumar, C. N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64941498" w14:textId="77777777" w:rsidR="00893EC6" w:rsidRPr="008800AF" w:rsidRDefault="00893EC6" w:rsidP="00D70083">
            <w:r w:rsidRPr="008800AF">
              <w:t xml:space="preserve">Profile of deaths due to poisoning at a tertiary care centre in north </w:t>
            </w:r>
            <w:proofErr w:type="spellStart"/>
            <w:r w:rsidRPr="008800AF">
              <w:t>karnatak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1FE6E4C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7E2C2A3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5151D116" w14:textId="77777777" w:rsidR="00893EC6" w:rsidRPr="008800AF" w:rsidRDefault="00893EC6" w:rsidP="00D70083"/>
        </w:tc>
      </w:tr>
      <w:tr w:rsidR="00893EC6" w:rsidRPr="008800AF" w14:paraId="3F6A8320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8DDDB58" w14:textId="77777777" w:rsidR="00893EC6" w:rsidRPr="008800AF" w:rsidRDefault="00893EC6" w:rsidP="00D70083">
            <w:pPr>
              <w:rPr>
                <w:lang w:val="de-DE"/>
              </w:rPr>
            </w:pPr>
            <w:proofErr w:type="spellStart"/>
            <w:r w:rsidRPr="008800AF">
              <w:rPr>
                <w:lang w:val="de-DE"/>
              </w:rPr>
              <w:t>Razwiedani</w:t>
            </w:r>
            <w:proofErr w:type="spellEnd"/>
            <w:r w:rsidRPr="008800AF">
              <w:rPr>
                <w:lang w:val="de-DE"/>
              </w:rPr>
              <w:t>, L. L. and Rautenbach, P.</w:t>
            </w:r>
          </w:p>
        </w:tc>
        <w:tc>
          <w:tcPr>
            <w:tcW w:w="6480" w:type="dxa"/>
            <w:noWrap/>
            <w:hideMark/>
          </w:tcPr>
          <w:p w14:paraId="42346628" w14:textId="77777777" w:rsidR="00893EC6" w:rsidRPr="008800AF" w:rsidRDefault="00893EC6" w:rsidP="00D70083">
            <w:r w:rsidRPr="008800AF">
              <w:t>Epidemiology of Organophosphate Poisoning in the Tshwane District of South Africa</w:t>
            </w:r>
          </w:p>
        </w:tc>
        <w:tc>
          <w:tcPr>
            <w:tcW w:w="1271" w:type="dxa"/>
            <w:noWrap/>
            <w:hideMark/>
          </w:tcPr>
          <w:p w14:paraId="6F3FE64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172BC51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9AF26A6" w14:textId="77777777" w:rsidR="00893EC6" w:rsidRPr="008800AF" w:rsidRDefault="00893EC6" w:rsidP="00D70083"/>
        </w:tc>
      </w:tr>
      <w:tr w:rsidR="00893EC6" w:rsidRPr="008800AF" w14:paraId="5FDD5AB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4353947" w14:textId="77777777" w:rsidR="00893EC6" w:rsidRPr="009C408A" w:rsidRDefault="00893EC6" w:rsidP="00D70083">
            <w:pPr>
              <w:rPr>
                <w:lang w:val="it-IT"/>
              </w:rPr>
            </w:pPr>
            <w:r w:rsidRPr="009C408A">
              <w:rPr>
                <w:lang w:val="it-IT"/>
              </w:rPr>
              <w:t>Rosa, N. M. Et al</w:t>
            </w:r>
            <w:r>
              <w:rPr>
                <w:lang w:val="it-IT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38E34870" w14:textId="77777777" w:rsidR="00893EC6" w:rsidRPr="008800AF" w:rsidRDefault="00893EC6" w:rsidP="00D70083">
            <w:r w:rsidRPr="008800AF">
              <w:t>Suicide mortality according to methods used in Parana State: An epidemiological analysis</w:t>
            </w:r>
          </w:p>
        </w:tc>
        <w:tc>
          <w:tcPr>
            <w:tcW w:w="1271" w:type="dxa"/>
            <w:noWrap/>
            <w:hideMark/>
          </w:tcPr>
          <w:p w14:paraId="025EBD0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78705FF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61FDC78D" w14:textId="77777777" w:rsidR="00893EC6" w:rsidRPr="008800AF" w:rsidRDefault="00893EC6" w:rsidP="00D70083"/>
        </w:tc>
      </w:tr>
      <w:tr w:rsidR="00893EC6" w:rsidRPr="008800AF" w14:paraId="5F82195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9EEA5C7" w14:textId="77777777" w:rsidR="00893EC6" w:rsidRPr="008800AF" w:rsidRDefault="00893EC6" w:rsidP="00D70083">
            <w:r w:rsidRPr="008800AF">
              <w:t>Rother, H. A.</w:t>
            </w:r>
          </w:p>
        </w:tc>
        <w:tc>
          <w:tcPr>
            <w:tcW w:w="6480" w:type="dxa"/>
            <w:noWrap/>
            <w:hideMark/>
          </w:tcPr>
          <w:p w14:paraId="635AA812" w14:textId="77777777" w:rsidR="00893EC6" w:rsidRPr="008800AF" w:rsidRDefault="00893EC6" w:rsidP="00D70083">
            <w:r w:rsidRPr="008800AF">
              <w:t>Pesticide suicides: what more evidence is needed to ban highly hazardous pesticides?</w:t>
            </w:r>
          </w:p>
        </w:tc>
        <w:tc>
          <w:tcPr>
            <w:tcW w:w="1271" w:type="dxa"/>
            <w:noWrap/>
            <w:hideMark/>
          </w:tcPr>
          <w:p w14:paraId="27EEA02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8826A9C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E409ADF" w14:textId="77777777" w:rsidR="00893EC6" w:rsidRPr="008800AF" w:rsidRDefault="00893EC6" w:rsidP="00D70083"/>
        </w:tc>
      </w:tr>
      <w:tr w:rsidR="00893EC6" w:rsidRPr="008800AF" w14:paraId="71FA9A7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D128DD3" w14:textId="77777777" w:rsidR="00893EC6" w:rsidRPr="008800AF" w:rsidRDefault="00893EC6" w:rsidP="00D70083">
            <w:r w:rsidRPr="008800AF">
              <w:t xml:space="preserve">Safdar, M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6BD7971D" w14:textId="77777777" w:rsidR="00893EC6" w:rsidRPr="008800AF" w:rsidRDefault="00893EC6" w:rsidP="00D70083">
            <w:r w:rsidRPr="008800AF">
              <w:t>Suicide by poisoning in Pakistan: review of regional trends, toxicity and management of commonly used agents in the past three decades</w:t>
            </w:r>
          </w:p>
        </w:tc>
        <w:tc>
          <w:tcPr>
            <w:tcW w:w="1271" w:type="dxa"/>
            <w:noWrap/>
            <w:hideMark/>
          </w:tcPr>
          <w:p w14:paraId="48CD2DF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2695572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DFF9B6E" w14:textId="77777777" w:rsidR="00893EC6" w:rsidRPr="008800AF" w:rsidRDefault="00893EC6" w:rsidP="00D70083"/>
        </w:tc>
      </w:tr>
      <w:tr w:rsidR="00893EC6" w:rsidRPr="008800AF" w14:paraId="6DC82E9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60486FF" w14:textId="77777777" w:rsidR="00893EC6" w:rsidRPr="008800AF" w:rsidRDefault="00893EC6" w:rsidP="00D70083">
            <w:r w:rsidRPr="008800AF">
              <w:t>Sarkar, S.</w:t>
            </w:r>
          </w:p>
        </w:tc>
        <w:tc>
          <w:tcPr>
            <w:tcW w:w="6480" w:type="dxa"/>
            <w:noWrap/>
            <w:hideMark/>
          </w:tcPr>
          <w:p w14:paraId="66BBAE4A" w14:textId="77777777" w:rsidR="00893EC6" w:rsidRPr="008800AF" w:rsidRDefault="00893EC6" w:rsidP="00D70083">
            <w:r w:rsidRPr="008800AF">
              <w:t>Despite historic bans, south Asia still struggles with pesticide suicides</w:t>
            </w:r>
          </w:p>
        </w:tc>
        <w:tc>
          <w:tcPr>
            <w:tcW w:w="1271" w:type="dxa"/>
            <w:noWrap/>
            <w:hideMark/>
          </w:tcPr>
          <w:p w14:paraId="491A3BE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E79D448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72D1982F" w14:textId="77777777" w:rsidR="00893EC6" w:rsidRPr="008800AF" w:rsidRDefault="00893EC6" w:rsidP="00D70083"/>
        </w:tc>
      </w:tr>
      <w:tr w:rsidR="00893EC6" w:rsidRPr="008800AF" w14:paraId="3F9639D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3B0703C" w14:textId="77777777" w:rsidR="00893EC6" w:rsidRPr="008800AF" w:rsidRDefault="00893EC6" w:rsidP="00D70083">
            <w:r w:rsidRPr="008800AF">
              <w:t xml:space="preserve">Settimi, L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12CE80BF" w14:textId="77777777" w:rsidR="00893EC6" w:rsidRPr="008800AF" w:rsidRDefault="00893EC6" w:rsidP="00D70083">
            <w:r w:rsidRPr="008800AF">
              <w:t>Cases of human exposure identified in 2015-2018 by the Italian surveillance system of toxic exposures and poisonings</w:t>
            </w:r>
          </w:p>
        </w:tc>
        <w:tc>
          <w:tcPr>
            <w:tcW w:w="1271" w:type="dxa"/>
            <w:noWrap/>
            <w:hideMark/>
          </w:tcPr>
          <w:p w14:paraId="172DD5C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46F54EA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4E196721" w14:textId="77777777" w:rsidR="00893EC6" w:rsidRPr="008800AF" w:rsidRDefault="00893EC6" w:rsidP="00D70083"/>
        </w:tc>
      </w:tr>
      <w:tr w:rsidR="00893EC6" w:rsidRPr="008800AF" w14:paraId="6BC85C4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1352F85" w14:textId="77777777" w:rsidR="00893EC6" w:rsidRPr="008800AF" w:rsidRDefault="00893EC6" w:rsidP="00D70083">
            <w:r w:rsidRPr="008800AF">
              <w:t xml:space="preserve">Sharma, R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06CA8F3" w14:textId="77777777" w:rsidR="00893EC6" w:rsidRPr="008800AF" w:rsidRDefault="00893EC6" w:rsidP="00D70083">
            <w:r w:rsidRPr="008800AF">
              <w:t>Mortality and morbidity associated with acute poisoning cases in north-east India: A retrospective study</w:t>
            </w:r>
          </w:p>
        </w:tc>
        <w:tc>
          <w:tcPr>
            <w:tcW w:w="1271" w:type="dxa"/>
            <w:noWrap/>
            <w:hideMark/>
          </w:tcPr>
          <w:p w14:paraId="139A75D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7A81014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57D879C" w14:textId="77777777" w:rsidR="00893EC6" w:rsidRPr="008800AF" w:rsidRDefault="00893EC6" w:rsidP="00D70083"/>
        </w:tc>
      </w:tr>
      <w:tr w:rsidR="00893EC6" w:rsidRPr="008800AF" w14:paraId="02CF097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0895D07" w14:textId="77777777" w:rsidR="00893EC6" w:rsidRPr="008800AF" w:rsidRDefault="00893EC6" w:rsidP="00D70083">
            <w:r w:rsidRPr="008800AF">
              <w:t xml:space="preserve">Shetty, A. R. S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30C27670" w14:textId="77777777" w:rsidR="00893EC6" w:rsidRPr="008800AF" w:rsidRDefault="00893EC6" w:rsidP="00D70083">
            <w:r w:rsidRPr="008800AF">
              <w:t xml:space="preserve">Pattern of poisoning in autopsy cases at a tertiary care </w:t>
            </w:r>
            <w:proofErr w:type="spellStart"/>
            <w:r w:rsidRPr="008800AF">
              <w:t>center</w:t>
            </w:r>
            <w:proofErr w:type="spellEnd"/>
            <w:r w:rsidRPr="008800AF">
              <w:t xml:space="preserve"> in </w:t>
            </w:r>
            <w:proofErr w:type="spellStart"/>
            <w:r w:rsidRPr="008800AF">
              <w:t>bengaluru</w:t>
            </w:r>
            <w:proofErr w:type="spellEnd"/>
            <w:r w:rsidRPr="008800AF">
              <w:t xml:space="preserve"> - A five year retrospective study</w:t>
            </w:r>
          </w:p>
        </w:tc>
        <w:tc>
          <w:tcPr>
            <w:tcW w:w="1271" w:type="dxa"/>
            <w:noWrap/>
            <w:hideMark/>
          </w:tcPr>
          <w:p w14:paraId="2F46769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D3F496B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3FF05A8F" w14:textId="77777777" w:rsidR="00893EC6" w:rsidRPr="008800AF" w:rsidRDefault="00893EC6" w:rsidP="00D70083"/>
        </w:tc>
      </w:tr>
      <w:tr w:rsidR="00893EC6" w:rsidRPr="008800AF" w14:paraId="4B649B8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BAA5106" w14:textId="77777777" w:rsidR="00893EC6" w:rsidRPr="009C408A" w:rsidRDefault="00893EC6" w:rsidP="00D70083">
            <w:pPr>
              <w:rPr>
                <w:lang w:val="it-IT"/>
              </w:rPr>
            </w:pPr>
            <w:proofErr w:type="spellStart"/>
            <w:r w:rsidRPr="009C408A">
              <w:rPr>
                <w:lang w:val="it-IT"/>
              </w:rPr>
              <w:t>Shrivastava</w:t>
            </w:r>
            <w:proofErr w:type="spellEnd"/>
            <w:r w:rsidRPr="009C408A">
              <w:rPr>
                <w:lang w:val="it-IT"/>
              </w:rPr>
              <w:t>, S. R. et al.</w:t>
            </w:r>
          </w:p>
        </w:tc>
        <w:tc>
          <w:tcPr>
            <w:tcW w:w="6480" w:type="dxa"/>
            <w:noWrap/>
            <w:hideMark/>
          </w:tcPr>
          <w:p w14:paraId="2FF341A1" w14:textId="77777777" w:rsidR="00893EC6" w:rsidRPr="008800AF" w:rsidRDefault="00893EC6" w:rsidP="00D70083">
            <w:r w:rsidRPr="008800AF">
              <w:t>Limiting pesticide access to minimize suicide incidence</w:t>
            </w:r>
          </w:p>
        </w:tc>
        <w:tc>
          <w:tcPr>
            <w:tcW w:w="1271" w:type="dxa"/>
            <w:noWrap/>
            <w:hideMark/>
          </w:tcPr>
          <w:p w14:paraId="22297DE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CD0CF08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61A328E4" w14:textId="77777777" w:rsidR="00893EC6" w:rsidRPr="008800AF" w:rsidRDefault="00893EC6" w:rsidP="00D70083"/>
        </w:tc>
      </w:tr>
      <w:tr w:rsidR="00893EC6" w:rsidRPr="008800AF" w14:paraId="491FA3B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DAE742F" w14:textId="77777777" w:rsidR="00893EC6" w:rsidRPr="008800AF" w:rsidRDefault="00893EC6" w:rsidP="00D70083">
            <w:r w:rsidRPr="008800AF">
              <w:t>Singh, B</w:t>
            </w:r>
            <w:r>
              <w:t>. 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8AC247C" w14:textId="77777777" w:rsidR="00893EC6" w:rsidRPr="008800AF" w:rsidRDefault="00893EC6" w:rsidP="00D70083">
            <w:r w:rsidRPr="008800AF">
              <w:t>Epidemiological profile of complete suicidal poisoning cases autopsied at autopsy centre, RIMS, Ranchi</w:t>
            </w:r>
          </w:p>
        </w:tc>
        <w:tc>
          <w:tcPr>
            <w:tcW w:w="1271" w:type="dxa"/>
            <w:noWrap/>
            <w:hideMark/>
          </w:tcPr>
          <w:p w14:paraId="5F009B2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54D663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557ECAD" w14:textId="77777777" w:rsidR="00893EC6" w:rsidRPr="008800AF" w:rsidRDefault="00893EC6" w:rsidP="00D70083"/>
        </w:tc>
      </w:tr>
      <w:tr w:rsidR="00893EC6" w:rsidRPr="008800AF" w14:paraId="048B397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DD91293" w14:textId="77777777" w:rsidR="00893EC6" w:rsidRPr="008800AF" w:rsidRDefault="00893EC6" w:rsidP="00D70083">
            <w:r w:rsidRPr="008800AF">
              <w:t>Snowdon, J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6BAA82D7" w14:textId="77777777" w:rsidR="00893EC6" w:rsidRPr="008800AF" w:rsidRDefault="00893EC6" w:rsidP="00D70083">
            <w:r w:rsidRPr="008800AF">
              <w:t>Differences between patterns of suicide in East Asia and the West. The importance of sociocultural factors</w:t>
            </w:r>
          </w:p>
        </w:tc>
        <w:tc>
          <w:tcPr>
            <w:tcW w:w="1271" w:type="dxa"/>
            <w:noWrap/>
            <w:hideMark/>
          </w:tcPr>
          <w:p w14:paraId="076A727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9B5D231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6F4D538D" w14:textId="77777777" w:rsidR="00893EC6" w:rsidRPr="008800AF" w:rsidRDefault="00893EC6" w:rsidP="00D70083"/>
        </w:tc>
      </w:tr>
      <w:tr w:rsidR="00893EC6" w:rsidRPr="008800AF" w14:paraId="6BAF6F4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C276935" w14:textId="77777777" w:rsidR="00893EC6" w:rsidRPr="008800AF" w:rsidRDefault="00893EC6" w:rsidP="00D70083">
            <w:r w:rsidRPr="008800AF">
              <w:lastRenderedPageBreak/>
              <w:t xml:space="preserve">Snowdon, </w:t>
            </w:r>
            <w:r>
              <w:t>J. et al.</w:t>
            </w:r>
          </w:p>
        </w:tc>
        <w:tc>
          <w:tcPr>
            <w:tcW w:w="6480" w:type="dxa"/>
            <w:noWrap/>
            <w:hideMark/>
          </w:tcPr>
          <w:p w14:paraId="3EFC0932" w14:textId="77777777" w:rsidR="00893EC6" w:rsidRPr="008800AF" w:rsidRDefault="00893EC6" w:rsidP="00D70083">
            <w:r w:rsidRPr="008800AF">
              <w:t>Changes in age patterns of suicide in Australia, the United States, Japan and Hong Kong</w:t>
            </w:r>
          </w:p>
        </w:tc>
        <w:tc>
          <w:tcPr>
            <w:tcW w:w="1271" w:type="dxa"/>
            <w:noWrap/>
            <w:hideMark/>
          </w:tcPr>
          <w:p w14:paraId="65F98F3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1F818D5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5DD73C8" w14:textId="77777777" w:rsidR="00893EC6" w:rsidRPr="008800AF" w:rsidRDefault="00893EC6" w:rsidP="00D70083"/>
        </w:tc>
      </w:tr>
      <w:tr w:rsidR="00893EC6" w:rsidRPr="008800AF" w14:paraId="2B1BEE5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44E179E" w14:textId="77777777" w:rsidR="00893EC6" w:rsidRPr="008800AF" w:rsidRDefault="00893EC6" w:rsidP="00D70083">
            <w:r w:rsidRPr="008800AF">
              <w:t>Sohn, K.</w:t>
            </w:r>
          </w:p>
        </w:tc>
        <w:tc>
          <w:tcPr>
            <w:tcW w:w="6480" w:type="dxa"/>
            <w:noWrap/>
            <w:hideMark/>
          </w:tcPr>
          <w:p w14:paraId="02ECF439" w14:textId="77777777" w:rsidR="00893EC6" w:rsidRPr="008800AF" w:rsidRDefault="00893EC6" w:rsidP="00D70083">
            <w:r w:rsidRPr="008800AF">
              <w:t>The trend in suicide methods in South Korea in 1997-2015</w:t>
            </w:r>
          </w:p>
        </w:tc>
        <w:tc>
          <w:tcPr>
            <w:tcW w:w="1271" w:type="dxa"/>
            <w:noWrap/>
            <w:hideMark/>
          </w:tcPr>
          <w:p w14:paraId="5761F0CB" w14:textId="77777777" w:rsidR="00893EC6" w:rsidRPr="008800AF" w:rsidRDefault="00893EC6" w:rsidP="00D70083">
            <w:r w:rsidRPr="008800AF">
              <w:t>Unclear</w:t>
            </w:r>
          </w:p>
        </w:tc>
        <w:tc>
          <w:tcPr>
            <w:tcW w:w="1514" w:type="dxa"/>
            <w:noWrap/>
            <w:hideMark/>
          </w:tcPr>
          <w:p w14:paraId="635F7D87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15F9675" w14:textId="77777777" w:rsidR="00893EC6" w:rsidRPr="008800AF" w:rsidRDefault="00893EC6" w:rsidP="00D70083"/>
        </w:tc>
      </w:tr>
      <w:tr w:rsidR="00893EC6" w:rsidRPr="008800AF" w14:paraId="1DB3CDB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993E974" w14:textId="77777777" w:rsidR="00893EC6" w:rsidRPr="009C408A" w:rsidRDefault="00893EC6" w:rsidP="00D70083">
            <w:pPr>
              <w:rPr>
                <w:lang w:val="fr-FR"/>
              </w:rPr>
            </w:pPr>
            <w:r w:rsidRPr="009C408A">
              <w:rPr>
                <w:lang w:val="fr-FR"/>
              </w:rPr>
              <w:t>Stuart, A. M. et al.</w:t>
            </w:r>
          </w:p>
        </w:tc>
        <w:tc>
          <w:tcPr>
            <w:tcW w:w="6480" w:type="dxa"/>
            <w:noWrap/>
            <w:hideMark/>
          </w:tcPr>
          <w:p w14:paraId="6A700385" w14:textId="77777777" w:rsidR="00893EC6" w:rsidRPr="008800AF" w:rsidRDefault="00893EC6" w:rsidP="00D70083">
            <w:r w:rsidRPr="008800AF">
              <w:t>Agriculture without paraquat is feasible without loss of productivity-lessons learned from phasing out a highly hazardous herbicide</w:t>
            </w:r>
          </w:p>
        </w:tc>
        <w:tc>
          <w:tcPr>
            <w:tcW w:w="1271" w:type="dxa"/>
            <w:noWrap/>
            <w:hideMark/>
          </w:tcPr>
          <w:p w14:paraId="6643F33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7D7308B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756E25FA" w14:textId="77777777" w:rsidR="00893EC6" w:rsidRPr="008800AF" w:rsidRDefault="00893EC6" w:rsidP="00D70083"/>
        </w:tc>
      </w:tr>
      <w:tr w:rsidR="00893EC6" w:rsidRPr="008800AF" w14:paraId="540972C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5E80D3F" w14:textId="77777777" w:rsidR="00893EC6" w:rsidRPr="008800AF" w:rsidRDefault="00893EC6" w:rsidP="00D70083">
            <w:proofErr w:type="spellStart"/>
            <w:r w:rsidRPr="008800AF">
              <w:t>Sturer</w:t>
            </w:r>
            <w:proofErr w:type="spellEnd"/>
            <w:r w:rsidRPr="008800AF">
              <w:t xml:space="preserve">, A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250F7F7" w14:textId="77777777" w:rsidR="00893EC6" w:rsidRPr="008800AF" w:rsidRDefault="00893EC6" w:rsidP="00D70083">
            <w:r w:rsidRPr="008800AF">
              <w:t>National poisons centre data collection: Pilot study on Pesticide Poisoning Monitoring in Germany (PIMONT-PES)</w:t>
            </w:r>
          </w:p>
        </w:tc>
        <w:tc>
          <w:tcPr>
            <w:tcW w:w="1271" w:type="dxa"/>
            <w:noWrap/>
            <w:hideMark/>
          </w:tcPr>
          <w:p w14:paraId="77457C8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FC7DB15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712C8579" w14:textId="77777777" w:rsidR="00893EC6" w:rsidRPr="008800AF" w:rsidRDefault="00893EC6" w:rsidP="00D70083"/>
        </w:tc>
      </w:tr>
      <w:tr w:rsidR="00893EC6" w:rsidRPr="008800AF" w14:paraId="38025C4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9855E5E" w14:textId="77777777" w:rsidR="00893EC6" w:rsidRPr="008800AF" w:rsidRDefault="00893EC6" w:rsidP="00D70083">
            <w:proofErr w:type="spellStart"/>
            <w:r w:rsidRPr="008800AF">
              <w:t>Suanrueang</w:t>
            </w:r>
            <w:proofErr w:type="spellEnd"/>
            <w:r w:rsidRPr="008800AF">
              <w:t xml:space="preserve">, P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C81EB5A" w14:textId="77777777" w:rsidR="00893EC6" w:rsidRPr="008800AF" w:rsidRDefault="00893EC6" w:rsidP="00D70083">
            <w:r w:rsidRPr="008800AF">
              <w:t>Gender Differences in Committing Suicide in Thailand</w:t>
            </w:r>
          </w:p>
        </w:tc>
        <w:tc>
          <w:tcPr>
            <w:tcW w:w="1271" w:type="dxa"/>
            <w:noWrap/>
            <w:hideMark/>
          </w:tcPr>
          <w:p w14:paraId="7F2EC62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0753DBB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CCE0E2A" w14:textId="77777777" w:rsidR="00893EC6" w:rsidRPr="008800AF" w:rsidRDefault="00893EC6" w:rsidP="00D70083"/>
        </w:tc>
      </w:tr>
      <w:tr w:rsidR="00893EC6" w:rsidRPr="008800AF" w14:paraId="21C127E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D9B669D" w14:textId="77777777" w:rsidR="00893EC6" w:rsidRPr="009C408A" w:rsidRDefault="00893EC6" w:rsidP="00D70083">
            <w:pPr>
              <w:rPr>
                <w:lang w:val="fr-FR"/>
              </w:rPr>
            </w:pPr>
            <w:r w:rsidRPr="009C408A">
              <w:rPr>
                <w:lang w:val="fr-FR"/>
              </w:rPr>
              <w:t>Sumner, A. E. et al.</w:t>
            </w:r>
          </w:p>
        </w:tc>
        <w:tc>
          <w:tcPr>
            <w:tcW w:w="6480" w:type="dxa"/>
            <w:noWrap/>
            <w:hideMark/>
          </w:tcPr>
          <w:p w14:paraId="5DBC65CE" w14:textId="77777777" w:rsidR="00893EC6" w:rsidRPr="008800AF" w:rsidRDefault="00893EC6" w:rsidP="00D70083">
            <w:r w:rsidRPr="008800AF">
              <w:t xml:space="preserve">Socioeconomic, psychosocial, and healthcare-access contributors to poisoning and suicide in </w:t>
            </w:r>
            <w:proofErr w:type="spellStart"/>
            <w:r w:rsidRPr="008800AF">
              <w:t>sri</w:t>
            </w:r>
            <w:proofErr w:type="spellEnd"/>
            <w:r w:rsidRPr="008800AF">
              <w:t xml:space="preserve"> </w:t>
            </w:r>
            <w:proofErr w:type="spellStart"/>
            <w:r w:rsidRPr="008800AF">
              <w:t>lanka</w:t>
            </w:r>
            <w:proofErr w:type="spellEnd"/>
            <w:r w:rsidRPr="008800AF">
              <w:t>: An ecological survey</w:t>
            </w:r>
          </w:p>
        </w:tc>
        <w:tc>
          <w:tcPr>
            <w:tcW w:w="1271" w:type="dxa"/>
            <w:noWrap/>
            <w:hideMark/>
          </w:tcPr>
          <w:p w14:paraId="1F9A88B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67AEDFC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5087D71" w14:textId="77777777" w:rsidR="00893EC6" w:rsidRPr="008800AF" w:rsidRDefault="00893EC6" w:rsidP="00D70083"/>
        </w:tc>
      </w:tr>
      <w:tr w:rsidR="00893EC6" w:rsidRPr="008800AF" w14:paraId="19E652F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A257AB4" w14:textId="77777777" w:rsidR="00893EC6" w:rsidRPr="008800AF" w:rsidRDefault="00893EC6" w:rsidP="00D70083">
            <w:r w:rsidRPr="008800AF">
              <w:t>The Lancet</w:t>
            </w:r>
            <w:r>
              <w:t xml:space="preserve"> (editorial)</w:t>
            </w:r>
          </w:p>
        </w:tc>
        <w:tc>
          <w:tcPr>
            <w:tcW w:w="6480" w:type="dxa"/>
            <w:noWrap/>
            <w:hideMark/>
          </w:tcPr>
          <w:p w14:paraId="5AE1096E" w14:textId="77777777" w:rsidR="00893EC6" w:rsidRPr="008800AF" w:rsidRDefault="00893EC6" w:rsidP="00D70083">
            <w:r w:rsidRPr="008800AF">
              <w:t>Phasing out harmful use of pesticides</w:t>
            </w:r>
          </w:p>
        </w:tc>
        <w:tc>
          <w:tcPr>
            <w:tcW w:w="1271" w:type="dxa"/>
            <w:noWrap/>
            <w:hideMark/>
          </w:tcPr>
          <w:p w14:paraId="0633AA1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710E1C4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2DB1D287" w14:textId="77777777" w:rsidR="00893EC6" w:rsidRPr="008800AF" w:rsidRDefault="00893EC6" w:rsidP="00D70083"/>
        </w:tc>
      </w:tr>
      <w:tr w:rsidR="00893EC6" w:rsidRPr="008800AF" w14:paraId="4036FDA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409CA56" w14:textId="77777777" w:rsidR="00893EC6" w:rsidRPr="009C408A" w:rsidRDefault="00893EC6" w:rsidP="00D70083">
            <w:pPr>
              <w:rPr>
                <w:lang w:val="fr-FR"/>
              </w:rPr>
            </w:pPr>
            <w:proofErr w:type="spellStart"/>
            <w:r w:rsidRPr="009C408A">
              <w:rPr>
                <w:lang w:val="fr-FR"/>
              </w:rPr>
              <w:t>Thippesh</w:t>
            </w:r>
            <w:proofErr w:type="spellEnd"/>
            <w:r w:rsidRPr="009C408A">
              <w:rPr>
                <w:lang w:val="fr-FR"/>
              </w:rPr>
              <w:t xml:space="preserve"> Kumar, N. et al.</w:t>
            </w:r>
          </w:p>
        </w:tc>
        <w:tc>
          <w:tcPr>
            <w:tcW w:w="6480" w:type="dxa"/>
            <w:noWrap/>
            <w:hideMark/>
          </w:tcPr>
          <w:p w14:paraId="76A421B3" w14:textId="77777777" w:rsidR="00893EC6" w:rsidRPr="008800AF" w:rsidRDefault="00893EC6" w:rsidP="00D70083">
            <w:r w:rsidRPr="008800AF">
              <w:t xml:space="preserve">A study of epidemiology of poisoning cases brought for autopsy at tertiary health care centre in south-western </w:t>
            </w:r>
            <w:proofErr w:type="spellStart"/>
            <w:r w:rsidRPr="008800AF">
              <w:t>maharashtra</w:t>
            </w:r>
            <w:proofErr w:type="spellEnd"/>
            <w:r w:rsidRPr="008800AF">
              <w:t>: A ten-year retrospective study</w:t>
            </w:r>
          </w:p>
        </w:tc>
        <w:tc>
          <w:tcPr>
            <w:tcW w:w="1271" w:type="dxa"/>
            <w:noWrap/>
            <w:hideMark/>
          </w:tcPr>
          <w:p w14:paraId="11ADD5C7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4EEEF9C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D6B15FA" w14:textId="77777777" w:rsidR="00893EC6" w:rsidRPr="008800AF" w:rsidRDefault="00893EC6" w:rsidP="00D70083"/>
        </w:tc>
      </w:tr>
      <w:tr w:rsidR="00893EC6" w:rsidRPr="008800AF" w14:paraId="03B54D60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8AD9D74" w14:textId="77777777" w:rsidR="00893EC6" w:rsidRPr="008800AF" w:rsidRDefault="00893EC6" w:rsidP="00D70083">
            <w:r w:rsidRPr="008800AF">
              <w:t xml:space="preserve">Tong, Y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77E1DF1" w14:textId="77777777" w:rsidR="00893EC6" w:rsidRPr="008800AF" w:rsidRDefault="00893EC6" w:rsidP="00D70083">
            <w:r w:rsidRPr="008800AF">
              <w:t>Relationship of the high proportion of suicidal acts involving ingestion of pesticides to the low male-to-female ratio of suicide rates in China</w:t>
            </w:r>
          </w:p>
        </w:tc>
        <w:tc>
          <w:tcPr>
            <w:tcW w:w="1271" w:type="dxa"/>
            <w:noWrap/>
            <w:hideMark/>
          </w:tcPr>
          <w:p w14:paraId="1C4F863D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1DD83EA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1A1A72DD" w14:textId="77777777" w:rsidR="00893EC6" w:rsidRPr="008800AF" w:rsidRDefault="00893EC6" w:rsidP="00D70083"/>
        </w:tc>
      </w:tr>
      <w:tr w:rsidR="00893EC6" w:rsidRPr="008800AF" w14:paraId="3575725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D65FB1E" w14:textId="77777777" w:rsidR="00893EC6" w:rsidRPr="008800AF" w:rsidRDefault="00893EC6" w:rsidP="00D70083">
            <w:r w:rsidRPr="008800AF">
              <w:t xml:space="preserve">Tu, C. Y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2C5FA449" w14:textId="77777777" w:rsidR="00893EC6" w:rsidRPr="008800AF" w:rsidRDefault="00893EC6" w:rsidP="00D70083">
            <w:r w:rsidRPr="008800AF">
              <w:t>Characteristics and psychopathology of 1,086 patients who self-poisoned using pesticides in Taiwan (2012-2019): A comparison across pesticide groups</w:t>
            </w:r>
          </w:p>
        </w:tc>
        <w:tc>
          <w:tcPr>
            <w:tcW w:w="1271" w:type="dxa"/>
            <w:noWrap/>
            <w:hideMark/>
          </w:tcPr>
          <w:p w14:paraId="6C2E5E0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9DB419C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7B70E7B1" w14:textId="77777777" w:rsidR="00893EC6" w:rsidRPr="008800AF" w:rsidRDefault="00893EC6" w:rsidP="00D70083"/>
        </w:tc>
      </w:tr>
      <w:tr w:rsidR="00893EC6" w:rsidRPr="008800AF" w14:paraId="6418BFA6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5AFD242" w14:textId="77777777" w:rsidR="00893EC6" w:rsidRPr="008800AF" w:rsidRDefault="00893EC6" w:rsidP="00D70083">
            <w:r w:rsidRPr="008800AF">
              <w:t xml:space="preserve">Ullah, I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52234B2" w14:textId="77777777" w:rsidR="00893EC6" w:rsidRPr="008800AF" w:rsidRDefault="00893EC6" w:rsidP="00D70083">
            <w:r w:rsidRPr="008800AF">
              <w:t>Suicide in low- and middle-income countries: Perspectives form overview of studies in South Asia</w:t>
            </w:r>
          </w:p>
        </w:tc>
        <w:tc>
          <w:tcPr>
            <w:tcW w:w="1271" w:type="dxa"/>
            <w:noWrap/>
            <w:hideMark/>
          </w:tcPr>
          <w:p w14:paraId="3C4C814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E08814B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075507CC" w14:textId="77777777" w:rsidR="00893EC6" w:rsidRPr="008800AF" w:rsidRDefault="00893EC6" w:rsidP="00D70083"/>
        </w:tc>
      </w:tr>
      <w:tr w:rsidR="00893EC6" w:rsidRPr="008800AF" w14:paraId="35E277C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47D3965" w14:textId="77777777" w:rsidR="00893EC6" w:rsidRPr="008800AF" w:rsidRDefault="00893EC6" w:rsidP="00D70083">
            <w:proofErr w:type="spellStart"/>
            <w:r w:rsidRPr="008800AF">
              <w:t>Utyasheva</w:t>
            </w:r>
            <w:proofErr w:type="spellEnd"/>
            <w:r w:rsidRPr="008800AF">
              <w:t>, L. and Eddleston, M.</w:t>
            </w:r>
          </w:p>
        </w:tc>
        <w:tc>
          <w:tcPr>
            <w:tcW w:w="6480" w:type="dxa"/>
            <w:noWrap/>
            <w:hideMark/>
          </w:tcPr>
          <w:p w14:paraId="730F955B" w14:textId="77777777" w:rsidR="00893EC6" w:rsidRPr="008800AF" w:rsidRDefault="00893EC6" w:rsidP="00D70083">
            <w:r w:rsidRPr="008800AF">
              <w:t>Removing highly hazardous pesticides from Indian agriculture will reduce suicides</w:t>
            </w:r>
          </w:p>
        </w:tc>
        <w:tc>
          <w:tcPr>
            <w:tcW w:w="1271" w:type="dxa"/>
            <w:noWrap/>
            <w:hideMark/>
          </w:tcPr>
          <w:p w14:paraId="37E1B0B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844D1EA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3335E6C2" w14:textId="77777777" w:rsidR="00893EC6" w:rsidRPr="008800AF" w:rsidRDefault="00893EC6" w:rsidP="00D70083"/>
        </w:tc>
      </w:tr>
      <w:tr w:rsidR="00893EC6" w:rsidRPr="008800AF" w14:paraId="31A924C7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C198B7F" w14:textId="77777777" w:rsidR="00893EC6" w:rsidRPr="008800AF" w:rsidRDefault="00893EC6" w:rsidP="00D70083">
            <w:proofErr w:type="spellStart"/>
            <w:r w:rsidRPr="008800AF">
              <w:t>Vapa</w:t>
            </w:r>
            <w:proofErr w:type="spellEnd"/>
            <w:r w:rsidRPr="008800AF">
              <w:t xml:space="preserve">, D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B095331" w14:textId="77777777" w:rsidR="00893EC6" w:rsidRPr="008800AF" w:rsidRDefault="00893EC6" w:rsidP="00D70083">
            <w:r w:rsidRPr="008800AF">
              <w:t>Analysis of Suicides in the Province of Vojvodina, Republic of Serbia, during the 2001-2015 Period</w:t>
            </w:r>
          </w:p>
        </w:tc>
        <w:tc>
          <w:tcPr>
            <w:tcW w:w="1271" w:type="dxa"/>
            <w:noWrap/>
            <w:hideMark/>
          </w:tcPr>
          <w:p w14:paraId="7FC9404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6B42747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2853CB40" w14:textId="77777777" w:rsidR="00893EC6" w:rsidRPr="008800AF" w:rsidRDefault="00893EC6" w:rsidP="00D70083"/>
        </w:tc>
      </w:tr>
      <w:tr w:rsidR="00893EC6" w:rsidRPr="008800AF" w14:paraId="3321132B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0F4A78E" w14:textId="77777777" w:rsidR="00893EC6" w:rsidRPr="009C408A" w:rsidRDefault="00893EC6" w:rsidP="00D70083">
            <w:pPr>
              <w:rPr>
                <w:lang w:val="fr-FR"/>
              </w:rPr>
            </w:pPr>
            <w:r w:rsidRPr="009C408A">
              <w:rPr>
                <w:lang w:val="fr-FR"/>
              </w:rPr>
              <w:t>Velasquez, I. M. et al</w:t>
            </w:r>
            <w:r>
              <w:rPr>
                <w:lang w:val="fr-F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04CCD472" w14:textId="77777777" w:rsidR="00893EC6" w:rsidRPr="008800AF" w:rsidRDefault="00893EC6" w:rsidP="00D70083">
            <w:r w:rsidRPr="008800AF">
              <w:t>Suicide trends and self-harm in Panama: Results from the National Mortality Registry and hospital-based data</w:t>
            </w:r>
          </w:p>
        </w:tc>
        <w:tc>
          <w:tcPr>
            <w:tcW w:w="1271" w:type="dxa"/>
            <w:noWrap/>
            <w:hideMark/>
          </w:tcPr>
          <w:p w14:paraId="40FED56F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B4EC9C3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689EE76C" w14:textId="77777777" w:rsidR="00893EC6" w:rsidRPr="008800AF" w:rsidRDefault="00893EC6" w:rsidP="00D70083"/>
        </w:tc>
      </w:tr>
      <w:tr w:rsidR="00893EC6" w:rsidRPr="008800AF" w14:paraId="68E28DF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6E938E8" w14:textId="77777777" w:rsidR="00893EC6" w:rsidRPr="008800AF" w:rsidRDefault="00893EC6" w:rsidP="00D70083">
            <w:pPr>
              <w:rPr>
                <w:lang w:val="pt-BR"/>
              </w:rPr>
            </w:pPr>
            <w:r w:rsidRPr="008800AF">
              <w:rPr>
                <w:lang w:val="pt-BR"/>
              </w:rPr>
              <w:lastRenderedPageBreak/>
              <w:t xml:space="preserve">Velazquez-Vazquez, </w:t>
            </w:r>
            <w:r>
              <w:rPr>
                <w:lang w:val="pt-BR"/>
              </w:rPr>
              <w:t>D. et al.</w:t>
            </w:r>
          </w:p>
        </w:tc>
        <w:tc>
          <w:tcPr>
            <w:tcW w:w="6480" w:type="dxa"/>
            <w:noWrap/>
            <w:hideMark/>
          </w:tcPr>
          <w:p w14:paraId="0C38DF6C" w14:textId="77777777" w:rsidR="00893EC6" w:rsidRPr="008800AF" w:rsidRDefault="00893EC6" w:rsidP="00D70083">
            <w:r w:rsidRPr="008800AF">
              <w:t>Epidemiological description of suicide mortality in the state of Yucatan between 2013 and 2016</w:t>
            </w:r>
          </w:p>
        </w:tc>
        <w:tc>
          <w:tcPr>
            <w:tcW w:w="1271" w:type="dxa"/>
            <w:noWrap/>
            <w:hideMark/>
          </w:tcPr>
          <w:p w14:paraId="7CDFDC1E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30C5958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7BCC54EA" w14:textId="77777777" w:rsidR="00893EC6" w:rsidRPr="008800AF" w:rsidRDefault="00893EC6" w:rsidP="00D70083"/>
        </w:tc>
      </w:tr>
      <w:tr w:rsidR="00893EC6" w:rsidRPr="008800AF" w14:paraId="7E2D315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66C36FC" w14:textId="77777777" w:rsidR="00893EC6" w:rsidRPr="008800AF" w:rsidRDefault="00893EC6" w:rsidP="00D70083">
            <w:r w:rsidRPr="008800AF">
              <w:t>Vijayakumar, L.</w:t>
            </w:r>
          </w:p>
        </w:tc>
        <w:tc>
          <w:tcPr>
            <w:tcW w:w="6480" w:type="dxa"/>
            <w:noWrap/>
            <w:hideMark/>
          </w:tcPr>
          <w:p w14:paraId="1086329F" w14:textId="77777777" w:rsidR="00893EC6" w:rsidRPr="008800AF" w:rsidRDefault="00893EC6" w:rsidP="00D70083">
            <w:r w:rsidRPr="008800AF">
              <w:t>Challenges and opportunities in suicide prevention in South-East Asia</w:t>
            </w:r>
          </w:p>
        </w:tc>
        <w:tc>
          <w:tcPr>
            <w:tcW w:w="1271" w:type="dxa"/>
            <w:noWrap/>
            <w:hideMark/>
          </w:tcPr>
          <w:p w14:paraId="0750C5C6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40BFDF66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1BEA14D0" w14:textId="77777777" w:rsidR="00893EC6" w:rsidRPr="008800AF" w:rsidRDefault="00893EC6" w:rsidP="00D70083"/>
        </w:tc>
      </w:tr>
      <w:tr w:rsidR="00893EC6" w:rsidRPr="008800AF" w14:paraId="3201C91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6CB0F9B" w14:textId="77777777" w:rsidR="00893EC6" w:rsidRPr="008800AF" w:rsidRDefault="00893EC6" w:rsidP="00D70083">
            <w:r w:rsidRPr="008800AF">
              <w:t xml:space="preserve">Vijayakumar, L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72272EA" w14:textId="77777777" w:rsidR="00893EC6" w:rsidRPr="008800AF" w:rsidRDefault="00893EC6" w:rsidP="00D70083">
            <w:r w:rsidRPr="008800AF">
              <w:t>Suicide Prevention in the Southeast Asia Region</w:t>
            </w:r>
          </w:p>
        </w:tc>
        <w:tc>
          <w:tcPr>
            <w:tcW w:w="1271" w:type="dxa"/>
            <w:noWrap/>
            <w:hideMark/>
          </w:tcPr>
          <w:p w14:paraId="5F9F716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02CE093C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3544F899" w14:textId="77777777" w:rsidR="00893EC6" w:rsidRPr="008800AF" w:rsidRDefault="00893EC6" w:rsidP="00D70083"/>
        </w:tc>
      </w:tr>
      <w:tr w:rsidR="00893EC6" w:rsidRPr="008800AF" w14:paraId="316691E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98C8174" w14:textId="77777777" w:rsidR="00893EC6" w:rsidRPr="008800AF" w:rsidRDefault="00893EC6" w:rsidP="00D70083">
            <w:proofErr w:type="spellStart"/>
            <w:r w:rsidRPr="008800AF">
              <w:t>Vipparla</w:t>
            </w:r>
            <w:proofErr w:type="spellEnd"/>
            <w:r w:rsidRPr="008800AF">
              <w:t>, K. R. and Vijaya Kumari, N.</w:t>
            </w:r>
          </w:p>
        </w:tc>
        <w:tc>
          <w:tcPr>
            <w:tcW w:w="6480" w:type="dxa"/>
            <w:noWrap/>
            <w:hideMark/>
          </w:tcPr>
          <w:p w14:paraId="6E4EE98C" w14:textId="77777777" w:rsidR="00893EC6" w:rsidRPr="008800AF" w:rsidRDefault="00893EC6" w:rsidP="00D70083">
            <w:r w:rsidRPr="008800AF">
              <w:t>Current trends of poisoning in tertiary care hospitals located in a rural area of Salem, Tamil Nadu, India</w:t>
            </w:r>
          </w:p>
        </w:tc>
        <w:tc>
          <w:tcPr>
            <w:tcW w:w="1271" w:type="dxa"/>
            <w:noWrap/>
            <w:hideMark/>
          </w:tcPr>
          <w:p w14:paraId="646298B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589A43C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7C6E6005" w14:textId="77777777" w:rsidR="00893EC6" w:rsidRPr="008800AF" w:rsidRDefault="00893EC6" w:rsidP="00D70083"/>
        </w:tc>
      </w:tr>
      <w:tr w:rsidR="00893EC6" w:rsidRPr="008800AF" w14:paraId="649EDE9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6F949E0" w14:textId="77777777" w:rsidR="00893EC6" w:rsidRPr="008800AF" w:rsidRDefault="00893EC6" w:rsidP="00D70083">
            <w:r w:rsidRPr="008800AF">
              <w:t xml:space="preserve">Wang, B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6493FE39" w14:textId="77777777" w:rsidR="00893EC6" w:rsidRPr="008800AF" w:rsidRDefault="00893EC6" w:rsidP="00D70083">
            <w:r w:rsidRPr="008800AF">
              <w:t>Self-poisoning with pesticides in Jiangsu Province, China: a cross-sectional study on 24,602 subjects</w:t>
            </w:r>
          </w:p>
        </w:tc>
        <w:tc>
          <w:tcPr>
            <w:tcW w:w="1271" w:type="dxa"/>
            <w:noWrap/>
            <w:hideMark/>
          </w:tcPr>
          <w:p w14:paraId="1C8CC779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FCD1C9C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5ACF7A97" w14:textId="77777777" w:rsidR="00893EC6" w:rsidRPr="008800AF" w:rsidRDefault="00893EC6" w:rsidP="00D70083"/>
        </w:tc>
      </w:tr>
      <w:tr w:rsidR="00893EC6" w:rsidRPr="008800AF" w14:paraId="1E7F190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DCE9B6D" w14:textId="77777777" w:rsidR="00893EC6" w:rsidRPr="008800AF" w:rsidRDefault="00893EC6" w:rsidP="00D70083">
            <w:r w:rsidRPr="008800AF">
              <w:t xml:space="preserve">Wang, L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3A2D8A80" w14:textId="77777777" w:rsidR="00893EC6" w:rsidRPr="008800AF" w:rsidRDefault="00893EC6" w:rsidP="00D70083">
            <w:r w:rsidRPr="008800AF">
              <w:t>Poisoning deaths in China, 2006-2016</w:t>
            </w:r>
          </w:p>
        </w:tc>
        <w:tc>
          <w:tcPr>
            <w:tcW w:w="1271" w:type="dxa"/>
            <w:noWrap/>
            <w:hideMark/>
          </w:tcPr>
          <w:p w14:paraId="00272B8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9BE1B34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0D26A470" w14:textId="77777777" w:rsidR="00893EC6" w:rsidRPr="008800AF" w:rsidRDefault="00893EC6" w:rsidP="00D70083"/>
        </w:tc>
      </w:tr>
      <w:tr w:rsidR="00893EC6" w:rsidRPr="008800AF" w14:paraId="7CC0659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CEF1DAC" w14:textId="77777777" w:rsidR="00893EC6" w:rsidRPr="009C408A" w:rsidRDefault="00893EC6" w:rsidP="00D70083">
            <w:pPr>
              <w:rPr>
                <w:lang w:val="nl-NL"/>
              </w:rPr>
            </w:pPr>
            <w:r w:rsidRPr="009C408A">
              <w:rPr>
                <w:lang w:val="nl-NL"/>
              </w:rPr>
              <w:t>Wang, L. L. et al.</w:t>
            </w:r>
          </w:p>
        </w:tc>
        <w:tc>
          <w:tcPr>
            <w:tcW w:w="6480" w:type="dxa"/>
            <w:noWrap/>
            <w:hideMark/>
          </w:tcPr>
          <w:p w14:paraId="4C520EF3" w14:textId="77777777" w:rsidR="00893EC6" w:rsidRPr="008800AF" w:rsidRDefault="00893EC6" w:rsidP="00D70083">
            <w:r w:rsidRPr="008800AF">
              <w:t>A retrospective study of poisoning deaths from forensic autopsy cases in northeast China (Liaoning)</w:t>
            </w:r>
          </w:p>
        </w:tc>
        <w:tc>
          <w:tcPr>
            <w:tcW w:w="1271" w:type="dxa"/>
            <w:noWrap/>
            <w:hideMark/>
          </w:tcPr>
          <w:p w14:paraId="0314545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DF4AC87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6E8B9AD9" w14:textId="77777777" w:rsidR="00893EC6" w:rsidRPr="008800AF" w:rsidRDefault="00893EC6" w:rsidP="00D70083"/>
        </w:tc>
      </w:tr>
      <w:tr w:rsidR="00893EC6" w:rsidRPr="008800AF" w14:paraId="42202B6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C05A439" w14:textId="77777777" w:rsidR="00893EC6" w:rsidRPr="008800AF" w:rsidRDefault="00893EC6" w:rsidP="00D70083">
            <w:r w:rsidRPr="008800AF">
              <w:t xml:space="preserve">Wang, N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F7A073A" w14:textId="77777777" w:rsidR="00893EC6" w:rsidRPr="008800AF" w:rsidRDefault="00893EC6" w:rsidP="00D70083">
            <w:r w:rsidRPr="008800AF">
              <w:t>[Epidemiological characteristics of pesticide poisoning in Xuzhou city from 2005 to 2017]</w:t>
            </w:r>
          </w:p>
        </w:tc>
        <w:tc>
          <w:tcPr>
            <w:tcW w:w="1271" w:type="dxa"/>
            <w:noWrap/>
            <w:hideMark/>
          </w:tcPr>
          <w:p w14:paraId="07744B4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3780150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7DD727D6" w14:textId="77777777" w:rsidR="00893EC6" w:rsidRPr="008800AF" w:rsidRDefault="00893EC6" w:rsidP="00D70083"/>
        </w:tc>
      </w:tr>
      <w:tr w:rsidR="00893EC6" w:rsidRPr="008800AF" w14:paraId="09ECA48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72E3FEC" w14:textId="77777777" w:rsidR="00893EC6" w:rsidRPr="008800AF" w:rsidRDefault="00893EC6" w:rsidP="00D70083">
            <w:r w:rsidRPr="008800AF">
              <w:t>Weerasinghe, M.</w:t>
            </w:r>
            <w:r>
              <w:t xml:space="preserve"> 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74572656" w14:textId="77777777" w:rsidR="00893EC6" w:rsidRPr="008800AF" w:rsidRDefault="00893EC6" w:rsidP="00D70083">
            <w:r w:rsidRPr="008800AF">
              <w:t>Gatekeeper training for vendors to reduce pesticide self-poisoning in rural South Asia: a study protocol for a stepped-wedge cluster randomised controlled trial</w:t>
            </w:r>
          </w:p>
        </w:tc>
        <w:tc>
          <w:tcPr>
            <w:tcW w:w="1271" w:type="dxa"/>
            <w:noWrap/>
            <w:hideMark/>
          </w:tcPr>
          <w:p w14:paraId="4E6696C5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0B2E233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799CA82C" w14:textId="77777777" w:rsidR="00893EC6" w:rsidRPr="008800AF" w:rsidRDefault="00893EC6" w:rsidP="00D70083"/>
        </w:tc>
      </w:tr>
      <w:tr w:rsidR="00893EC6" w:rsidRPr="008800AF" w14:paraId="0A1F78C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670DBAF" w14:textId="77777777" w:rsidR="00893EC6" w:rsidRPr="008800AF" w:rsidRDefault="00893EC6" w:rsidP="00D70083">
            <w:proofErr w:type="spellStart"/>
            <w:r w:rsidRPr="008800AF">
              <w:t>Woyessa</w:t>
            </w:r>
            <w:proofErr w:type="spellEnd"/>
            <w:r w:rsidRPr="008800AF">
              <w:t>, A. H. and Palanichamy, T.</w:t>
            </w:r>
          </w:p>
        </w:tc>
        <w:tc>
          <w:tcPr>
            <w:tcW w:w="6480" w:type="dxa"/>
            <w:noWrap/>
            <w:hideMark/>
          </w:tcPr>
          <w:p w14:paraId="42A8A017" w14:textId="77777777" w:rsidR="00893EC6" w:rsidRPr="008800AF" w:rsidRDefault="00893EC6" w:rsidP="00D70083">
            <w:r w:rsidRPr="008800AF">
              <w:t>Patterns, Associated Factors, and Clinical Outcomes of Poisoning among Poisoning Cases Presented to Selected Hospitals in Western Ethiopia: Hospital-Based Study</w:t>
            </w:r>
          </w:p>
        </w:tc>
        <w:tc>
          <w:tcPr>
            <w:tcW w:w="1271" w:type="dxa"/>
            <w:noWrap/>
            <w:hideMark/>
          </w:tcPr>
          <w:p w14:paraId="5A12723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0B3817E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517B8162" w14:textId="77777777" w:rsidR="00893EC6" w:rsidRPr="008800AF" w:rsidRDefault="00893EC6" w:rsidP="00D70083"/>
        </w:tc>
      </w:tr>
      <w:tr w:rsidR="00893EC6" w:rsidRPr="008800AF" w14:paraId="424F1F58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46A0F09" w14:textId="77777777" w:rsidR="00893EC6" w:rsidRPr="008800AF" w:rsidRDefault="00893EC6" w:rsidP="00D70083">
            <w:r w:rsidRPr="008800AF">
              <w:t xml:space="preserve">Wu, Y. </w:t>
            </w:r>
            <w:r>
              <w:t>et al.</w:t>
            </w:r>
          </w:p>
        </w:tc>
        <w:tc>
          <w:tcPr>
            <w:tcW w:w="6480" w:type="dxa"/>
            <w:noWrap/>
            <w:hideMark/>
          </w:tcPr>
          <w:p w14:paraId="23CFBFD0" w14:textId="77777777" w:rsidR="00893EC6" w:rsidRPr="008800AF" w:rsidRDefault="00893EC6" w:rsidP="00D70083">
            <w:r w:rsidRPr="008800AF">
              <w:t>Sex-specific and age-specific suicide mortality by method in 58 countries between 2000 and 2015</w:t>
            </w:r>
          </w:p>
        </w:tc>
        <w:tc>
          <w:tcPr>
            <w:tcW w:w="1271" w:type="dxa"/>
            <w:noWrap/>
            <w:hideMark/>
          </w:tcPr>
          <w:p w14:paraId="73FE45A2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CC24518" w14:textId="77777777" w:rsidR="00893EC6" w:rsidRPr="008800AF" w:rsidRDefault="00893EC6" w:rsidP="00D70083">
            <w:r w:rsidRPr="008800AF">
              <w:t>No comparison group</w:t>
            </w:r>
          </w:p>
        </w:tc>
        <w:tc>
          <w:tcPr>
            <w:tcW w:w="1957" w:type="dxa"/>
            <w:noWrap/>
            <w:hideMark/>
          </w:tcPr>
          <w:p w14:paraId="43E1A3A1" w14:textId="77777777" w:rsidR="00893EC6" w:rsidRPr="008800AF" w:rsidRDefault="00893EC6" w:rsidP="00D70083"/>
        </w:tc>
      </w:tr>
      <w:tr w:rsidR="00893EC6" w:rsidRPr="008800AF" w14:paraId="1C65B9F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70725439" w14:textId="77777777" w:rsidR="00893EC6" w:rsidRPr="008800AF" w:rsidRDefault="00893EC6" w:rsidP="00D70083">
            <w:r w:rsidRPr="008800AF">
              <w:t xml:space="preserve">Xiao, L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6D160611" w14:textId="77777777" w:rsidR="00893EC6" w:rsidRPr="008800AF" w:rsidRDefault="00893EC6" w:rsidP="00D70083">
            <w:r w:rsidRPr="008800AF">
              <w:t>A 9-year retrospective study of poisoning-related deaths in Southwest China (Sichuan)</w:t>
            </w:r>
          </w:p>
        </w:tc>
        <w:tc>
          <w:tcPr>
            <w:tcW w:w="1271" w:type="dxa"/>
            <w:noWrap/>
            <w:hideMark/>
          </w:tcPr>
          <w:p w14:paraId="00F3A1A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1D8D57AA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5268DFFC" w14:textId="77777777" w:rsidR="00893EC6" w:rsidRPr="008800AF" w:rsidRDefault="00893EC6" w:rsidP="00D70083"/>
        </w:tc>
      </w:tr>
      <w:tr w:rsidR="00893EC6" w:rsidRPr="008800AF" w14:paraId="0FE377F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059C6B83" w14:textId="77777777" w:rsidR="00893EC6" w:rsidRPr="009C408A" w:rsidRDefault="00893EC6" w:rsidP="00D70083">
            <w:pPr>
              <w:rPr>
                <w:lang w:val="fr-FR"/>
              </w:rPr>
            </w:pPr>
            <w:proofErr w:type="spellStart"/>
            <w:r w:rsidRPr="009C408A">
              <w:rPr>
                <w:lang w:val="fr-FR"/>
              </w:rPr>
              <w:t>Yeum</w:t>
            </w:r>
            <w:proofErr w:type="spellEnd"/>
            <w:r w:rsidRPr="009C408A">
              <w:rPr>
                <w:lang w:val="fr-FR"/>
              </w:rPr>
              <w:t>, T-S. et al</w:t>
            </w:r>
            <w:r>
              <w:rPr>
                <w:lang w:val="fr-FR"/>
              </w:rPr>
              <w:t>.</w:t>
            </w:r>
          </w:p>
        </w:tc>
        <w:tc>
          <w:tcPr>
            <w:tcW w:w="6480" w:type="dxa"/>
            <w:noWrap/>
            <w:hideMark/>
          </w:tcPr>
          <w:p w14:paraId="5CD54333" w14:textId="77777777" w:rsidR="00893EC6" w:rsidRPr="008800AF" w:rsidRDefault="00893EC6" w:rsidP="00D70083">
            <w:r w:rsidRPr="008800AF">
              <w:t>Factors affecting suicide method lethality among suicide attempters in the Korea National Suicide Survey</w:t>
            </w:r>
          </w:p>
        </w:tc>
        <w:tc>
          <w:tcPr>
            <w:tcW w:w="1271" w:type="dxa"/>
            <w:noWrap/>
            <w:hideMark/>
          </w:tcPr>
          <w:p w14:paraId="7C7FE7B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1E98922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073ED0F8" w14:textId="77777777" w:rsidR="00893EC6" w:rsidRPr="008800AF" w:rsidRDefault="00893EC6" w:rsidP="00D70083"/>
        </w:tc>
      </w:tr>
      <w:tr w:rsidR="00893EC6" w:rsidRPr="008800AF" w14:paraId="1B2DB0FA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47ED9BD" w14:textId="77777777" w:rsidR="00893EC6" w:rsidRPr="008800AF" w:rsidRDefault="00893EC6" w:rsidP="00D70083">
            <w:proofErr w:type="spellStart"/>
            <w:r w:rsidRPr="008800AF">
              <w:t>Zdarova</w:t>
            </w:r>
            <w:proofErr w:type="spellEnd"/>
            <w:r w:rsidRPr="008800AF">
              <w:t xml:space="preserve"> </w:t>
            </w:r>
            <w:proofErr w:type="spellStart"/>
            <w:r w:rsidRPr="008800AF">
              <w:t>Karasova</w:t>
            </w:r>
            <w:proofErr w:type="spellEnd"/>
            <w:r w:rsidRPr="008800AF">
              <w:t>, J.</w:t>
            </w:r>
          </w:p>
        </w:tc>
        <w:tc>
          <w:tcPr>
            <w:tcW w:w="6480" w:type="dxa"/>
            <w:noWrap/>
            <w:hideMark/>
          </w:tcPr>
          <w:p w14:paraId="3173DD4F" w14:textId="77777777" w:rsidR="00893EC6" w:rsidRPr="008800AF" w:rsidRDefault="00893EC6" w:rsidP="00D70083">
            <w:r w:rsidRPr="008800AF">
              <w:t>Toxic effects of pesticides. [Czech]</w:t>
            </w:r>
          </w:p>
        </w:tc>
        <w:tc>
          <w:tcPr>
            <w:tcW w:w="1271" w:type="dxa"/>
            <w:noWrap/>
            <w:hideMark/>
          </w:tcPr>
          <w:p w14:paraId="44FDFBA3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EAB712F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7221F129" w14:textId="77777777" w:rsidR="00893EC6" w:rsidRPr="008800AF" w:rsidRDefault="00893EC6" w:rsidP="00D70083"/>
        </w:tc>
      </w:tr>
      <w:tr w:rsidR="00893EC6" w:rsidRPr="008800AF" w14:paraId="30C37A72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2EB1CB2" w14:textId="77777777" w:rsidR="00893EC6" w:rsidRPr="008800AF" w:rsidRDefault="00893EC6" w:rsidP="00D70083">
            <w:r w:rsidRPr="008800AF">
              <w:lastRenderedPageBreak/>
              <w:t xml:space="preserve">Zhao, G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50B8A324" w14:textId="77777777" w:rsidR="00893EC6" w:rsidRPr="008800AF" w:rsidRDefault="00893EC6" w:rsidP="00D70083">
            <w:r w:rsidRPr="008800AF">
              <w:t>Farmer's suicide with the use of pesticides in different areas in Spain</w:t>
            </w:r>
          </w:p>
        </w:tc>
        <w:tc>
          <w:tcPr>
            <w:tcW w:w="1271" w:type="dxa"/>
            <w:noWrap/>
            <w:hideMark/>
          </w:tcPr>
          <w:p w14:paraId="56578B0C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777E2592" w14:textId="77777777" w:rsidR="00893EC6" w:rsidRPr="008800AF" w:rsidRDefault="00893EC6" w:rsidP="00D70083">
            <w:r w:rsidRPr="008800AF">
              <w:t>No intervention</w:t>
            </w:r>
          </w:p>
        </w:tc>
        <w:tc>
          <w:tcPr>
            <w:tcW w:w="1957" w:type="dxa"/>
            <w:noWrap/>
            <w:hideMark/>
          </w:tcPr>
          <w:p w14:paraId="3D74468E" w14:textId="77777777" w:rsidR="00893EC6" w:rsidRPr="008800AF" w:rsidRDefault="00893EC6" w:rsidP="00D70083"/>
        </w:tc>
      </w:tr>
      <w:tr w:rsidR="00893EC6" w:rsidRPr="008800AF" w14:paraId="14636EA5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563D3E7B" w14:textId="77777777" w:rsidR="00893EC6" w:rsidRPr="008800AF" w:rsidRDefault="00893EC6" w:rsidP="00D70083">
            <w:r w:rsidRPr="008800AF">
              <w:t xml:space="preserve">Zheng, X. W. </w:t>
            </w:r>
            <w:r>
              <w:t>et al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692D113" w14:textId="77777777" w:rsidR="00893EC6" w:rsidRPr="008800AF" w:rsidRDefault="00893EC6" w:rsidP="00D70083">
            <w:r w:rsidRPr="008800AF">
              <w:t xml:space="preserve">[Analysis of spatial-temporal distribution of pesticide poisoning in </w:t>
            </w:r>
            <w:proofErr w:type="spellStart"/>
            <w:r w:rsidRPr="008800AF">
              <w:t>Quzhou</w:t>
            </w:r>
            <w:proofErr w:type="spellEnd"/>
            <w:r w:rsidRPr="008800AF">
              <w:t>, 2013-2017]</w:t>
            </w:r>
          </w:p>
        </w:tc>
        <w:tc>
          <w:tcPr>
            <w:tcW w:w="1271" w:type="dxa"/>
            <w:noWrap/>
            <w:hideMark/>
          </w:tcPr>
          <w:p w14:paraId="496B77F4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AE5B25E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18F89B1D" w14:textId="77777777" w:rsidR="00893EC6" w:rsidRPr="008800AF" w:rsidRDefault="00893EC6" w:rsidP="00D70083"/>
        </w:tc>
      </w:tr>
      <w:tr w:rsidR="00893EC6" w:rsidRPr="008800AF" w14:paraId="07450403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59871E1" w14:textId="77777777" w:rsidR="00893EC6" w:rsidRPr="008800AF" w:rsidRDefault="00893EC6" w:rsidP="00D70083">
            <w:r w:rsidRPr="008800AF">
              <w:t xml:space="preserve">Zhu, R. T. </w:t>
            </w:r>
            <w:r>
              <w:t>et al.</w:t>
            </w:r>
            <w:r w:rsidRPr="008800AF">
              <w:t>.</w:t>
            </w:r>
          </w:p>
        </w:tc>
        <w:tc>
          <w:tcPr>
            <w:tcW w:w="6480" w:type="dxa"/>
            <w:noWrap/>
            <w:hideMark/>
          </w:tcPr>
          <w:p w14:paraId="04559896" w14:textId="77777777" w:rsidR="00893EC6" w:rsidRPr="008800AF" w:rsidRDefault="00893EC6" w:rsidP="00D70083">
            <w:r w:rsidRPr="008800AF">
              <w:t>Suicide Means Used by the Older Adults in Rural China: A Comparison Between Those Using Pesticides and Other Means</w:t>
            </w:r>
          </w:p>
        </w:tc>
        <w:tc>
          <w:tcPr>
            <w:tcW w:w="1271" w:type="dxa"/>
            <w:noWrap/>
            <w:hideMark/>
          </w:tcPr>
          <w:p w14:paraId="62CB6FC8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18C3BD3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6BDFE444" w14:textId="77777777" w:rsidR="00893EC6" w:rsidRPr="008800AF" w:rsidRDefault="00893EC6" w:rsidP="00D70083"/>
        </w:tc>
      </w:tr>
      <w:tr w:rsidR="00893EC6" w:rsidRPr="008800AF" w14:paraId="05729837" w14:textId="77777777" w:rsidTr="00D70083">
        <w:trPr>
          <w:trHeight w:val="290"/>
        </w:trPr>
        <w:tc>
          <w:tcPr>
            <w:tcW w:w="13948" w:type="dxa"/>
            <w:gridSpan w:val="5"/>
            <w:noWrap/>
            <w:hideMark/>
          </w:tcPr>
          <w:p w14:paraId="7DB78B94" w14:textId="77777777" w:rsidR="00893EC6" w:rsidRPr="008800AF" w:rsidRDefault="00893EC6" w:rsidP="00D70083">
            <w:r w:rsidRPr="008800AF">
              <w:rPr>
                <w:b/>
                <w:bCs/>
              </w:rPr>
              <w:t>New publications</w:t>
            </w:r>
          </w:p>
        </w:tc>
      </w:tr>
      <w:tr w:rsidR="00893EC6" w:rsidRPr="008800AF" w14:paraId="40C00791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8463BBE" w14:textId="77777777" w:rsidR="00893EC6" w:rsidRPr="00FC2C3B" w:rsidRDefault="00893EC6" w:rsidP="00D70083">
            <w:pPr>
              <w:rPr>
                <w:lang w:val="fr-FR"/>
              </w:rPr>
            </w:pPr>
            <w:r w:rsidRPr="00FC2C3B">
              <w:rPr>
                <w:lang w:val="fr-FR"/>
              </w:rPr>
              <w:t>Chan, L. F. et al.</w:t>
            </w:r>
          </w:p>
        </w:tc>
        <w:tc>
          <w:tcPr>
            <w:tcW w:w="6480" w:type="dxa"/>
            <w:noWrap/>
            <w:hideMark/>
          </w:tcPr>
          <w:p w14:paraId="596E9F9E" w14:textId="77777777" w:rsidR="00893EC6" w:rsidRPr="008800AF" w:rsidRDefault="00893EC6" w:rsidP="00D70083">
            <w:r w:rsidRPr="008800AF">
              <w:t xml:space="preserve">Surveillance of pesticide </w:t>
            </w:r>
            <w:proofErr w:type="spellStart"/>
            <w:r w:rsidRPr="008800AF">
              <w:t>posioning</w:t>
            </w:r>
            <w:proofErr w:type="spellEnd"/>
            <w:r w:rsidRPr="008800AF">
              <w:t xml:space="preserve"> in an East and a West Malaysian hospital: characteristics of pesticide poisoning and the early impact of a national Paraquat ban</w:t>
            </w:r>
          </w:p>
        </w:tc>
        <w:tc>
          <w:tcPr>
            <w:tcW w:w="1271" w:type="dxa"/>
            <w:noWrap/>
            <w:hideMark/>
          </w:tcPr>
          <w:p w14:paraId="03EE6810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6C1AE45C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5EB78040" w14:textId="77777777" w:rsidR="00893EC6" w:rsidRPr="008800AF" w:rsidRDefault="00893EC6" w:rsidP="00D70083"/>
        </w:tc>
      </w:tr>
      <w:tr w:rsidR="00893EC6" w:rsidRPr="008800AF" w14:paraId="43B871D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21EF2A3B" w14:textId="77777777" w:rsidR="00893EC6" w:rsidRPr="008800AF" w:rsidRDefault="00893EC6" w:rsidP="00D70083">
            <w:r w:rsidRPr="008800AF">
              <w:t>Moller</w:t>
            </w:r>
            <w:r>
              <w:t>, J.</w:t>
            </w:r>
            <w:r w:rsidRPr="008800AF">
              <w:t xml:space="preserve"> et al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6F33EA21" w14:textId="77777777" w:rsidR="00893EC6" w:rsidRPr="008800AF" w:rsidRDefault="00893EC6" w:rsidP="00D70083">
            <w:r w:rsidRPr="008800AF">
              <w:t xml:space="preserve">Trends in intentional and unintentional </w:t>
            </w:r>
            <w:proofErr w:type="spellStart"/>
            <w:r w:rsidRPr="008800AF">
              <w:t>posionings</w:t>
            </w:r>
            <w:proofErr w:type="spellEnd"/>
            <w:r w:rsidRPr="008800AF">
              <w:t xml:space="preserve"> among older adults - a national register-based study in Sweden</w:t>
            </w:r>
          </w:p>
        </w:tc>
        <w:tc>
          <w:tcPr>
            <w:tcW w:w="1271" w:type="dxa"/>
            <w:noWrap/>
            <w:hideMark/>
          </w:tcPr>
          <w:p w14:paraId="35A9E5E1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51E4C62C" w14:textId="77777777" w:rsidR="00893EC6" w:rsidRPr="008800AF" w:rsidRDefault="00893EC6" w:rsidP="00D70083">
            <w:r>
              <w:t>Wrong outcome</w:t>
            </w:r>
          </w:p>
        </w:tc>
        <w:tc>
          <w:tcPr>
            <w:tcW w:w="1957" w:type="dxa"/>
            <w:noWrap/>
            <w:hideMark/>
          </w:tcPr>
          <w:p w14:paraId="5093733B" w14:textId="77777777" w:rsidR="00893EC6" w:rsidRPr="008800AF" w:rsidRDefault="00893EC6" w:rsidP="00D70083"/>
        </w:tc>
      </w:tr>
      <w:tr w:rsidR="00893EC6" w:rsidRPr="008800AF" w14:paraId="15F519CD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15F3B23A" w14:textId="77777777" w:rsidR="00893EC6" w:rsidRPr="008800AF" w:rsidRDefault="00893EC6" w:rsidP="00D70083">
            <w:r w:rsidRPr="008800AF">
              <w:t>Yan</w:t>
            </w:r>
            <w:r>
              <w:t>, Y.</w:t>
            </w:r>
            <w:r w:rsidRPr="008800AF">
              <w:t xml:space="preserve"> et al</w:t>
            </w:r>
            <w:r>
              <w:t>.</w:t>
            </w:r>
          </w:p>
        </w:tc>
        <w:tc>
          <w:tcPr>
            <w:tcW w:w="6480" w:type="dxa"/>
            <w:noWrap/>
            <w:hideMark/>
          </w:tcPr>
          <w:p w14:paraId="4109173D" w14:textId="77777777" w:rsidR="00893EC6" w:rsidRPr="008800AF" w:rsidRDefault="00893EC6" w:rsidP="00D70083">
            <w:r w:rsidRPr="008800AF">
              <w:t>Impact of pesticide regulations on mortality from suicide by pesticide in China: an interrupted time series analysis</w:t>
            </w:r>
          </w:p>
        </w:tc>
        <w:tc>
          <w:tcPr>
            <w:tcW w:w="1271" w:type="dxa"/>
            <w:noWrap/>
            <w:hideMark/>
          </w:tcPr>
          <w:p w14:paraId="14CD5388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240A501D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3AB03BDB" w14:textId="77777777" w:rsidR="00893EC6" w:rsidRPr="008800AF" w:rsidRDefault="00893EC6" w:rsidP="00D70083"/>
        </w:tc>
      </w:tr>
      <w:tr w:rsidR="00893EC6" w:rsidRPr="008800AF" w14:paraId="45AA45D6" w14:textId="77777777" w:rsidTr="00D70083">
        <w:trPr>
          <w:trHeight w:val="290"/>
        </w:trPr>
        <w:tc>
          <w:tcPr>
            <w:tcW w:w="13948" w:type="dxa"/>
            <w:gridSpan w:val="5"/>
            <w:noWrap/>
            <w:hideMark/>
          </w:tcPr>
          <w:p w14:paraId="76EB8DC2" w14:textId="77777777" w:rsidR="00893EC6" w:rsidRPr="008800AF" w:rsidRDefault="00893EC6" w:rsidP="00D70083">
            <w:r w:rsidRPr="008800AF">
              <w:rPr>
                <w:b/>
                <w:bCs/>
              </w:rPr>
              <w:t>Personal library collection</w:t>
            </w:r>
          </w:p>
        </w:tc>
      </w:tr>
      <w:tr w:rsidR="00893EC6" w:rsidRPr="008800AF" w14:paraId="186B8319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3045EE0C" w14:textId="77777777" w:rsidR="00893EC6" w:rsidRPr="008800AF" w:rsidRDefault="00893EC6" w:rsidP="00D70083">
            <w:r w:rsidRPr="008800AF">
              <w:t>Lin</w:t>
            </w:r>
            <w:r>
              <w:t xml:space="preserve">, </w:t>
            </w:r>
            <w:r w:rsidRPr="008800AF">
              <w:t>C-Y et al.</w:t>
            </w:r>
          </w:p>
        </w:tc>
        <w:tc>
          <w:tcPr>
            <w:tcW w:w="6480" w:type="dxa"/>
            <w:noWrap/>
            <w:hideMark/>
          </w:tcPr>
          <w:p w14:paraId="05CA0AE5" w14:textId="77777777" w:rsidR="00893EC6" w:rsidRPr="008800AF" w:rsidRDefault="00893EC6" w:rsidP="00D70083">
            <w:r w:rsidRPr="008800AF">
              <w:t>Impact of the paraquat ban on reducing suicide in Taiwan: the effect on 2020 suicide rates</w:t>
            </w:r>
          </w:p>
        </w:tc>
        <w:tc>
          <w:tcPr>
            <w:tcW w:w="1271" w:type="dxa"/>
            <w:noWrap/>
            <w:hideMark/>
          </w:tcPr>
          <w:p w14:paraId="3310A013" w14:textId="77777777" w:rsidR="00893EC6" w:rsidRPr="008800AF" w:rsidRDefault="00893EC6" w:rsidP="00D70083">
            <w:r w:rsidRPr="008800AF">
              <w:t>Include</w:t>
            </w:r>
          </w:p>
        </w:tc>
        <w:tc>
          <w:tcPr>
            <w:tcW w:w="1514" w:type="dxa"/>
            <w:noWrap/>
            <w:hideMark/>
          </w:tcPr>
          <w:p w14:paraId="1FD9CB2D" w14:textId="77777777" w:rsidR="00893EC6" w:rsidRPr="008800AF" w:rsidRDefault="00893EC6" w:rsidP="00D70083"/>
        </w:tc>
        <w:tc>
          <w:tcPr>
            <w:tcW w:w="1957" w:type="dxa"/>
            <w:noWrap/>
            <w:hideMark/>
          </w:tcPr>
          <w:p w14:paraId="015441C3" w14:textId="77777777" w:rsidR="00893EC6" w:rsidRPr="008800AF" w:rsidRDefault="00893EC6" w:rsidP="00D70083"/>
        </w:tc>
      </w:tr>
      <w:tr w:rsidR="00893EC6" w:rsidRPr="008800AF" w14:paraId="24573F94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6F9124D5" w14:textId="77777777" w:rsidR="00893EC6" w:rsidRPr="003D2AF6" w:rsidRDefault="00893EC6" w:rsidP="00D70083">
            <w:pPr>
              <w:rPr>
                <w:lang w:val="fr-FR"/>
              </w:rPr>
            </w:pPr>
            <w:r w:rsidRPr="003D2AF6">
              <w:rPr>
                <w:lang w:val="fr-FR"/>
              </w:rPr>
              <w:t>Chan, L. F. et al.</w:t>
            </w:r>
          </w:p>
        </w:tc>
        <w:tc>
          <w:tcPr>
            <w:tcW w:w="6480" w:type="dxa"/>
            <w:noWrap/>
            <w:hideMark/>
          </w:tcPr>
          <w:p w14:paraId="2E3EE10D" w14:textId="77777777" w:rsidR="00893EC6" w:rsidRPr="008800AF" w:rsidRDefault="00893EC6" w:rsidP="00D70083">
            <w:r w:rsidRPr="008800AF">
              <w:t xml:space="preserve">Surveillance of pesticide poisoning in an East and West Malaysian hospital: characteristics of pesticide </w:t>
            </w:r>
            <w:proofErr w:type="spellStart"/>
            <w:r w:rsidRPr="008800AF">
              <w:t>posioning</w:t>
            </w:r>
            <w:proofErr w:type="spellEnd"/>
            <w:r w:rsidRPr="008800AF">
              <w:t xml:space="preserve"> and the early impact of national Paraquat ban</w:t>
            </w:r>
          </w:p>
        </w:tc>
        <w:tc>
          <w:tcPr>
            <w:tcW w:w="1271" w:type="dxa"/>
            <w:noWrap/>
            <w:hideMark/>
          </w:tcPr>
          <w:p w14:paraId="3D4C6D8A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38131B5A" w14:textId="77777777" w:rsidR="00893EC6" w:rsidRPr="008800AF" w:rsidRDefault="00893EC6" w:rsidP="00D70083">
            <w:r>
              <w:t>Selected population</w:t>
            </w:r>
          </w:p>
        </w:tc>
        <w:tc>
          <w:tcPr>
            <w:tcW w:w="1957" w:type="dxa"/>
            <w:noWrap/>
            <w:hideMark/>
          </w:tcPr>
          <w:p w14:paraId="500D2BD4" w14:textId="77777777" w:rsidR="00893EC6" w:rsidRPr="008800AF" w:rsidRDefault="00893EC6" w:rsidP="00D70083"/>
        </w:tc>
      </w:tr>
      <w:tr w:rsidR="00893EC6" w:rsidRPr="008800AF" w14:paraId="503E462F" w14:textId="77777777" w:rsidTr="00D70083">
        <w:trPr>
          <w:trHeight w:val="290"/>
        </w:trPr>
        <w:tc>
          <w:tcPr>
            <w:tcW w:w="2726" w:type="dxa"/>
            <w:noWrap/>
            <w:hideMark/>
          </w:tcPr>
          <w:p w14:paraId="422EE942" w14:textId="77777777" w:rsidR="00893EC6" w:rsidRPr="008800AF" w:rsidRDefault="00893EC6" w:rsidP="00D70083">
            <w:r w:rsidRPr="008800AF">
              <w:t>Kim</w:t>
            </w:r>
            <w:r>
              <w:t>, J. W.</w:t>
            </w:r>
            <w:r w:rsidRPr="008800AF">
              <w:t xml:space="preserve"> et al.</w:t>
            </w:r>
          </w:p>
        </w:tc>
        <w:tc>
          <w:tcPr>
            <w:tcW w:w="6480" w:type="dxa"/>
            <w:noWrap/>
            <w:hideMark/>
          </w:tcPr>
          <w:p w14:paraId="1CB75050" w14:textId="77777777" w:rsidR="00893EC6" w:rsidRPr="008800AF" w:rsidRDefault="00893EC6" w:rsidP="00D70083">
            <w:r w:rsidRPr="008800AF">
              <w:t>Paraquat: toxicology and impacts of its ban on human health and agriculture</w:t>
            </w:r>
          </w:p>
        </w:tc>
        <w:tc>
          <w:tcPr>
            <w:tcW w:w="1271" w:type="dxa"/>
            <w:noWrap/>
            <w:hideMark/>
          </w:tcPr>
          <w:p w14:paraId="3F90BD8B" w14:textId="77777777" w:rsidR="00893EC6" w:rsidRPr="008800AF" w:rsidRDefault="00893EC6" w:rsidP="00D70083">
            <w:r w:rsidRPr="008800AF">
              <w:t>Exclude</w:t>
            </w:r>
          </w:p>
        </w:tc>
        <w:tc>
          <w:tcPr>
            <w:tcW w:w="1514" w:type="dxa"/>
            <w:noWrap/>
            <w:hideMark/>
          </w:tcPr>
          <w:p w14:paraId="2EC444FB" w14:textId="77777777" w:rsidR="00893EC6" w:rsidRPr="008800AF" w:rsidRDefault="00893EC6" w:rsidP="00D70083">
            <w:r>
              <w:t>Not original research</w:t>
            </w:r>
          </w:p>
        </w:tc>
        <w:tc>
          <w:tcPr>
            <w:tcW w:w="1957" w:type="dxa"/>
            <w:noWrap/>
            <w:hideMark/>
          </w:tcPr>
          <w:p w14:paraId="3A970F99" w14:textId="77777777" w:rsidR="00893EC6" w:rsidRPr="008800AF" w:rsidRDefault="00893EC6" w:rsidP="00D70083"/>
        </w:tc>
      </w:tr>
    </w:tbl>
    <w:p w14:paraId="7DC6461E" w14:textId="77777777" w:rsidR="00893EC6" w:rsidRPr="00893EC6" w:rsidRDefault="00893EC6">
      <w:pPr>
        <w:rPr>
          <w:lang w:val="en-US"/>
        </w:rPr>
      </w:pPr>
    </w:p>
    <w:sectPr w:rsidR="00893EC6" w:rsidRPr="00893EC6" w:rsidSect="008800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AF"/>
    <w:rsid w:val="0026281B"/>
    <w:rsid w:val="003D2AF6"/>
    <w:rsid w:val="00423D3F"/>
    <w:rsid w:val="005A1773"/>
    <w:rsid w:val="008800AF"/>
    <w:rsid w:val="00893EC6"/>
    <w:rsid w:val="009367F6"/>
    <w:rsid w:val="009B18D2"/>
    <w:rsid w:val="009B50F9"/>
    <w:rsid w:val="009C408A"/>
    <w:rsid w:val="00C47B54"/>
    <w:rsid w:val="00D6407A"/>
    <w:rsid w:val="00F107BD"/>
    <w:rsid w:val="00FC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1050"/>
  <w15:chartTrackingRefBased/>
  <w15:docId w15:val="{C7A4C8EC-7FA8-4715-918D-9C7CC576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0A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800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00AF"/>
    <w:rPr>
      <w:color w:val="954F72"/>
      <w:u w:val="single"/>
    </w:rPr>
  </w:style>
  <w:style w:type="paragraph" w:customStyle="1" w:styleId="msonormal0">
    <w:name w:val="msonormal"/>
    <w:basedOn w:val="Normal"/>
    <w:rsid w:val="00880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880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8800AF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8800AF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8800AF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570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880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880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47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CDD92-0263-4911-B8F5-A8FB73813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659</Words>
  <Characters>26560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Rubbo</dc:creator>
  <cp:keywords/>
  <dc:description/>
  <cp:lastModifiedBy>Bruna Rubbo</cp:lastModifiedBy>
  <cp:revision>3</cp:revision>
  <dcterms:created xsi:type="dcterms:W3CDTF">2024-12-30T14:02:00Z</dcterms:created>
  <dcterms:modified xsi:type="dcterms:W3CDTF">2024-12-30T14:03:00Z</dcterms:modified>
</cp:coreProperties>
</file>